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787A5" w14:textId="23B6C9B0" w:rsidR="00F83BCC" w:rsidRDefault="53F937A0" w:rsidP="53F937A0">
      <w:pPr>
        <w:rPr>
          <w:b/>
          <w:bCs/>
          <w:sz w:val="24"/>
          <w:szCs w:val="24"/>
        </w:rPr>
      </w:pPr>
      <w:r w:rsidRPr="53F937A0">
        <w:rPr>
          <w:b/>
          <w:bCs/>
          <w:sz w:val="24"/>
          <w:szCs w:val="24"/>
        </w:rPr>
        <w:t>Supplementary tables</w:t>
      </w:r>
    </w:p>
    <w:p w14:paraId="0A3C52CC" w14:textId="530677AF" w:rsidR="53F937A0" w:rsidRPr="000D6F63" w:rsidRDefault="53F937A0" w:rsidP="53F937A0">
      <w:pPr>
        <w:spacing w:after="120" w:line="240" w:lineRule="auto"/>
        <w:rPr>
          <w:rFonts w:ascii="Calibri" w:eastAsia="Calibri" w:hAnsi="Calibri" w:cs="Calibri"/>
          <w:sz w:val="24"/>
          <w:szCs w:val="24"/>
        </w:rPr>
      </w:pPr>
      <w:r w:rsidRPr="000D6F63">
        <w:rPr>
          <w:rFonts w:ascii="Calibri" w:eastAsia="Calibri" w:hAnsi="Calibri" w:cs="Calibri"/>
          <w:b/>
          <w:bCs/>
          <w:sz w:val="24"/>
          <w:szCs w:val="24"/>
        </w:rPr>
        <w:t>Supplementary Table 1. Additional characte</w:t>
      </w:r>
      <w:r w:rsidR="001A4829">
        <w:rPr>
          <w:rFonts w:ascii="Calibri" w:eastAsia="Calibri" w:hAnsi="Calibri" w:cs="Calibri"/>
          <w:b/>
          <w:bCs/>
          <w:sz w:val="24"/>
          <w:szCs w:val="24"/>
        </w:rPr>
        <w:t xml:space="preserve">ristics of patients receiving the Sotrovimab </w:t>
      </w:r>
      <w:r w:rsidRPr="000D6F63">
        <w:rPr>
          <w:rFonts w:ascii="Calibri" w:eastAsia="Calibri" w:hAnsi="Calibri" w:cs="Calibri"/>
          <w:b/>
          <w:bCs/>
          <w:sz w:val="24"/>
          <w:szCs w:val="24"/>
        </w:rPr>
        <w:t xml:space="preserve">treatments in the community in England between </w:t>
      </w:r>
      <w:r w:rsidR="001A4829">
        <w:rPr>
          <w:rFonts w:ascii="Calibri" w:eastAsia="Calibri" w:hAnsi="Calibri" w:cs="Calibri"/>
          <w:b/>
          <w:bCs/>
          <w:sz w:val="24"/>
          <w:szCs w:val="24"/>
        </w:rPr>
        <w:t>December 11, 2021 until May 24, 2022</w:t>
      </w:r>
      <w:r w:rsidRPr="000D6F63">
        <w:rPr>
          <w:rFonts w:ascii="Calibri" w:eastAsia="Calibri" w:hAnsi="Calibri" w:cs="Calibri"/>
          <w:b/>
          <w:bCs/>
          <w:sz w:val="24"/>
          <w:szCs w:val="24"/>
        </w:rPr>
        <w:t xml:space="preserve">. Figures are column % (counts). </w:t>
      </w:r>
    </w:p>
    <w:tbl>
      <w:tblPr>
        <w:tblStyle w:val="TableGrid"/>
        <w:tblW w:w="9206" w:type="dxa"/>
        <w:tblLayout w:type="fixed"/>
        <w:tblLook w:val="0000" w:firstRow="0" w:lastRow="0" w:firstColumn="0" w:lastColumn="0" w:noHBand="0" w:noVBand="0"/>
      </w:tblPr>
      <w:tblGrid>
        <w:gridCol w:w="3536"/>
        <w:gridCol w:w="2835"/>
        <w:gridCol w:w="2835"/>
      </w:tblGrid>
      <w:tr w:rsidR="001073C7" w:rsidRPr="000D6F63" w14:paraId="1C99ED43" w14:textId="45553174" w:rsidTr="007407E1">
        <w:trPr>
          <w:trHeight w:val="405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6C39769" w14:textId="2E2A9D58" w:rsidR="001073C7" w:rsidRPr="000D6F63" w:rsidRDefault="001073C7" w:rsidP="53F937A0">
            <w:pPr>
              <w:spacing w:after="120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64B9C60" w14:textId="77777777" w:rsidR="001073C7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b/>
                <w:bCs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Cs w:val="24"/>
              </w:rPr>
              <w:t xml:space="preserve">Sotrovimab </w:t>
            </w:r>
          </w:p>
          <w:p w14:paraId="3D519EEB" w14:textId="04268F14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>(SARS-CoV-2 positive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2651F42" w14:textId="77777777" w:rsidR="001073C7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b/>
                <w:bCs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Cs w:val="24"/>
              </w:rPr>
              <w:t xml:space="preserve">Sotrovimab </w:t>
            </w:r>
          </w:p>
          <w:p w14:paraId="7057126B" w14:textId="4206BE09" w:rsidR="001073C7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 xml:space="preserve">(SARS-CoV-2 </w:t>
            </w:r>
            <w:r>
              <w:rPr>
                <w:rFonts w:ascii="Calibri" w:eastAsia="Calibri" w:hAnsi="Calibri" w:cs="Calibri"/>
                <w:b/>
                <w:bCs/>
                <w:szCs w:val="24"/>
              </w:rPr>
              <w:t>symptomatic</w:t>
            </w: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>)</w:t>
            </w:r>
          </w:p>
        </w:tc>
      </w:tr>
      <w:tr w:rsidR="001073C7" w:rsidRPr="000D6F63" w14:paraId="54C0DBB1" w14:textId="5154FA0D" w:rsidTr="007407E1">
        <w:trPr>
          <w:trHeight w:val="405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064ED9F" w14:textId="187F6447" w:rsidR="001073C7" w:rsidRPr="000D6F63" w:rsidRDefault="001073C7" w:rsidP="53F937A0">
            <w:pPr>
              <w:spacing w:after="120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E6B796F" w14:textId="6DD03738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i/>
                <w:iCs/>
                <w:szCs w:val="24"/>
              </w:rPr>
              <w:t xml:space="preserve">Counts (col %) 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409A11C" w14:textId="4FC87BE0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i/>
                <w:iCs/>
                <w:szCs w:val="24"/>
              </w:rPr>
            </w:pPr>
            <w:r w:rsidRPr="000D6F63">
              <w:rPr>
                <w:rFonts w:ascii="Calibri" w:eastAsia="Calibri" w:hAnsi="Calibri" w:cs="Calibri"/>
                <w:i/>
                <w:iCs/>
                <w:szCs w:val="24"/>
              </w:rPr>
              <w:t>Counts (col %)</w:t>
            </w:r>
          </w:p>
        </w:tc>
      </w:tr>
      <w:tr w:rsidR="001073C7" w:rsidRPr="000D6F63" w14:paraId="17A651C0" w14:textId="0F107B4F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191BA90" w14:textId="29E8297F" w:rsidR="001073C7" w:rsidRPr="000D6F63" w:rsidRDefault="001073C7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 xml:space="preserve">Lag between positive test and </w:t>
            </w:r>
            <w:r w:rsidR="001A4829">
              <w:rPr>
                <w:rFonts w:ascii="Calibri" w:eastAsia="Calibri" w:hAnsi="Calibri" w:cs="Calibri"/>
                <w:b/>
                <w:bCs/>
                <w:szCs w:val="24"/>
              </w:rPr>
              <w:t>treatment</w:t>
            </w: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CF0BE08" w14:textId="70E44411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6574CCF" w14:textId="77777777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</w:tr>
      <w:tr w:rsidR="001A4829" w:rsidRPr="000D6F63" w14:paraId="0D908F9E" w14:textId="36BD969B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6394C42" w14:textId="058032C2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0 day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2A5D75B1" w14:textId="31BCADE4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811 (3.8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2247821D" w14:textId="140456BC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 (1.9)</w:t>
            </w:r>
          </w:p>
        </w:tc>
      </w:tr>
      <w:tr w:rsidR="001A4829" w:rsidRPr="000D6F63" w14:paraId="1563CB1F" w14:textId="6747BAF3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D68FC6D" w14:textId="0ACA7558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1 day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F0B218C" w14:textId="3057C210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4079 (19.0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45DBE0C2" w14:textId="2113AC6C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3 (16.9)</w:t>
            </w:r>
          </w:p>
        </w:tc>
      </w:tr>
      <w:tr w:rsidR="001A4829" w:rsidRPr="000D6F63" w14:paraId="215CB274" w14:textId="29CE56FB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CA5EEF2" w14:textId="2CBB1B51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2-3 day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239C9D1B" w14:textId="086546BF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6887 (32.1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BEBA5BC" w14:textId="0CBF94C6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7 (35.2)</w:t>
            </w:r>
          </w:p>
        </w:tc>
      </w:tr>
      <w:tr w:rsidR="001A4829" w:rsidRPr="000D6F63" w14:paraId="38418919" w14:textId="725C4B17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D646BDB" w14:textId="6D706AD6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3-4 day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1E0EC220" w14:textId="7CD166E4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5101 (23.7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59B9B71A" w14:textId="3A1FB506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6 (26.3)</w:t>
            </w:r>
          </w:p>
        </w:tc>
      </w:tr>
      <w:tr w:rsidR="001A4829" w:rsidRPr="000D6F63" w14:paraId="6F352CEC" w14:textId="18B8044B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C8A7D63" w14:textId="6F9B768B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5-7 day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095F83AA" w14:textId="32B8F666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3816 (17.8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6895EF3" w14:textId="2EC8FCEA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5 (16.6)</w:t>
            </w:r>
          </w:p>
        </w:tc>
      </w:tr>
      <w:tr w:rsidR="001A4829" w:rsidRPr="000D6F63" w14:paraId="2519AFE5" w14:textId="60139B99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2DF8373" w14:textId="6FE7E855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8-28 day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76A71EE9" w14:textId="020FC9AF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98 (0.5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B453151" w14:textId="3BC7828B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(0.3)</w:t>
            </w:r>
          </w:p>
        </w:tc>
      </w:tr>
      <w:tr w:rsidR="001A4829" w:rsidRPr="000D6F63" w14:paraId="170E0CBB" w14:textId="13166460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7E306D7" w14:textId="11566E05" w:rsidR="001A4829" w:rsidRPr="000D6F63" w:rsidRDefault="001A4829" w:rsidP="001A4829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29+ day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22EF6805" w14:textId="6D055EB9" w:rsidR="001A4829" w:rsidRPr="000D6F63" w:rsidRDefault="001A4829" w:rsidP="001A4829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321 (1.5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5D15803A" w14:textId="4AE36996" w:rsidR="001A4829" w:rsidRDefault="001A4829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 (1.5)</w:t>
            </w:r>
          </w:p>
        </w:tc>
      </w:tr>
      <w:tr w:rsidR="007407E1" w:rsidRPr="000D6F63" w14:paraId="523ECB0E" w14:textId="77777777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E7DF0C2" w14:textId="31D2385F" w:rsidR="007407E1" w:rsidRPr="000D6F63" w:rsidRDefault="007407E1" w:rsidP="007407E1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eastAsia="Calibri" w:hAnsi="Calibri" w:cs="Calibri"/>
                <w:szCs w:val="24"/>
              </w:rPr>
              <w:t xml:space="preserve">Treatment before positive test 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308A0AC9" w14:textId="7F029049" w:rsidR="007407E1" w:rsidRDefault="007407E1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 (1.7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3ACC7F5C" w14:textId="5E0053BC" w:rsidR="007407E1" w:rsidRDefault="007407E1" w:rsidP="001A4829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 (1.3)</w:t>
            </w:r>
          </w:p>
        </w:tc>
      </w:tr>
      <w:tr w:rsidR="001073C7" w:rsidRPr="000D6F63" w14:paraId="4FD744FB" w14:textId="05E81A92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74DC60F" w14:textId="537FD37F" w:rsidR="001073C7" w:rsidRPr="000D6F63" w:rsidRDefault="001073C7" w:rsidP="53F937A0">
            <w:pPr>
              <w:spacing w:after="120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8FA567E" w14:textId="5EDBFDE2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44FFFEC" w14:textId="77777777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</w:tr>
      <w:tr w:rsidR="001073C7" w:rsidRPr="000D6F63" w14:paraId="5B211708" w14:textId="4D64EA69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CE019C8" w14:textId="34C899CE" w:rsidR="001073C7" w:rsidRPr="000D6F63" w:rsidRDefault="001073C7" w:rsidP="53F937A0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b/>
                <w:bCs/>
                <w:szCs w:val="24"/>
              </w:rPr>
              <w:t>SARS-CoV-2 variant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5F5761F3" w14:textId="4F51CE7E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38193DD" w14:textId="77777777" w:rsidR="001073C7" w:rsidRPr="000D6F63" w:rsidRDefault="001073C7" w:rsidP="53F937A0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</w:p>
        </w:tc>
      </w:tr>
      <w:tr w:rsidR="001073C7" w:rsidRPr="000D6F63" w14:paraId="564975B5" w14:textId="75C0D85E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313EAF8" w14:textId="014BE7C1" w:rsidR="001073C7" w:rsidRPr="000D6F63" w:rsidRDefault="001073C7" w:rsidP="001073C7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 xml:space="preserve">Delta 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449C5F26" w14:textId="569C70B9" w:rsidR="001073C7" w:rsidRPr="000D6F63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183 (0.9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02398224" w14:textId="2E800BA8" w:rsidR="001073C7" w:rsidRDefault="001073C7" w:rsidP="001073C7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 (0.9)</w:t>
            </w:r>
          </w:p>
        </w:tc>
      </w:tr>
      <w:tr w:rsidR="001073C7" w:rsidRPr="000D6F63" w14:paraId="414A2D82" w14:textId="4B1A5962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D1D09E3" w14:textId="5BF05880" w:rsidR="001073C7" w:rsidRPr="000D6F63" w:rsidRDefault="001073C7" w:rsidP="001073C7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Delta plus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119A7DA" w14:textId="0FFF1F91" w:rsidR="001073C7" w:rsidRPr="000D6F63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17 (0.1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4CE3F332" w14:textId="5231CF73" w:rsidR="001073C7" w:rsidRDefault="001073C7" w:rsidP="001073C7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0.1)</w:t>
            </w:r>
          </w:p>
        </w:tc>
      </w:tr>
      <w:tr w:rsidR="001073C7" w:rsidRPr="000D6F63" w14:paraId="2132236D" w14:textId="111EA3FA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FCD126B" w14:textId="3819D5F4" w:rsidR="001073C7" w:rsidRPr="000D6F63" w:rsidRDefault="001073C7" w:rsidP="001073C7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Omicron BA.1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62276846" w14:textId="1E00EC7F" w:rsidR="001073C7" w:rsidRPr="000D6F63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6882 (32.0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5F85693D" w14:textId="4019C7FC" w:rsidR="001073C7" w:rsidRDefault="001073C7" w:rsidP="001073C7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3 (43.8)</w:t>
            </w:r>
          </w:p>
        </w:tc>
      </w:tr>
      <w:tr w:rsidR="001073C7" w:rsidRPr="000D6F63" w14:paraId="59FDB673" w14:textId="0708B795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E0AF1D8" w14:textId="1B08EA86" w:rsidR="001073C7" w:rsidRPr="000D6F63" w:rsidRDefault="001073C7" w:rsidP="001073C7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>Omicron BA.2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261037F5" w14:textId="7EA73994" w:rsidR="001073C7" w:rsidRPr="000D6F63" w:rsidRDefault="001073C7" w:rsidP="001073C7">
            <w:pPr>
              <w:spacing w:after="120"/>
              <w:jc w:val="right"/>
              <w:rPr>
                <w:rFonts w:ascii="Calibri" w:eastAsia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3613 (16.8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74777EDB" w14:textId="26AB7735" w:rsidR="001073C7" w:rsidRDefault="001073C7" w:rsidP="001073C7">
            <w:pPr>
              <w:spacing w:after="12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6 (19.9)</w:t>
            </w:r>
          </w:p>
        </w:tc>
      </w:tr>
      <w:tr w:rsidR="001073C7" w:rsidRPr="000D6F63" w14:paraId="412A5C74" w14:textId="3F65367D" w:rsidTr="007407E1">
        <w:trPr>
          <w:trHeight w:val="300"/>
        </w:trPr>
        <w:tc>
          <w:tcPr>
            <w:tcW w:w="353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EF33E18" w14:textId="2EECCDE2" w:rsidR="001073C7" w:rsidRPr="000D6F63" w:rsidRDefault="001073C7" w:rsidP="0083447D">
            <w:pPr>
              <w:spacing w:after="120"/>
              <w:rPr>
                <w:rFonts w:ascii="Calibri" w:eastAsia="Calibri" w:hAnsi="Calibri" w:cs="Calibri"/>
                <w:szCs w:val="24"/>
              </w:rPr>
            </w:pPr>
            <w:r w:rsidRPr="000D6F63">
              <w:rPr>
                <w:rFonts w:ascii="Calibri" w:eastAsia="Calibri" w:hAnsi="Calibri" w:cs="Calibri"/>
                <w:szCs w:val="24"/>
              </w:rPr>
              <w:t xml:space="preserve">Unknown 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vAlign w:val="bottom"/>
          </w:tcPr>
          <w:p w14:paraId="49693EA0" w14:textId="7092F141" w:rsidR="001073C7" w:rsidRPr="000D6F63" w:rsidRDefault="001073C7" w:rsidP="0083447D">
            <w:pPr>
              <w:spacing w:after="120"/>
              <w:jc w:val="right"/>
              <w:rPr>
                <w:rFonts w:ascii="Calibri" w:eastAsia="Calibri" w:hAnsi="Calibri" w:cs="Calibri"/>
              </w:rPr>
            </w:pPr>
            <w:r w:rsidRPr="001073C7">
              <w:rPr>
                <w:rFonts w:ascii="Calibri" w:hAnsi="Calibri" w:cs="Calibri"/>
              </w:rPr>
              <w:t>10748 (50.0)</w:t>
            </w:r>
          </w:p>
        </w:tc>
        <w:tc>
          <w:tcPr>
            <w:tcW w:w="28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8E83BF1" w14:textId="117E0851" w:rsidR="001073C7" w:rsidRDefault="001A4829" w:rsidP="0083447D">
            <w:pPr>
              <w:spacing w:after="120"/>
              <w:jc w:val="right"/>
              <w:rPr>
                <w:rFonts w:ascii="Calibri" w:hAnsi="Calibri" w:cs="Calibri"/>
              </w:rPr>
            </w:pPr>
            <w:r w:rsidRPr="001A4829">
              <w:rPr>
                <w:rFonts w:ascii="Calibri" w:hAnsi="Calibri" w:cs="Calibri"/>
              </w:rPr>
              <w:t>2835 (35.0)</w:t>
            </w:r>
          </w:p>
        </w:tc>
      </w:tr>
    </w:tbl>
    <w:p w14:paraId="46B885C4" w14:textId="5F3DB4D7" w:rsidR="53F937A0" w:rsidRDefault="53F937A0" w:rsidP="53F937A0">
      <w:pPr>
        <w:spacing w:after="120" w:line="276" w:lineRule="auto"/>
        <w:rPr>
          <w:rFonts w:ascii="Calibri" w:eastAsia="Calibri" w:hAnsi="Calibri" w:cs="Calibri"/>
          <w:color w:val="C0504D"/>
          <w:sz w:val="20"/>
          <w:szCs w:val="20"/>
        </w:rPr>
      </w:pPr>
    </w:p>
    <w:p w14:paraId="4C75779C" w14:textId="61AC1160" w:rsidR="000D6F63" w:rsidRDefault="000D6F63" w:rsidP="000D6F63">
      <w:pPr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sectPr w:rsidR="000D6F6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04A9C6C" w14:textId="0426E190" w:rsidR="006A4EC1" w:rsidRDefault="00AF3B8B" w:rsidP="006A4EC1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>Supplementary Table 2</w:t>
      </w:r>
      <w:r w:rsidR="006A4EC1" w:rsidRPr="0103830E">
        <w:rPr>
          <w:rFonts w:ascii="Calibri" w:hAnsi="Calibri" w:cs="Calibri"/>
          <w:b/>
          <w:bCs/>
          <w:sz w:val="24"/>
          <w:szCs w:val="24"/>
        </w:rPr>
        <w:t xml:space="preserve">: List of conditions used for the safety analysis. ​ICD-10 codes used to identify the outcomes of interest are available at </w:t>
      </w:r>
      <w:hyperlink r:id="rId7">
        <w:r w:rsidR="006A4EC1" w:rsidRPr="0103830E">
          <w:rPr>
            <w:rStyle w:val="Hyperlink"/>
            <w:rFonts w:ascii="Calibri" w:hAnsi="Calibri" w:cs="Calibri"/>
            <w:b/>
            <w:bCs/>
            <w:sz w:val="24"/>
            <w:szCs w:val="24"/>
          </w:rPr>
          <w:t>https://www.qresearch.org/data/qcode-group-library/</w:t>
        </w:r>
      </w:hyperlink>
    </w:p>
    <w:tbl>
      <w:tblPr>
        <w:tblStyle w:val="TableGridLight1"/>
        <w:tblW w:w="139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7128"/>
        <w:gridCol w:w="6840"/>
      </w:tblGrid>
      <w:tr w:rsidR="00EB5C0A" w:rsidRPr="00E62FFD" w14:paraId="2BD305A9" w14:textId="77777777" w:rsidTr="00420AC9">
        <w:trPr>
          <w:trHeight w:val="300"/>
        </w:trPr>
        <w:tc>
          <w:tcPr>
            <w:tcW w:w="7128" w:type="dxa"/>
            <w:noWrap/>
          </w:tcPr>
          <w:p w14:paraId="095FA617" w14:textId="77777777" w:rsidR="00EB5C0A" w:rsidRPr="001A4829" w:rsidRDefault="00EB5C0A" w:rsidP="00EB5C0A">
            <w:pPr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</w:rPr>
            </w:pPr>
            <w:r w:rsidRPr="001A4829">
              <w:rPr>
                <w:rFonts w:asciiTheme="minorHAnsi" w:eastAsia="Calibri" w:hAnsiTheme="minorHAnsi" w:cstheme="minorHAnsi"/>
                <w:b/>
                <w:bCs/>
                <w:i/>
                <w:sz w:val="22"/>
                <w:szCs w:val="22"/>
              </w:rPr>
              <w:t>Cardiovascular</w:t>
            </w:r>
          </w:p>
        </w:tc>
        <w:tc>
          <w:tcPr>
            <w:tcW w:w="6840" w:type="dxa"/>
            <w:noWrap/>
            <w:vAlign w:val="bottom"/>
          </w:tcPr>
          <w:p w14:paraId="35738571" w14:textId="16C356F3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Blood conditions</w:t>
            </w:r>
          </w:p>
        </w:tc>
      </w:tr>
      <w:tr w:rsidR="00EB5C0A" w:rsidRPr="00E62FFD" w14:paraId="29F6464F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598CF46B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Venous thromboembolism</w:t>
            </w:r>
          </w:p>
        </w:tc>
        <w:tc>
          <w:tcPr>
            <w:tcW w:w="6840" w:type="dxa"/>
            <w:noWrap/>
            <w:vAlign w:val="bottom"/>
          </w:tcPr>
          <w:p w14:paraId="0F89866A" w14:textId="07F1F85B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plastic anaemia</w:t>
            </w:r>
          </w:p>
        </w:tc>
      </w:tr>
      <w:tr w:rsidR="00EB5C0A" w:rsidRPr="00E62FFD" w14:paraId="4C0B25CF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7F40835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Immune thrombocytopenic purpura</w:t>
            </w:r>
          </w:p>
        </w:tc>
        <w:tc>
          <w:tcPr>
            <w:tcW w:w="6840" w:type="dxa"/>
            <w:noWrap/>
            <w:vAlign w:val="bottom"/>
          </w:tcPr>
          <w:p w14:paraId="17EBCC59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Pernicious anaemia</w:t>
            </w:r>
          </w:p>
        </w:tc>
      </w:tr>
      <w:tr w:rsidR="00EB5C0A" w:rsidRPr="00E62FFD" w14:paraId="658BB0A4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2B647DF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rterial thromboembolism</w:t>
            </w:r>
          </w:p>
        </w:tc>
        <w:tc>
          <w:tcPr>
            <w:tcW w:w="6840" w:type="dxa"/>
            <w:noWrap/>
            <w:vAlign w:val="bottom"/>
          </w:tcPr>
          <w:p w14:paraId="05F00F68" w14:textId="77777777" w:rsidR="00EB5C0A" w:rsidRPr="001A4829" w:rsidRDefault="00EB5C0A" w:rsidP="00EB5C0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Haemolytic anaemia</w:t>
            </w:r>
          </w:p>
        </w:tc>
      </w:tr>
      <w:tr w:rsidR="00EB5C0A" w:rsidRPr="00E62FFD" w14:paraId="402CE976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3B0475B2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Cerebral venous thrombosis</w:t>
            </w:r>
          </w:p>
        </w:tc>
        <w:tc>
          <w:tcPr>
            <w:tcW w:w="6840" w:type="dxa"/>
            <w:noWrap/>
            <w:vAlign w:val="bottom"/>
          </w:tcPr>
          <w:p w14:paraId="3523F9A4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Disseminated intravascular coagulation</w:t>
            </w:r>
          </w:p>
        </w:tc>
      </w:tr>
      <w:tr w:rsidR="00EB5C0A" w:rsidRPr="00E62FFD" w14:paraId="0027B2C1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16052864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Other arterial thrombosis</w:t>
            </w:r>
          </w:p>
        </w:tc>
        <w:tc>
          <w:tcPr>
            <w:tcW w:w="6840" w:type="dxa"/>
            <w:noWrap/>
            <w:vAlign w:val="bottom"/>
          </w:tcPr>
          <w:p w14:paraId="5EEB339B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B5C0A" w:rsidRPr="00E62FFD" w14:paraId="7F61B194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0E0149BE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Myocardial infarction</w:t>
            </w:r>
          </w:p>
        </w:tc>
        <w:tc>
          <w:tcPr>
            <w:tcW w:w="6840" w:type="dxa"/>
            <w:noWrap/>
            <w:vAlign w:val="bottom"/>
          </w:tcPr>
          <w:p w14:paraId="6276B745" w14:textId="77777777" w:rsidR="00EB5C0A" w:rsidRPr="001A4829" w:rsidRDefault="00EB5C0A" w:rsidP="00EB5C0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ther conditions</w:t>
            </w:r>
          </w:p>
        </w:tc>
      </w:tr>
      <w:tr w:rsidR="00EB5C0A" w:rsidRPr="00E62FFD" w14:paraId="27040CD6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1E6732C" w14:textId="77777777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Ischaemic stroke</w:t>
            </w:r>
          </w:p>
        </w:tc>
        <w:tc>
          <w:tcPr>
            <w:tcW w:w="6840" w:type="dxa"/>
            <w:noWrap/>
            <w:vAlign w:val="bottom"/>
          </w:tcPr>
          <w:p w14:paraId="60DD5B4A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Coeliac</w:t>
            </w:r>
          </w:p>
        </w:tc>
      </w:tr>
      <w:tr w:rsidR="00EB5C0A" w:rsidRPr="00E62FFD" w14:paraId="6BAF95B2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16D373F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Myocarditis</w:t>
            </w:r>
          </w:p>
        </w:tc>
        <w:tc>
          <w:tcPr>
            <w:tcW w:w="6840" w:type="dxa"/>
            <w:noWrap/>
            <w:vAlign w:val="bottom"/>
          </w:tcPr>
          <w:p w14:paraId="35ED4CFF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naphylaxis</w:t>
            </w:r>
          </w:p>
        </w:tc>
      </w:tr>
      <w:tr w:rsidR="00EB5C0A" w:rsidRPr="00E62FFD" w14:paraId="254F6C16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4A0EBD4F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Pericarditis</w:t>
            </w:r>
          </w:p>
        </w:tc>
        <w:tc>
          <w:tcPr>
            <w:tcW w:w="6840" w:type="dxa"/>
            <w:noWrap/>
            <w:vAlign w:val="bottom"/>
          </w:tcPr>
          <w:p w14:paraId="32814C0D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Cholangitis</w:t>
            </w:r>
          </w:p>
        </w:tc>
      </w:tr>
      <w:tr w:rsidR="00EB5C0A" w:rsidRPr="00E62FFD" w14:paraId="241D7FF2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72F247E7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trial fibrillation</w:t>
            </w:r>
          </w:p>
        </w:tc>
        <w:tc>
          <w:tcPr>
            <w:tcW w:w="6840" w:type="dxa"/>
            <w:noWrap/>
            <w:vAlign w:val="bottom"/>
          </w:tcPr>
          <w:p w14:paraId="53BD66CC" w14:textId="77777777" w:rsidR="00EB5C0A" w:rsidRPr="001A4829" w:rsidRDefault="00EB5C0A" w:rsidP="00EB5C0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cute pancreatitis</w:t>
            </w:r>
          </w:p>
        </w:tc>
      </w:tr>
      <w:tr w:rsidR="00EB5C0A" w:rsidRPr="00E62FFD" w14:paraId="01288592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1AC2269B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Heart block</w:t>
            </w:r>
          </w:p>
        </w:tc>
        <w:tc>
          <w:tcPr>
            <w:tcW w:w="6840" w:type="dxa"/>
            <w:noWrap/>
            <w:vAlign w:val="bottom"/>
          </w:tcPr>
          <w:p w14:paraId="254FCAEC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utoimmune hepatitis</w:t>
            </w:r>
          </w:p>
        </w:tc>
      </w:tr>
      <w:tr w:rsidR="00EB5C0A" w:rsidRPr="00E62FFD" w14:paraId="1B8478D6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0A98F09C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Ventricular tachycardia</w:t>
            </w:r>
          </w:p>
        </w:tc>
        <w:tc>
          <w:tcPr>
            <w:tcW w:w="6840" w:type="dxa"/>
            <w:noWrap/>
            <w:vAlign w:val="bottom"/>
          </w:tcPr>
          <w:p w14:paraId="2853377D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cute renal failure</w:t>
            </w:r>
          </w:p>
        </w:tc>
      </w:tr>
      <w:tr w:rsidR="00EB5C0A" w:rsidRPr="00E62FFD" w14:paraId="0E8E2587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441C7156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Ventricular fibrillation</w:t>
            </w:r>
          </w:p>
        </w:tc>
        <w:tc>
          <w:tcPr>
            <w:tcW w:w="6840" w:type="dxa"/>
            <w:noWrap/>
            <w:vAlign w:val="bottom"/>
          </w:tcPr>
          <w:p w14:paraId="1234CC4B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Rhabdomyolysis</w:t>
            </w:r>
          </w:p>
        </w:tc>
      </w:tr>
      <w:tr w:rsidR="00EB5C0A" w:rsidRPr="00E62FFD" w14:paraId="050AB655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7E425C12" w14:textId="15335A5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rrhythmia</w:t>
            </w:r>
          </w:p>
        </w:tc>
        <w:tc>
          <w:tcPr>
            <w:tcW w:w="6840" w:type="dxa"/>
            <w:noWrap/>
            <w:vAlign w:val="bottom"/>
          </w:tcPr>
          <w:p w14:paraId="52D308F0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cute liver failure</w:t>
            </w:r>
          </w:p>
        </w:tc>
      </w:tr>
      <w:tr w:rsidR="00EB5C0A" w:rsidRPr="00E62FFD" w14:paraId="2DFA0970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070197E0" w14:textId="3824368C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40" w:type="dxa"/>
            <w:noWrap/>
            <w:vAlign w:val="bottom"/>
          </w:tcPr>
          <w:p w14:paraId="632C1A4E" w14:textId="77777777" w:rsidR="00EB5C0A" w:rsidRPr="001A4829" w:rsidRDefault="00EB5C0A" w:rsidP="00EB5C0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Jaundice</w:t>
            </w:r>
          </w:p>
        </w:tc>
      </w:tr>
      <w:tr w:rsidR="00EB5C0A" w:rsidRPr="00E62FFD" w14:paraId="45ECC485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C48E520" w14:textId="08D0AD52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Neurological</w:t>
            </w:r>
          </w:p>
        </w:tc>
        <w:tc>
          <w:tcPr>
            <w:tcW w:w="6840" w:type="dxa"/>
            <w:noWrap/>
            <w:vAlign w:val="bottom"/>
          </w:tcPr>
          <w:p w14:paraId="438AFBDA" w14:textId="6F82D274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ngioedema</w:t>
            </w:r>
          </w:p>
        </w:tc>
      </w:tr>
      <w:tr w:rsidR="00EB5C0A" w:rsidRPr="00E62FFD" w14:paraId="4573B462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273BF27E" w14:textId="2B62271A" w:rsidR="00EB5C0A" w:rsidRPr="001A4829" w:rsidRDefault="00EB5C0A" w:rsidP="00EB5C0A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Demyelinating disorders</w:t>
            </w:r>
          </w:p>
        </w:tc>
        <w:tc>
          <w:tcPr>
            <w:tcW w:w="6840" w:type="dxa"/>
            <w:noWrap/>
            <w:vAlign w:val="bottom"/>
          </w:tcPr>
          <w:p w14:paraId="41D28CE3" w14:textId="30FB1505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Transplant reject</w:t>
            </w:r>
          </w:p>
        </w:tc>
      </w:tr>
      <w:tr w:rsidR="00EB5C0A" w:rsidRPr="00E62FFD" w14:paraId="4CBA0F1B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02DBFE3B" w14:textId="329C4B22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Myasthenia</w:t>
            </w:r>
          </w:p>
        </w:tc>
        <w:tc>
          <w:tcPr>
            <w:tcW w:w="6840" w:type="dxa"/>
            <w:noWrap/>
            <w:vAlign w:val="bottom"/>
          </w:tcPr>
          <w:p w14:paraId="4CB4BCC1" w14:textId="7517F198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Bullous pemphigoid</w:t>
            </w:r>
          </w:p>
        </w:tc>
      </w:tr>
      <w:tr w:rsidR="00EB5C0A" w:rsidRPr="00E62FFD" w14:paraId="310F4A18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18E26B3C" w14:textId="782D18A9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Guillain Barre syndrome</w:t>
            </w:r>
          </w:p>
        </w:tc>
        <w:tc>
          <w:tcPr>
            <w:tcW w:w="6840" w:type="dxa"/>
            <w:noWrap/>
            <w:vAlign w:val="bottom"/>
          </w:tcPr>
          <w:p w14:paraId="413889E7" w14:textId="658D48C2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Inflame arthropathy</w:t>
            </w:r>
          </w:p>
        </w:tc>
      </w:tr>
      <w:tr w:rsidR="00EB5C0A" w:rsidRPr="00E62FFD" w14:paraId="29E6BF7C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329A5921" w14:textId="4A9231CC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Encephalitis</w:t>
            </w:r>
          </w:p>
        </w:tc>
        <w:tc>
          <w:tcPr>
            <w:tcW w:w="6840" w:type="dxa"/>
            <w:noWrap/>
            <w:vAlign w:val="bottom"/>
          </w:tcPr>
          <w:p w14:paraId="665A1BBB" w14:textId="494DD932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</w:tr>
      <w:tr w:rsidR="00EB5C0A" w:rsidRPr="00E62FFD" w14:paraId="14E532B0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144CB6C4" w14:textId="68ACD3FF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Haemorrhagic stroke</w:t>
            </w:r>
          </w:p>
        </w:tc>
        <w:tc>
          <w:tcPr>
            <w:tcW w:w="6840" w:type="dxa"/>
            <w:noWrap/>
            <w:vAlign w:val="bottom"/>
          </w:tcPr>
          <w:p w14:paraId="5E0C31F3" w14:textId="02CC0A1E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Systemic lupus erythematosus</w:t>
            </w:r>
          </w:p>
        </w:tc>
      </w:tr>
      <w:tr w:rsidR="00EB5C0A" w:rsidRPr="00E62FFD" w14:paraId="7D4C5C06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37D643A2" w14:textId="3F358214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 xml:space="preserve">Subarachnoid haemorrhage </w:t>
            </w:r>
          </w:p>
        </w:tc>
        <w:tc>
          <w:tcPr>
            <w:tcW w:w="6840" w:type="dxa"/>
            <w:noWrap/>
            <w:vAlign w:val="bottom"/>
          </w:tcPr>
          <w:p w14:paraId="31ED7272" w14:textId="55F5511C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Addison's disease</w:t>
            </w:r>
          </w:p>
        </w:tc>
      </w:tr>
      <w:tr w:rsidR="00EB5C0A" w:rsidRPr="00E62FFD" w14:paraId="05033952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75733F7F" w14:textId="59C42CBE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Bell’s Palsy</w:t>
            </w:r>
          </w:p>
        </w:tc>
        <w:tc>
          <w:tcPr>
            <w:tcW w:w="6840" w:type="dxa"/>
            <w:noWrap/>
            <w:vAlign w:val="bottom"/>
          </w:tcPr>
          <w:p w14:paraId="6157EBF0" w14:textId="7EA6A2E5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Crohn's disease</w:t>
            </w:r>
          </w:p>
        </w:tc>
      </w:tr>
      <w:tr w:rsidR="00EB5C0A" w:rsidRPr="00E62FFD" w14:paraId="6F7E7CE1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7BABE2D" w14:textId="19BCE4EA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Multiple sclerosis</w:t>
            </w:r>
          </w:p>
        </w:tc>
        <w:tc>
          <w:tcPr>
            <w:tcW w:w="6840" w:type="dxa"/>
            <w:noWrap/>
            <w:vAlign w:val="bottom"/>
          </w:tcPr>
          <w:p w14:paraId="021EB7D1" w14:textId="597C89BC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Colitis</w:t>
            </w:r>
          </w:p>
        </w:tc>
      </w:tr>
      <w:tr w:rsidR="00EB5C0A" w:rsidRPr="00E62FFD" w14:paraId="694AF460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6289A72B" w14:textId="75E47C2C" w:rsidR="00EB5C0A" w:rsidRPr="001A4829" w:rsidRDefault="00EB5C0A" w:rsidP="00EB5C0A">
            <w:pPr>
              <w:rPr>
                <w:rFonts w:asciiTheme="minorHAnsi" w:eastAsiaTheme="majorEastAsia" w:hAnsiTheme="minorHAnsi" w:cstheme="minorHAnsi"/>
                <w:sz w:val="22"/>
                <w:szCs w:val="22"/>
                <w:lang w:eastAsia="en-GB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Optic neuritis</w:t>
            </w:r>
          </w:p>
        </w:tc>
        <w:tc>
          <w:tcPr>
            <w:tcW w:w="6840" w:type="dxa"/>
            <w:noWrap/>
            <w:vAlign w:val="bottom"/>
          </w:tcPr>
          <w:p w14:paraId="55DF0EE3" w14:textId="77777777" w:rsidR="00EB5C0A" w:rsidRPr="001A4829" w:rsidRDefault="00EB5C0A" w:rsidP="00EB5C0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Thyroiditis</w:t>
            </w:r>
          </w:p>
        </w:tc>
      </w:tr>
      <w:tr w:rsidR="00EB5C0A" w:rsidRPr="00E62FFD" w14:paraId="7B174179" w14:textId="77777777" w:rsidTr="00420AC9">
        <w:trPr>
          <w:trHeight w:val="300"/>
        </w:trPr>
        <w:tc>
          <w:tcPr>
            <w:tcW w:w="7128" w:type="dxa"/>
            <w:noWrap/>
            <w:vAlign w:val="bottom"/>
          </w:tcPr>
          <w:p w14:paraId="7B8E05E0" w14:textId="23F5ADF3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40" w:type="dxa"/>
            <w:noWrap/>
            <w:vAlign w:val="bottom"/>
          </w:tcPr>
          <w:p w14:paraId="12845E03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Vasculitis</w:t>
            </w:r>
          </w:p>
        </w:tc>
      </w:tr>
      <w:tr w:rsidR="00EB5C0A" w:rsidRPr="00E62FFD" w14:paraId="70DD6429" w14:textId="77777777" w:rsidTr="001A4829">
        <w:trPr>
          <w:trHeight w:val="77"/>
        </w:trPr>
        <w:tc>
          <w:tcPr>
            <w:tcW w:w="7128" w:type="dxa"/>
            <w:noWrap/>
            <w:vAlign w:val="bottom"/>
          </w:tcPr>
          <w:p w14:paraId="4637BB7D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40" w:type="dxa"/>
            <w:noWrap/>
            <w:vAlign w:val="bottom"/>
          </w:tcPr>
          <w:p w14:paraId="6320800D" w14:textId="77777777" w:rsidR="00EB5C0A" w:rsidRPr="001A4829" w:rsidRDefault="00EB5C0A" w:rsidP="00EB5C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829">
              <w:rPr>
                <w:rFonts w:asciiTheme="minorHAnsi" w:hAnsiTheme="minorHAnsi" w:cstheme="minorHAnsi"/>
                <w:sz w:val="22"/>
                <w:szCs w:val="22"/>
              </w:rPr>
              <w:t>GI bleeding</w:t>
            </w:r>
          </w:p>
        </w:tc>
      </w:tr>
    </w:tbl>
    <w:p w14:paraId="46DA8B63" w14:textId="3CB4D79D" w:rsidR="006A4EC1" w:rsidRDefault="006A4EC1" w:rsidP="000D6F63">
      <w:pPr>
        <w:rPr>
          <w:rFonts w:ascii="Calibri" w:eastAsia="Times New Roman" w:hAnsi="Calibri" w:cs="Calibri"/>
          <w:b/>
          <w:bCs/>
          <w:sz w:val="24"/>
          <w:szCs w:val="24"/>
          <w:lang w:eastAsia="en-GB"/>
        </w:rPr>
      </w:pPr>
    </w:p>
    <w:p w14:paraId="6B337689" w14:textId="2B754656" w:rsidR="006A4EC1" w:rsidRPr="00EB7353" w:rsidRDefault="006A4EC1" w:rsidP="006A4EC1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103830E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 xml:space="preserve">Supplementary Table </w:t>
      </w:r>
      <w:r w:rsidR="00AF3B8B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>3</w:t>
      </w:r>
      <w:r w:rsidR="000D6F63" w:rsidRPr="0103830E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>: Demographic characteristics of patients who experienced the individual outcomes in the baseline a</w:t>
      </w:r>
      <w:r w:rsidR="001A4829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 xml:space="preserve">nd in the 2-28 days following the Sotrovimab </w:t>
      </w:r>
      <w:r w:rsidR="000D6F63" w:rsidRPr="0103830E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 xml:space="preserve">treatment. </w:t>
      </w:r>
      <w:r w:rsidRPr="0103830E">
        <w:rPr>
          <w:rFonts w:ascii="Calibri" w:hAnsi="Calibri" w:cs="Calibri"/>
          <w:b/>
          <w:bCs/>
          <w:sz w:val="24"/>
          <w:szCs w:val="24"/>
        </w:rPr>
        <w:t xml:space="preserve">The total population includes </w:t>
      </w:r>
      <w:r w:rsidR="001A4829">
        <w:rPr>
          <w:rFonts w:ascii="Calibri" w:hAnsi="Calibri" w:cs="Calibri"/>
          <w:b/>
          <w:bCs/>
          <w:sz w:val="24"/>
          <w:szCs w:val="24"/>
        </w:rPr>
        <w:t>1,251,852</w:t>
      </w:r>
      <w:r w:rsidR="00F26DA1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103830E">
        <w:rPr>
          <w:rFonts w:ascii="Calibri" w:hAnsi="Calibri" w:cs="Calibri"/>
          <w:b/>
          <w:bCs/>
          <w:sz w:val="24"/>
          <w:szCs w:val="24"/>
        </w:rPr>
        <w:t>patients eligible t</w:t>
      </w:r>
      <w:r w:rsidR="00EA3B79">
        <w:rPr>
          <w:rFonts w:ascii="Calibri" w:hAnsi="Calibri" w:cs="Calibri"/>
          <w:b/>
          <w:bCs/>
          <w:sz w:val="24"/>
          <w:szCs w:val="24"/>
        </w:rPr>
        <w:t xml:space="preserve">o or treated with </w:t>
      </w:r>
      <w:r w:rsidR="001A4829">
        <w:rPr>
          <w:rFonts w:ascii="Calibri" w:hAnsi="Calibri" w:cs="Calibri"/>
          <w:b/>
          <w:bCs/>
          <w:sz w:val="24"/>
          <w:szCs w:val="24"/>
        </w:rPr>
        <w:t xml:space="preserve">Sotrovimab </w:t>
      </w:r>
      <w:r w:rsidR="00EA3B79">
        <w:rPr>
          <w:rFonts w:ascii="Calibri" w:hAnsi="Calibri" w:cs="Calibri"/>
          <w:b/>
          <w:bCs/>
          <w:sz w:val="24"/>
          <w:szCs w:val="24"/>
        </w:rPr>
        <w:t>of which</w:t>
      </w:r>
      <w:r w:rsidR="00F26DA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1A4829">
        <w:rPr>
          <w:rFonts w:ascii="Calibri" w:hAnsi="Calibri" w:cs="Calibri"/>
          <w:b/>
          <w:bCs/>
          <w:sz w:val="24"/>
          <w:szCs w:val="24"/>
        </w:rPr>
        <w:t>22,815</w:t>
      </w:r>
      <w:r w:rsidRPr="0103830E">
        <w:rPr>
          <w:rFonts w:ascii="Calibri" w:hAnsi="Calibri" w:cs="Calibri"/>
          <w:b/>
          <w:bCs/>
          <w:sz w:val="24"/>
          <w:szCs w:val="24"/>
        </w:rPr>
        <w:t xml:space="preserve"> were treated in the study period. </w:t>
      </w:r>
      <w:r w:rsidR="00F26DA1">
        <w:rPr>
          <w:rFonts w:ascii="Calibri" w:hAnsi="Calibri" w:cs="Calibri"/>
          <w:b/>
          <w:bCs/>
          <w:sz w:val="24"/>
          <w:szCs w:val="24"/>
        </w:rPr>
        <w:t>Out of 49 outcomes</w:t>
      </w:r>
      <w:r w:rsidRPr="0103830E">
        <w:rPr>
          <w:rFonts w:ascii="Calibri" w:hAnsi="Calibri" w:cs="Calibri"/>
          <w:b/>
          <w:bCs/>
          <w:sz w:val="24"/>
          <w:szCs w:val="24"/>
        </w:rPr>
        <w:t xml:space="preserve"> screened for safety signal, </w:t>
      </w:r>
      <w:r w:rsidR="00EA3B79">
        <w:rPr>
          <w:rFonts w:ascii="Calibri" w:hAnsi="Calibri" w:cs="Calibri"/>
          <w:b/>
          <w:bCs/>
          <w:sz w:val="24"/>
          <w:szCs w:val="24"/>
        </w:rPr>
        <w:t>there were 26 outcomes with at least 5 events in the 2-28 days following nMAB</w:t>
      </w:r>
      <w:r w:rsidRPr="0103830E">
        <w:rPr>
          <w:rFonts w:ascii="Calibri" w:hAnsi="Calibri" w:cs="Calibri"/>
          <w:b/>
          <w:bCs/>
          <w:sz w:val="24"/>
          <w:szCs w:val="24"/>
        </w:rPr>
        <w:t xml:space="preserve"> (cells with</w:t>
      </w:r>
      <w:r w:rsidR="001A4829">
        <w:rPr>
          <w:rFonts w:ascii="Calibri" w:hAnsi="Calibri" w:cs="Calibri"/>
          <w:b/>
          <w:bCs/>
          <w:sz w:val="24"/>
          <w:szCs w:val="24"/>
        </w:rPr>
        <w:t xml:space="preserve"> less than 5 events</w:t>
      </w:r>
      <w:r w:rsidRPr="0103830E">
        <w:rPr>
          <w:rFonts w:ascii="Calibri" w:hAnsi="Calibri" w:cs="Calibri"/>
          <w:b/>
          <w:bCs/>
          <w:sz w:val="24"/>
          <w:szCs w:val="24"/>
        </w:rPr>
        <w:t xml:space="preserve"> are suppressed)</w:t>
      </w:r>
      <w:r w:rsidR="00EA3B79">
        <w:rPr>
          <w:rFonts w:ascii="Calibri" w:hAnsi="Calibri" w:cs="Calibri"/>
          <w:b/>
          <w:bCs/>
          <w:sz w:val="24"/>
          <w:szCs w:val="24"/>
        </w:rPr>
        <w:t>.</w:t>
      </w:r>
    </w:p>
    <w:p w14:paraId="07668A5C" w14:textId="0EA1AB40" w:rsidR="000D6F63" w:rsidRPr="000D6F63" w:rsidRDefault="000D6F63" w:rsidP="000D6F63">
      <w:pPr>
        <w:rPr>
          <w:rFonts w:ascii="Calibri" w:eastAsia="Times New Roman" w:hAnsi="Calibri" w:cs="Calibri"/>
          <w:b/>
          <w:bCs/>
          <w:sz w:val="24"/>
          <w:szCs w:val="24"/>
          <w:lang w:eastAsia="en-GB"/>
        </w:rPr>
      </w:pPr>
    </w:p>
    <w:tbl>
      <w:tblPr>
        <w:tblW w:w="137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966"/>
        <w:gridCol w:w="804"/>
        <w:gridCol w:w="1203"/>
        <w:gridCol w:w="1035"/>
        <w:gridCol w:w="1203"/>
        <w:gridCol w:w="1035"/>
        <w:gridCol w:w="1202"/>
        <w:gridCol w:w="1154"/>
        <w:gridCol w:w="1935"/>
        <w:gridCol w:w="1032"/>
      </w:tblGrid>
      <w:tr w:rsidR="003F426B" w:rsidRPr="002F6E68" w14:paraId="28CB9053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3D68D4B" w14:textId="77777777" w:rsidR="003F426B" w:rsidRPr="002F6E68" w:rsidRDefault="003F426B" w:rsidP="000D6F63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770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8F72D9E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238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D9DE928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Women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238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E066671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Men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356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694DEC1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Ag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967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8328CEB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Deaths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F510FD" w:rsidRPr="002F6E68" w14:paraId="289AAB16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46C9B0B" w14:textId="77777777" w:rsidR="003F426B" w:rsidRPr="002F6E68" w:rsidRDefault="003F426B" w:rsidP="000D6F63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584B52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F25C5C5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2-28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67211079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A81E02C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2-28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6381FF9A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D37AE76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2-28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2C2C8D7B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3C6C65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2-28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5D1727D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C5F87EB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lang w:eastAsia="en-GB"/>
              </w:rPr>
              <w:t>2-28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F510FD" w:rsidRPr="002F6E68" w14:paraId="58891F0C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0A226DC" w14:textId="77777777" w:rsidR="003F426B" w:rsidRPr="002F6E68" w:rsidRDefault="003F426B" w:rsidP="000D6F63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7B9A4C7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7F364D9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3F70AABB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0528FDD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5A65F98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521E378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50203401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Mean (SD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E77FA27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Mean (SD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5BC4AAAB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2D44FBE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i/>
                <w:iCs/>
                <w:lang w:eastAsia="en-GB"/>
              </w:rPr>
              <w:t>count (%)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F510FD" w:rsidRPr="002F6E68" w14:paraId="2B0BF474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F78EC0C" w14:textId="77777777" w:rsidR="003F426B" w:rsidRPr="002F6E68" w:rsidRDefault="003F426B" w:rsidP="000D6F63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D045648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A6F04C3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00168961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BA10E39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6CABA58E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FFB2203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3054967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81C6696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349853CC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2D381A4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F510FD" w:rsidRPr="002F6E68" w14:paraId="6824B71B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4ADD831" w14:textId="77777777" w:rsidR="003F426B" w:rsidRPr="002F6E68" w:rsidRDefault="003F426B" w:rsidP="000D6F63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Cardiovascular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C4B7F4F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75FB35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4D6F1E6A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AEEA93E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0DF761A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7C2C7B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673C212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1E8EE2C" w14:textId="77777777" w:rsidR="003F426B" w:rsidRPr="002F6E68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00612B0" w14:textId="77777777" w:rsidR="003F426B" w:rsidRPr="00F510FD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407916C" w14:textId="77777777" w:rsidR="003F426B" w:rsidRPr="00F510FD" w:rsidRDefault="003F426B" w:rsidP="000D6F6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A4829" w:rsidRPr="002F6E68" w14:paraId="271AA861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3916F08" w14:textId="38222905" w:rsidR="001A4829" w:rsidRPr="002F6E68" w:rsidRDefault="001A4829" w:rsidP="001A48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Venous thromboembolism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D5D7925" w14:textId="409B2ED4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946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5FD6837" w14:textId="36BE0611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8488711" w14:textId="583BA9E2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126 (53.9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15A761D" w14:textId="549113FB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0 (58.8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F69D5E1" w14:textId="51360B06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820 (46.1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A3EDAE7" w14:textId="5BCBA9F0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 (41.2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860924E" w14:textId="6C6BBAE7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7.3 (14.5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BD991A1" w14:textId="78380F5B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2.2 (15.8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4B4986C" w14:textId="24D3B6B3" w:rsidR="001A4829" w:rsidRPr="00F510FD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13 (15.5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F480CED" w14:textId="11CE7105" w:rsidR="001A4829" w:rsidRPr="00F510FD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1A4829" w:rsidRPr="002F6E68" w14:paraId="56C35A1A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BA464A" w14:textId="6F042C70" w:rsidR="001A4829" w:rsidRPr="002F6E68" w:rsidRDefault="001A4829" w:rsidP="001A48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Immune thrombocytopenic purpura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9274F70" w14:textId="6E38C95E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915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41F4B43" w14:textId="67D9B5E2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39DB3D9" w14:textId="0A689ACB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388 (47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4097375" w14:textId="2C40A87A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 (6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B3578CD" w14:textId="6798EA02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527 (52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D683D44" w14:textId="3536AAA6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 (40.0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3035005" w14:textId="138ED055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3.9 (15.3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1217C06" w14:textId="360B04D3" w:rsidR="001A4829" w:rsidRPr="002F6E68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8.7 (11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C9FD276" w14:textId="32E9C9DD" w:rsidR="001A4829" w:rsidRPr="00F510FD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3 (0.8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A59F95E" w14:textId="5A3CF15C" w:rsidR="001A4829" w:rsidRPr="00F510FD" w:rsidRDefault="001A4829" w:rsidP="001A48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09567ABA" w14:textId="77777777" w:rsidTr="00121748">
        <w:trPr>
          <w:trHeight w:val="315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F648B24" w14:textId="603661AA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Arterial thromboembolism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F3A9993" w14:textId="70172C62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453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62290C4" w14:textId="00ED7AA8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3D276B8" w14:textId="022EB173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4425 (46.8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C214C7C" w14:textId="24E03A2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 (43.8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A4650A8" w14:textId="4A3039B5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026 (53.2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102E16D" w14:textId="4793DA45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 (56.3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68EE2C6" w14:textId="30C2CD7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2.7 (11.9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29E870B" w14:textId="6C9549AA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8.3 (12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6AF84EB" w14:textId="7FAC0DD3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384 (14.6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68AEFA2" w14:textId="1784E448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271705" w:rsidRPr="002F6E68" w14:paraId="4F7132C3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5AEE964" w14:textId="51A970BA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Myocardial infarction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23C8788" w14:textId="2645A4CC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682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7283CF4" w14:textId="3DC62885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A35ECE6" w14:textId="1C570E3C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915 (43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5F0AF61" w14:textId="259A8FD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 (38.5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C83013E" w14:textId="54585693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766 (56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98BCB1D" w14:textId="3DDF0C42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8 (61.5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2FBFE7E" w14:textId="3A3FBA4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2.7 (11.5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85ECB11" w14:textId="2B6F1B7D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7.4 (14.2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7A113DD" w14:textId="6E626782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62 (9.9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983B0BE" w14:textId="41F0E5B7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271705" w:rsidRPr="002F6E68" w14:paraId="18B966E2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BE23DDA" w14:textId="21E58D8A" w:rsidR="00271705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schaemic stroke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16BBE38" w14:textId="3D8A0F89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5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D6D4514" w14:textId="5B70A75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4000F31" w14:textId="76096B9F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5 (53.9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153BF9C" w14:textId="49F827A6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4EACAB2" w14:textId="7074E2C9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0 (46.1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E6ECE6E" w14:textId="680F9EC0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BF21B8A" w14:textId="3FA2B575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0 (12.3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2176535" w14:textId="174A8D14" w:rsidR="00271705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6 (10.8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69287A2" w14:textId="3E039B71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3 (28.7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E6A227A" w14:textId="5D7663F5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271705" w:rsidRPr="002F6E68" w14:paraId="446800ED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B53BC8" w14:textId="56AFEB85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Atrial fibrillation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7C3326E" w14:textId="5F792DC6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1575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672B0CE" w14:textId="4AC8F0E8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0EDA233" w14:textId="4968BC2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682 (49.1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F8CA397" w14:textId="73CF476D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5 (5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DC23B2F" w14:textId="699D3A0D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893 (50.9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189D90D" w14:textId="6BB821D2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5 (50.0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058B8A4" w14:textId="66CE467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5.1 (11.0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6B03B39" w14:textId="1CE35409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9.8 (11.7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1DCFD21" w14:textId="55D4D5FC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53 (4.8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5E7CBE7" w14:textId="4BCEC6DD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1990AD7A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4F857F1" w14:textId="01869209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Heart block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6529C35" w14:textId="204A036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883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A3F670F" w14:textId="39E0E9C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0A1421E" w14:textId="25197CE5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425 (41.2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B9E0832" w14:textId="70212B16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 (63.6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C34D8D1" w14:textId="574B2893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458 (58.8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26E8412" w14:textId="28F2A5F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4CD7E94" w14:textId="169B6D04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4.2 (12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A7DDE03" w14:textId="3ADA2C9E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3.4 (19.0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9BB08A8" w14:textId="7C817999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3 (0.4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74800A2" w14:textId="6403209E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211FD6AD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3BCF3BC" w14:textId="45FCE06B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Arrhythmia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2DF45F2" w14:textId="26EC06B6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8113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A8B15CD" w14:textId="3404255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40801D1" w14:textId="4C168364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138 (50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23A99D9" w14:textId="30ED2A0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5 (56.5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1B7D1C8" w14:textId="7E525E4C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8975 (49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2775CF1" w14:textId="328979C6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7 (43.5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83540B2" w14:textId="5011BDBF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1.6 (14.1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DFFE0E2" w14:textId="1A50BFB8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0.4 (16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C62E704" w14:textId="576355AB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55 (3.1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9453EAC" w14:textId="08E14ABD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D26C6B" w:rsidRPr="002F6E68" w14:paraId="7D853A76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D7B7001" w14:textId="77777777" w:rsidR="00D26C6B" w:rsidRPr="002F6E68" w:rsidRDefault="00D26C6B" w:rsidP="00D26C6B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384C94D" w14:textId="0CB92C07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82B813C" w14:textId="3E7AEBE9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3809DB13" w14:textId="474BB566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D26408A" w14:textId="1CC4DC7F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F86E9C3" w14:textId="6DC795A5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5C2D2F4" w14:textId="0094F6AA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3E23B0E2" w14:textId="2758467D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A45AA8F" w14:textId="730BD0DB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5DAD35B2" w14:textId="05DFBABE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8F1D058" w14:textId="241CF495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D26C6B" w:rsidRPr="002F6E68" w14:paraId="6C5DE46F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B20C5F0" w14:textId="77777777" w:rsidR="00D26C6B" w:rsidRPr="002F6E68" w:rsidRDefault="00D26C6B" w:rsidP="00D26C6B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Neurological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335678CE" w14:textId="3921B168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76550FA" w14:textId="44778B24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24E04E01" w14:textId="1257918D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C1D4545" w14:textId="17AE3C9A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9F737CB" w14:textId="54FA0C14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C24246A" w14:textId="583A707B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5195BCCA" w14:textId="4C6EF85A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87879C1" w14:textId="4C7F5865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40E3E24A" w14:textId="68D84942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16D106C" w14:textId="72A2C123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CB2D29" w:rsidRPr="002F6E68" w14:paraId="5205D70D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9115F12" w14:textId="500EBA1A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Myasthenia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A793358" w14:textId="1C1A2D6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66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6B38FD5" w14:textId="3E52FB1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697B1E6" w14:textId="2CB4F16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75 (49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49094E0" w14:textId="566035C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1BDF30F" w14:textId="4CEB90F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91 (51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F2271D3" w14:textId="68D9454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7756A5F" w14:textId="54033B97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7.6 (16.9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E7E7343" w14:textId="1B11F59C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5.4 (18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0B3DDAA" w14:textId="3C6E9772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36 (4.7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F4B70FD" w14:textId="25637506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302AE950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E90BB62" w14:textId="12E542A9" w:rsidR="00CB2D29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F26DA1">
              <w:rPr>
                <w:rFonts w:eastAsia="Times New Roman" w:cstheme="minorHAnsi"/>
                <w:lang w:eastAsia="en-GB"/>
              </w:rPr>
              <w:lastRenderedPageBreak/>
              <w:t>Multiple scleros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1718E2B" w14:textId="7B702738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0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C67F338" w14:textId="6E70ACD9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AEA7EE4" w14:textId="0BC37953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4 (74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112B89D" w14:textId="651213D5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78.9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64112F6" w14:textId="3535F357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6 (25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9813C7D" w14:textId="000655AF" w:rsidR="00CB2D29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DFA5389" w14:textId="7F442A11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59.1 (14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7639D98" w14:textId="750ECBFA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54.4 (9.7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3A17636" w14:textId="7A59370B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 (5.6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440AC9E" w14:textId="47B928EA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D26C6B" w:rsidRPr="002F6E68" w14:paraId="0A9833AE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517EB75" w14:textId="07DCA374" w:rsidR="00D26C6B" w:rsidRPr="002F6E68" w:rsidRDefault="00D26C6B" w:rsidP="00D26C6B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41B0CA42" w14:textId="5B503B06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64C2F40" w14:textId="5C73A365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23BD8BF5" w14:textId="386A2E01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9AF0A73" w14:textId="41A029A3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0B30AC75" w14:textId="68488842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554AD56" w14:textId="66F1E0C3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C8ABC37" w14:textId="3955B19C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1639379" w14:textId="000ACC8B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41D6ECA" w14:textId="4E19CACB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82FE92A" w14:textId="5C176077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D26C6B" w:rsidRPr="002F6E68" w14:paraId="43335B6F" w14:textId="77777777" w:rsidTr="001A4829">
        <w:trPr>
          <w:trHeight w:val="375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C036033" w14:textId="51FFC94E" w:rsidR="00D26C6B" w:rsidRPr="002F6E68" w:rsidRDefault="00D26C6B" w:rsidP="00D26C6B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Blood conditions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788E2AAA" w14:textId="7AF91BBF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107A70F" w14:textId="6AB348B4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DA0A220" w14:textId="7205FC77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6785788" w14:textId="737531D7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41C2BA56" w14:textId="7C12AC9E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67340C5" w14:textId="10327DD9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E88A300" w14:textId="4A1484AB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AE22440" w14:textId="7590AB9C" w:rsidR="00D26C6B" w:rsidRPr="002F6E68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2095586F" w14:textId="7A49A01F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C6E621C" w14:textId="0E0AA65D" w:rsidR="00D26C6B" w:rsidRPr="00F510FD" w:rsidRDefault="00D26C6B" w:rsidP="00D26C6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CB2D29" w:rsidRPr="002F6E68" w14:paraId="3D46AAB4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4479B20" w14:textId="6EBC075D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Aplastic anaemia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A16E062" w14:textId="2F381F7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193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AAAED91" w14:textId="7D9F40D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5CE0394" w14:textId="1ADE935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60 (46.9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4F7A053" w14:textId="384C8D9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9A3BBA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7A33689" w14:textId="6DF307E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33 (53.1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5AA72F1" w14:textId="1F823143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 (66.7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7087147" w14:textId="369A91F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3.6 (15.6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9EE6FA9" w14:textId="62DE4974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5.4 (21.1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452176E" w14:textId="5A869054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8 (2.3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C59B7C5" w14:textId="7DC44C9C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 (11.1)</w:t>
            </w:r>
          </w:p>
        </w:tc>
      </w:tr>
      <w:tr w:rsidR="00CB2D29" w:rsidRPr="002F6E68" w14:paraId="187501DA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3A64737" w14:textId="7A4D2D00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Haemolytic anaemia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D06E3A4" w14:textId="449A862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C580289" w14:textId="4500BCC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7663A8F" w14:textId="0BFA40D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00 (53.2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7E12BEE" w14:textId="1D33CEB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9A3BBA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45F3B35" w14:textId="1461344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88 (46.8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46F098B" w14:textId="59183D0E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2CDD031" w14:textId="315F9B92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2.3 (18.9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CB8D892" w14:textId="3BE00CA7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1.4 (15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A591AAE" w14:textId="4763F196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9 (4.8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7613D2E" w14:textId="4B9A521E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07F2BB1B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B0FA304" w14:textId="77777777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01EDB250" w14:textId="7642252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6DE6315" w14:textId="7A42F872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C8BE310" w14:textId="45AC339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D92C3C3" w14:textId="43FCA4A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26CFFDC" w14:textId="2D13E52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AA06399" w14:textId="7FEC736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7619EC20" w14:textId="36C6B3CC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B847817" w14:textId="453253D4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03FFFCED" w14:textId="4CE9ECE8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E96B929" w14:textId="4612739B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CB2D29" w:rsidRPr="002F6E68" w14:paraId="3D806703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600B46F" w14:textId="77777777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Other conditions</w:t>
            </w:r>
            <w:r w:rsidRPr="002F6E68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416AD96" w14:textId="02BBA24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50E3439" w14:textId="2184E7C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CF65BA8" w14:textId="7A5171BA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226F38E" w14:textId="338D04C4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1B5A58EB" w14:textId="3F78B028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411EA09" w14:textId="4A5F276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6E4C6416" w14:textId="7F891E5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3A893E9" w14:textId="39AEBCA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</w:tcPr>
          <w:p w14:paraId="753F051E" w14:textId="38413C30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DB447F0" w14:textId="2CF46E89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CB2D29" w:rsidRPr="002F6E68" w14:paraId="6E947777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01FCAFC4" w14:textId="1DEDEC98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Cholangit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5EFA53A" w14:textId="605525E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954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5A296A9" w14:textId="7B46816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35DFF14" w14:textId="09B9542C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02 (52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80F83F9" w14:textId="1B125853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9A3BBA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2A35B99" w14:textId="610E2C8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452 (47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0C5933A" w14:textId="045F53EE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6ADF2F6" w14:textId="05CC3E8C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7.4 (15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A4E8782" w14:textId="078841D3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4.5 (16.1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1B14C49" w14:textId="321AA626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12 (11.7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9C85FFE" w14:textId="0828BD2C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39300CFD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89DED7D" w14:textId="146BD721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Autoimmune hepatit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DACBA2A" w14:textId="3454F17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75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66EAA5C" w14:textId="2824E49D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E8A61BC" w14:textId="4EBD2C83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457 (79.5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DD47318" w14:textId="259AE15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9A3BBA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A5014B1" w14:textId="6347F402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18 (20.5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D36B43F" w14:textId="6373B698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6ADCF18" w14:textId="19FC45D7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0.6 (17.2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4EEAF73" w14:textId="7E10118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59.8 (16.2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3CD9F8D" w14:textId="3C690637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9 (3.3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26EB6B8" w14:textId="5E5F988A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2AA340F1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F895E79" w14:textId="082E009C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Acute renal failure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3FA3B7F" w14:textId="4F510F9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5630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1C95493" w14:textId="6B7F40AC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3BE5248" w14:textId="010E98D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7971 (51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7678DEB" w14:textId="280B587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23 (46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ABC2A36" w14:textId="22C038A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7659 (49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FAC6283" w14:textId="434A22EE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7 (54.0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34C1009" w14:textId="4B543BA8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70.5 (14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80FF7F3" w14:textId="798168D4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1.4 (16.0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7A7CE1C" w14:textId="74B0422C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356 (2.3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B9B0827" w14:textId="0998864E" w:rsidR="00271705" w:rsidRPr="00F510FD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CB2D29" w:rsidRPr="002F6E68" w14:paraId="59B8445E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BA810F0" w14:textId="520F6ED4" w:rsidR="00CB2D29" w:rsidRPr="008F47FF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8F47FF">
              <w:rPr>
                <w:rFonts w:cstheme="minorHAnsi"/>
              </w:rPr>
              <w:t>Acute liver failure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99EA85F" w14:textId="24D9741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425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6AE0E8B" w14:textId="6BA3415A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E70AFA8" w14:textId="04D7862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32 (44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40F8C9C" w14:textId="6052F21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8A1CE6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3920893" w14:textId="6DB6473F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793 (55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45FC951" w14:textId="1037FBF1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9BB0112" w14:textId="6E76143F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2.5 (13.3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624BE71" w14:textId="42F3B9CF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47.0 (22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AAAEA04" w14:textId="3E3AC42D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388 (27.2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9E063AE" w14:textId="26A63A18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741049DF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7D3EB8E" w14:textId="260EF3A8" w:rsidR="00CB2D29" w:rsidRPr="008F47FF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8F47FF">
              <w:rPr>
                <w:rFonts w:cstheme="minorHAnsi"/>
              </w:rPr>
              <w:t>Transplant reject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800A0B8" w14:textId="668D1D2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936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B228F87" w14:textId="1E338CB5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7E92255" w14:textId="6DDC9938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408 (43.6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5D6ED20" w14:textId="3C10EC93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8A1CE6"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1539AB9" w14:textId="7055B1F7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528 (56.4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F638A97" w14:textId="0F8044D0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8C8A575" w14:textId="5CA8648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52.3 (16.3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4807B34" w14:textId="4325C040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49.8 (21.3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00363D8" w14:textId="03F3CD1A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8 (3.0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D1A02F4" w14:textId="02984154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6782A047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DABB5DD" w14:textId="70533C65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Inflame arthropathy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F6CB095" w14:textId="0741D23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112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7BF210A" w14:textId="31A654F2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A635F77" w14:textId="177DF147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3416 (66.8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152221C" w14:textId="559DE072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7 (7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6F369C3" w14:textId="6032E10F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696 (33.2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32D0C4C" w14:textId="19B0B966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23D8AC3" w14:textId="49BB25E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9.7 (13.2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E013BCB" w14:textId="3C59C1A4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3.3 (17.2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05FDC9A" w14:textId="6F51B803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3 (0.3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89EAB2E" w14:textId="0B2662C4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323A5FA9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6AD5BB7" w14:textId="2A915809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Rheumatoid arthrit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3A46DAB" w14:textId="326A81B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4726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610326F" w14:textId="68233C29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66B82CC" w14:textId="680271ED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3293 (69.7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585A7F8" w14:textId="40D98F21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19 (82.6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389C976" w14:textId="14434FBC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433 (30.3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8026AB7" w14:textId="48D8CB42" w:rsidR="00271705" w:rsidRPr="002F6E68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FC4C6D1" w14:textId="31D10593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69.0 (13.7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B0C460C" w14:textId="3ACFAA73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ascii="Calibri" w:hAnsi="Calibri" w:cs="Calibri"/>
              </w:rPr>
              <w:t>57.4 (15.0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0E81998" w14:textId="6B0F1BBA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09 (2.3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32AB0F6" w14:textId="165AFD63" w:rsidR="00271705" w:rsidRPr="00F510FD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33E800DD" w14:textId="77777777" w:rsidTr="00121748">
        <w:trPr>
          <w:trHeight w:val="15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17AB08D0" w14:textId="25233C27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Systemic lupus erythematosu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77DDE6B" w14:textId="1DCF04B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771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2CA73F4" w14:textId="5759013F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961AE10" w14:textId="1DC9020D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90 (89.5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A661C13" w14:textId="43606A50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9 (9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1C8573C" w14:textId="212A089F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81 (10.5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DC772A2" w14:textId="05CFE3E8" w:rsidR="00271705" w:rsidRPr="002F6E68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785A8E4" w14:textId="52C65E95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5.4 (15.9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DACE600" w14:textId="1F274CA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5.0 (11.8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9B54EB4" w14:textId="636477E6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1 (1.4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B992A21" w14:textId="3BB78998" w:rsidR="00271705" w:rsidRPr="00F510FD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71657718" w14:textId="77777777" w:rsidTr="001A4829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6675DF52" w14:textId="6DB57644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Addison's disease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5305401A" w14:textId="3A9032B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132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B791431" w14:textId="09F31B92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F8249B0" w14:textId="1C68E2CB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76 (59.7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451A89A" w14:textId="7641A47E" w:rsidR="00271705" w:rsidRPr="008F47FF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BEAD27C" w14:textId="2FD64EB1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456 (40.3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A99B179" w14:textId="6E0AC3D8" w:rsidR="00271705" w:rsidRPr="002F6E68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53A1AF1" w14:textId="669410A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0.9 (16.9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1285AED" w14:textId="594EBA24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6.6 (9.9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6E44B7D" w14:textId="1C038BBC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0 (0.9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F30F36B" w14:textId="2E8EB411" w:rsidR="00271705" w:rsidRPr="00F510FD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&lt;5</w:t>
            </w:r>
          </w:p>
        </w:tc>
      </w:tr>
      <w:tr w:rsidR="00CB2D29" w:rsidRPr="002F6E68" w14:paraId="350B846F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5C96BCD7" w14:textId="124CE2D6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Crohn's disease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DD77E51" w14:textId="14107E6E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087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F15A6B7" w14:textId="3A62AA16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4047900" w14:textId="5F637778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1187 (56.9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E0EF785" w14:textId="05EB1349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7 (77.8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EAD3669" w14:textId="391F462D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900 (43.1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60D1543" w14:textId="0B3F8F87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 w:rsidRPr="00931B70"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EF5913D" w14:textId="467C9AA4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49.5 (18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DD1D290" w14:textId="35457034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35.8 (8.0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0F01604" w14:textId="52B0AC01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2 (1.1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589678D" w14:textId="0608951B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CB2D29" w:rsidRPr="002F6E68" w14:paraId="65AF196C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15E478B5" w14:textId="26E3A39D" w:rsidR="00CB2D29" w:rsidRPr="002F6E68" w:rsidRDefault="00CB2D29" w:rsidP="00CB2D29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Colit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8F77E2F" w14:textId="59BEFEE7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2313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9B0C763" w14:textId="03175B6F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6D78EEC" w14:textId="338935E9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111 (48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692D91C" w14:textId="31E5E8F0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 (6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6E62F74" w14:textId="74F1C626" w:rsidR="00CB2D29" w:rsidRPr="008F47FF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202 (52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7B756C6" w14:textId="4B1F25E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931B70">
              <w:rPr>
                <w:rFonts w:ascii="Calibri" w:hAnsi="Calibri" w:cs="Calibri"/>
              </w:rPr>
              <w:t>&lt;5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F88B768" w14:textId="336F82D1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5.1 (18.0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7AF0E393" w14:textId="57FA6A69" w:rsidR="00CB2D29" w:rsidRPr="002F6E68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2.0 (22.0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3FA44FD" w14:textId="112A8D7C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8 (0.8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33595A6" w14:textId="2D90CBB5" w:rsidR="00CB2D29" w:rsidRPr="00F510FD" w:rsidRDefault="00CB2D29" w:rsidP="00CB2D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70CD2432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096F37B4" w14:textId="45406D12" w:rsidR="00271705" w:rsidRPr="002F6E68" w:rsidRDefault="00271705" w:rsidP="00271705">
            <w:pPr>
              <w:spacing w:after="0" w:line="240" w:lineRule="auto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 w:rsidRPr="002F6E68">
              <w:rPr>
                <w:rFonts w:cstheme="minorHAnsi"/>
                <w:color w:val="000000" w:themeColor="text1"/>
              </w:rPr>
              <w:t>Vasculitis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0AB8A459" w14:textId="70010566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1678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6885A765" w14:textId="103EAF5B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7E53967" w14:textId="4C26D0B4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1086 (64.7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11B41CEE" w14:textId="0821567F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5 (83.3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6C02B53B" w14:textId="1DF48B1C" w:rsidR="00271705" w:rsidRPr="008F47FF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ascii="Calibri" w:hAnsi="Calibri" w:cs="Calibri"/>
              </w:rPr>
              <w:t>1086 (64.7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3A391BC" w14:textId="49897A74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5 (83.3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51A879B" w14:textId="045CF109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9.9 (15.4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5D10286" w14:textId="7C97A581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C0504D"/>
                <w:lang w:eastAsia="en-GB"/>
              </w:rPr>
            </w:pPr>
            <w:r>
              <w:rPr>
                <w:rFonts w:ascii="Calibri" w:hAnsi="Calibri" w:cs="Calibri"/>
              </w:rPr>
              <w:t>66.8 (11.6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4E5AB7E1" w14:textId="259835B1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41 (2.4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094D0D7B" w14:textId="2F1D693C" w:rsidR="00271705" w:rsidRPr="00F510FD" w:rsidRDefault="00CB2D29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  <w:tr w:rsidR="00271705" w:rsidRPr="002F6E68" w14:paraId="7392B9C0" w14:textId="77777777" w:rsidTr="00121748">
        <w:trPr>
          <w:trHeight w:val="300"/>
        </w:trPr>
        <w:tc>
          <w:tcPr>
            <w:tcW w:w="217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A0B6A09" w14:textId="2C718E99" w:rsidR="00271705" w:rsidRPr="002F6E68" w:rsidRDefault="00271705" w:rsidP="00271705">
            <w:pPr>
              <w:spacing w:after="0" w:line="240" w:lineRule="auto"/>
              <w:textAlignment w:val="baseline"/>
              <w:rPr>
                <w:rFonts w:cstheme="minorHAnsi"/>
                <w:color w:val="000000" w:themeColor="text1"/>
              </w:rPr>
            </w:pPr>
            <w:r w:rsidRPr="002F6E68">
              <w:rPr>
                <w:rFonts w:cstheme="minorHAnsi"/>
                <w:color w:val="000000" w:themeColor="text1"/>
              </w:rPr>
              <w:t>GI bleeding</w:t>
            </w:r>
          </w:p>
        </w:tc>
        <w:tc>
          <w:tcPr>
            <w:tcW w:w="96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32EFC418" w14:textId="00CF504F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5470</w:t>
            </w:r>
          </w:p>
        </w:tc>
        <w:tc>
          <w:tcPr>
            <w:tcW w:w="8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342AAFB" w14:textId="753345D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FA625FE" w14:textId="3A7A04F9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787 (51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440C4DB3" w14:textId="68E44010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8 (50.0)</w:t>
            </w:r>
          </w:p>
        </w:tc>
        <w:tc>
          <w:tcPr>
            <w:tcW w:w="120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270DB05C" w14:textId="1ECFA0F9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2683 (49.0)</w:t>
            </w:r>
          </w:p>
        </w:tc>
        <w:tc>
          <w:tcPr>
            <w:tcW w:w="10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53337537" w14:textId="4348959E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8 (50.0)</w:t>
            </w:r>
          </w:p>
        </w:tc>
        <w:tc>
          <w:tcPr>
            <w:tcW w:w="12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782496DE" w14:textId="197518C7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6.5 (15.7)</w:t>
            </w:r>
          </w:p>
        </w:tc>
        <w:tc>
          <w:tcPr>
            <w:tcW w:w="11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2EBCC553" w14:textId="242FFBA4" w:rsidR="00271705" w:rsidRPr="002F6E68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63.5 (16.5)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</w:tcPr>
          <w:p w14:paraId="1AEAD29A" w14:textId="04B9C310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>
              <w:rPr>
                <w:rFonts w:ascii="Calibri" w:hAnsi="Calibri" w:cs="Calibri"/>
              </w:rPr>
              <w:t>366 (6.7)</w:t>
            </w:r>
          </w:p>
        </w:tc>
        <w:tc>
          <w:tcPr>
            <w:tcW w:w="103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</w:tcPr>
          <w:p w14:paraId="3D9E226E" w14:textId="172CE9D9" w:rsidR="00271705" w:rsidRPr="00F510FD" w:rsidRDefault="00271705" w:rsidP="0027170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GB"/>
              </w:rPr>
            </w:pPr>
            <w:r w:rsidRPr="00F510FD">
              <w:rPr>
                <w:rFonts w:eastAsia="Times New Roman" w:cstheme="minorHAnsi"/>
                <w:lang w:eastAsia="en-GB"/>
              </w:rPr>
              <w:t>0 (0)</w:t>
            </w:r>
          </w:p>
        </w:tc>
      </w:tr>
    </w:tbl>
    <w:p w14:paraId="08F2845C" w14:textId="77777777" w:rsidR="000D6F63" w:rsidRPr="000D6F63" w:rsidRDefault="000D6F63" w:rsidP="000D6F63">
      <w:pPr>
        <w:spacing w:after="0" w:line="240" w:lineRule="auto"/>
        <w:textAlignment w:val="baseline"/>
        <w:rPr>
          <w:rFonts w:ascii="Segoe UI" w:eastAsia="Times New Roman" w:hAnsi="Segoe UI" w:cs="Segoe UI"/>
          <w:color w:val="C0504D"/>
          <w:sz w:val="18"/>
          <w:szCs w:val="18"/>
          <w:lang w:eastAsia="en-GB"/>
        </w:rPr>
      </w:pPr>
      <w:r w:rsidRPr="000D6F63">
        <w:rPr>
          <w:rFonts w:ascii="Constantia" w:eastAsia="Times New Roman" w:hAnsi="Constantia" w:cs="Segoe UI"/>
          <w:lang w:eastAsia="en-GB"/>
        </w:rPr>
        <w:t> </w:t>
      </w:r>
    </w:p>
    <w:p w14:paraId="5ACC6A01" w14:textId="77777777" w:rsidR="000D6F63" w:rsidRPr="008F47FF" w:rsidRDefault="000D6F63" w:rsidP="000D6F63">
      <w:pPr>
        <w:spacing w:after="0" w:line="240" w:lineRule="auto"/>
        <w:textAlignment w:val="baseline"/>
        <w:rPr>
          <w:rFonts w:ascii="Calibri" w:eastAsia="Times New Roman" w:hAnsi="Calibri" w:cs="Calibri"/>
          <w:color w:val="C0504D"/>
          <w:sz w:val="18"/>
          <w:szCs w:val="18"/>
          <w:lang w:eastAsia="en-GB"/>
        </w:rPr>
      </w:pPr>
      <w:r w:rsidRPr="008F47FF">
        <w:rPr>
          <w:rFonts w:ascii="Calibri" w:eastAsia="Times New Roman" w:hAnsi="Calibri" w:cs="Calibri"/>
          <w:lang w:eastAsia="en-GB"/>
        </w:rPr>
        <w:t> </w:t>
      </w:r>
    </w:p>
    <w:p w14:paraId="67D39A60" w14:textId="3B55E315" w:rsidR="00ED5EC7" w:rsidRPr="00EB7353" w:rsidRDefault="00ED5EC7" w:rsidP="00ED5EC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8F47FF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AF3B8B">
        <w:rPr>
          <w:rFonts w:ascii="Calibri" w:hAnsi="Calibri" w:cs="Calibri"/>
          <w:b/>
          <w:bCs/>
          <w:sz w:val="24"/>
          <w:szCs w:val="24"/>
        </w:rPr>
        <w:t>4</w:t>
      </w:r>
      <w:r w:rsidRPr="008F47FF">
        <w:rPr>
          <w:rFonts w:ascii="Calibri" w:hAnsi="Calibri" w:cs="Calibri"/>
          <w:b/>
          <w:bCs/>
          <w:sz w:val="24"/>
          <w:szCs w:val="24"/>
        </w:rPr>
        <w:t xml:space="preserve">: Incidence rate ratios (IRR 95% CI) for individual outcomes in pre-defined risk periods immediately before and after treatment, </w:t>
      </w:r>
      <w:r w:rsidR="00EA3B79">
        <w:rPr>
          <w:rFonts w:ascii="Calibri" w:hAnsi="Calibri" w:cs="Calibri"/>
          <w:b/>
          <w:bCs/>
          <w:sz w:val="24"/>
          <w:szCs w:val="24"/>
        </w:rPr>
        <w:t xml:space="preserve">adjusted for calendar time, vaccine status and SARS-CoV-2 positive test from </w:t>
      </w:r>
      <w:r w:rsidR="001A4829">
        <w:rPr>
          <w:rFonts w:ascii="Calibri" w:hAnsi="Calibri" w:cs="Calibri"/>
          <w:b/>
          <w:bCs/>
          <w:sz w:val="24"/>
          <w:szCs w:val="24"/>
        </w:rPr>
        <w:t>December 11, 2021 until May 24, 2022</w:t>
      </w:r>
      <w:r w:rsidR="00EA3B79">
        <w:rPr>
          <w:rFonts w:ascii="Calibri" w:hAnsi="Calibri" w:cs="Calibri"/>
          <w:b/>
          <w:bCs/>
          <w:sz w:val="24"/>
          <w:szCs w:val="24"/>
        </w:rPr>
        <w:t>,</w:t>
      </w:r>
      <w:r w:rsidRPr="008F47FF">
        <w:rPr>
          <w:rFonts w:ascii="Calibri" w:eastAsiaTheme="majorEastAsia" w:hAnsi="Calibri" w:cs="Calibri"/>
          <w:b/>
          <w:bCs/>
          <w:sz w:val="24"/>
          <w:szCs w:val="24"/>
        </w:rPr>
        <w:t xml:space="preserve"> SARS-CoV-2 positive test </w:t>
      </w:r>
      <w:r w:rsidRPr="008F47FF">
        <w:rPr>
          <w:rFonts w:ascii="Calibri" w:hAnsi="Calibri" w:cs="Calibri"/>
          <w:b/>
          <w:bCs/>
          <w:sz w:val="24"/>
          <w:szCs w:val="24"/>
        </w:rPr>
        <w:t xml:space="preserve">and vaccine status. The total population includes </w:t>
      </w:r>
      <w:r w:rsidR="001A4829">
        <w:rPr>
          <w:rFonts w:ascii="Calibri" w:hAnsi="Calibri" w:cs="Calibri"/>
          <w:b/>
          <w:bCs/>
          <w:sz w:val="24"/>
          <w:szCs w:val="24"/>
        </w:rPr>
        <w:t>1,251,852</w:t>
      </w:r>
      <w:r w:rsidR="00F26DA1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8F47FF">
        <w:rPr>
          <w:rFonts w:ascii="Calibri" w:hAnsi="Calibri" w:cs="Calibri"/>
          <w:b/>
          <w:bCs/>
          <w:sz w:val="24"/>
          <w:szCs w:val="24"/>
        </w:rPr>
        <w:t>patients eligible to or treate</w:t>
      </w:r>
      <w:r w:rsidR="00F26DA1">
        <w:rPr>
          <w:rFonts w:ascii="Calibri" w:hAnsi="Calibri" w:cs="Calibri"/>
          <w:b/>
          <w:bCs/>
          <w:sz w:val="24"/>
          <w:szCs w:val="24"/>
        </w:rPr>
        <w:t xml:space="preserve">d with nMAB of which </w:t>
      </w:r>
      <w:r w:rsidR="001A4829">
        <w:rPr>
          <w:rFonts w:ascii="Calibri" w:hAnsi="Calibri" w:cs="Calibri"/>
          <w:b/>
          <w:bCs/>
          <w:sz w:val="24"/>
          <w:szCs w:val="24"/>
        </w:rPr>
        <w:t>22,815</w:t>
      </w:r>
      <w:r w:rsidRPr="008F47FF">
        <w:rPr>
          <w:rFonts w:ascii="Calibri" w:hAnsi="Calibri" w:cs="Calibri"/>
          <w:b/>
          <w:bCs/>
          <w:sz w:val="24"/>
          <w:szCs w:val="24"/>
        </w:rPr>
        <w:t xml:space="preserve"> were treated with </w:t>
      </w:r>
      <w:r w:rsidR="000C78FA">
        <w:rPr>
          <w:rFonts w:ascii="Calibri" w:hAnsi="Calibri" w:cs="Calibri"/>
          <w:b/>
          <w:bCs/>
          <w:sz w:val="24"/>
          <w:szCs w:val="24"/>
        </w:rPr>
        <w:t>Sotrovimab</w:t>
      </w:r>
      <w:r w:rsidRPr="008F47FF">
        <w:rPr>
          <w:rFonts w:ascii="Calibri" w:hAnsi="Calibri" w:cs="Calibri"/>
          <w:b/>
          <w:bCs/>
          <w:sz w:val="24"/>
          <w:szCs w:val="24"/>
        </w:rPr>
        <w:t xml:space="preserve"> in the study</w:t>
      </w:r>
      <w:r>
        <w:rPr>
          <w:rFonts w:ascii="Calibri" w:hAnsi="Calibri" w:cs="Calibri"/>
          <w:b/>
          <w:bCs/>
          <w:sz w:val="24"/>
          <w:szCs w:val="24"/>
        </w:rPr>
        <w:t xml:space="preserve"> period. </w:t>
      </w:r>
      <w:r w:rsidR="00F26DA1">
        <w:rPr>
          <w:rFonts w:ascii="Calibri" w:hAnsi="Calibri" w:cs="Calibri"/>
          <w:b/>
          <w:bCs/>
          <w:sz w:val="24"/>
          <w:szCs w:val="24"/>
        </w:rPr>
        <w:t>Out of 49 outcomes</w:t>
      </w:r>
      <w:r>
        <w:rPr>
          <w:rFonts w:ascii="Calibri" w:hAnsi="Calibri" w:cs="Calibri"/>
          <w:b/>
          <w:bCs/>
          <w:sz w:val="24"/>
          <w:szCs w:val="24"/>
        </w:rPr>
        <w:t xml:space="preserve"> screened for safety signal, only two have showed </w:t>
      </w:r>
      <w:r w:rsidR="000C78FA">
        <w:rPr>
          <w:rFonts w:ascii="Calibri" w:hAnsi="Calibri" w:cs="Calibri"/>
          <w:b/>
          <w:bCs/>
          <w:sz w:val="24"/>
          <w:szCs w:val="24"/>
        </w:rPr>
        <w:t>a significant association with the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C78FA">
        <w:rPr>
          <w:rFonts w:ascii="Calibri" w:hAnsi="Calibri" w:cs="Calibri"/>
          <w:b/>
          <w:bCs/>
          <w:sz w:val="24"/>
          <w:szCs w:val="24"/>
        </w:rPr>
        <w:t>Sotrovimab</w:t>
      </w:r>
      <w:r w:rsidR="000C78FA" w:rsidRPr="008F47FF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reatment </w:t>
      </w:r>
      <w:r w:rsidRPr="7B265597">
        <w:rPr>
          <w:rFonts w:ascii="Calibri" w:hAnsi="Calibri" w:cs="Calibri"/>
          <w:b/>
          <w:bCs/>
          <w:sz w:val="24"/>
          <w:szCs w:val="24"/>
        </w:rPr>
        <w:t xml:space="preserve">(cells with </w:t>
      </w:r>
      <w:r w:rsidR="000C78FA">
        <w:rPr>
          <w:rFonts w:ascii="Calibri" w:hAnsi="Calibri" w:cs="Calibri"/>
          <w:b/>
          <w:bCs/>
          <w:sz w:val="24"/>
          <w:szCs w:val="24"/>
        </w:rPr>
        <w:t>less than 5 events</w:t>
      </w:r>
      <w:r w:rsidRPr="7B265597">
        <w:rPr>
          <w:rFonts w:ascii="Calibri" w:hAnsi="Calibri" w:cs="Calibri"/>
          <w:b/>
          <w:bCs/>
          <w:sz w:val="24"/>
          <w:szCs w:val="24"/>
        </w:rPr>
        <w:t xml:space="preserve"> are suppressed)</w:t>
      </w:r>
    </w:p>
    <w:p w14:paraId="7B9E8F0B" w14:textId="09EA6750" w:rsidR="53F937A0" w:rsidRDefault="53F937A0" w:rsidP="53F937A0">
      <w:pPr>
        <w:rPr>
          <w:b/>
          <w:bCs/>
          <w:sz w:val="24"/>
          <w:szCs w:val="24"/>
        </w:rPr>
      </w:pPr>
    </w:p>
    <w:tbl>
      <w:tblPr>
        <w:tblStyle w:val="TableGridLight1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356"/>
        <w:gridCol w:w="1417"/>
        <w:gridCol w:w="2977"/>
      </w:tblGrid>
      <w:tr w:rsidR="00ED5EC7" w:rsidRPr="0032129E" w14:paraId="5146DE35" w14:textId="77777777" w:rsidTr="00ED5EC7">
        <w:trPr>
          <w:trHeight w:val="300"/>
        </w:trPr>
        <w:tc>
          <w:tcPr>
            <w:tcW w:w="9356" w:type="dxa"/>
            <w:noWrap/>
          </w:tcPr>
          <w:p w14:paraId="7812206C" w14:textId="77777777" w:rsidR="00ED5EC7" w:rsidRPr="000C78FA" w:rsidRDefault="00ED5EC7" w:rsidP="008B0DF2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4394" w:type="dxa"/>
            <w:gridSpan w:val="2"/>
          </w:tcPr>
          <w:p w14:paraId="6A72D5F4" w14:textId="52E070F6" w:rsidR="00ED5EC7" w:rsidRPr="000C78FA" w:rsidRDefault="000C78FA" w:rsidP="00ED5E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</w:pPr>
            <w:r w:rsidRPr="000C78FA">
              <w:rPr>
                <w:rFonts w:asciiTheme="minorHAnsi" w:hAnsiTheme="minorHAnsi" w:cstheme="minorHAnsi"/>
                <w:b/>
                <w:sz w:val="22"/>
                <w:szCs w:val="22"/>
                <w:lang w:eastAsia="en-GB"/>
              </w:rPr>
              <w:t>Sotrovimab</w:t>
            </w:r>
          </w:p>
        </w:tc>
      </w:tr>
      <w:tr w:rsidR="00ED5EC7" w:rsidRPr="00134996" w14:paraId="74143326" w14:textId="77777777" w:rsidTr="00ED5EC7">
        <w:trPr>
          <w:trHeight w:val="300"/>
        </w:trPr>
        <w:tc>
          <w:tcPr>
            <w:tcW w:w="9356" w:type="dxa"/>
            <w:noWrap/>
          </w:tcPr>
          <w:p w14:paraId="26C78AA5" w14:textId="77777777" w:rsidR="00ED5EC7" w:rsidRPr="000C78FA" w:rsidRDefault="00ED5EC7" w:rsidP="008B0DF2">
            <w:pPr>
              <w:rPr>
                <w:rFonts w:asciiTheme="minorHAnsi" w:hAnsiTheme="minorHAnsi" w:cstheme="minorHAnsi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417" w:type="dxa"/>
          </w:tcPr>
          <w:p w14:paraId="501EAB4A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vents</w:t>
            </w:r>
          </w:p>
        </w:tc>
        <w:tc>
          <w:tcPr>
            <w:tcW w:w="2977" w:type="dxa"/>
          </w:tcPr>
          <w:p w14:paraId="439E1D6F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IRR (95% CI)</w:t>
            </w:r>
          </w:p>
        </w:tc>
      </w:tr>
      <w:tr w:rsidR="00ED5EC7" w:rsidRPr="0032129E" w14:paraId="53DFACE1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45FB3D94" w14:textId="77777777" w:rsidR="00ED5EC7" w:rsidRPr="000C78FA" w:rsidRDefault="00ED5EC7" w:rsidP="008B0DF2">
            <w:pPr>
              <w:rPr>
                <w:rFonts w:asciiTheme="minorHAnsi" w:hAnsiTheme="minorHAnsi" w:cstheme="minorHAnsi"/>
                <w:b/>
                <w:sz w:val="22"/>
                <w:szCs w:val="22"/>
                <w:highlight w:val="yellow"/>
              </w:rPr>
            </w:pPr>
            <w:r w:rsidRPr="000C78FA">
              <w:rPr>
                <w:rFonts w:asciiTheme="minorHAnsi" w:hAnsiTheme="minorHAnsi" w:cstheme="minorHAnsi"/>
                <w:b/>
                <w:sz w:val="22"/>
                <w:szCs w:val="22"/>
              </w:rPr>
              <w:t>Rheumatoid arthritis</w:t>
            </w:r>
          </w:p>
        </w:tc>
        <w:tc>
          <w:tcPr>
            <w:tcW w:w="1417" w:type="dxa"/>
          </w:tcPr>
          <w:p w14:paraId="52762B82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A7004C7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78FA" w:rsidRPr="0032129E" w14:paraId="0FBDF4B5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46F81059" w14:textId="77777777" w:rsidR="000C78FA" w:rsidRPr="000C78FA" w:rsidRDefault="000C78FA" w:rsidP="000C78FA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417" w:type="dxa"/>
            <w:vAlign w:val="bottom"/>
          </w:tcPr>
          <w:p w14:paraId="359813A7" w14:textId="7FBE3318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4726</w:t>
            </w:r>
          </w:p>
        </w:tc>
        <w:tc>
          <w:tcPr>
            <w:tcW w:w="2977" w:type="dxa"/>
            <w:vAlign w:val="bottom"/>
          </w:tcPr>
          <w:p w14:paraId="2636C809" w14:textId="0A84B465" w:rsidR="000C78FA" w:rsidRPr="000C78FA" w:rsidRDefault="00121748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0C78FA" w:rsidRPr="0032129E" w14:paraId="3473ADDA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0561737D" w14:textId="77777777" w:rsidR="000C78FA" w:rsidRPr="000C78FA" w:rsidRDefault="000C78FA" w:rsidP="000C78F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-28-1 days</w:t>
            </w:r>
          </w:p>
        </w:tc>
        <w:tc>
          <w:tcPr>
            <w:tcW w:w="1417" w:type="dxa"/>
            <w:vAlign w:val="bottom"/>
          </w:tcPr>
          <w:p w14:paraId="06982A93" w14:textId="662BC813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7</w:t>
            </w:r>
          </w:p>
        </w:tc>
        <w:tc>
          <w:tcPr>
            <w:tcW w:w="2977" w:type="dxa"/>
            <w:vAlign w:val="bottom"/>
          </w:tcPr>
          <w:p w14:paraId="16A60AAB" w14:textId="0CFC9B64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 (0.86, 2.05)</w:t>
            </w:r>
          </w:p>
        </w:tc>
      </w:tr>
      <w:tr w:rsidR="000C78FA" w:rsidRPr="002B4D39" w14:paraId="4E6C6644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54E160BB" w14:textId="77777777" w:rsidR="000C78FA" w:rsidRPr="00121748" w:rsidRDefault="000C78FA" w:rsidP="000C78FA">
            <w:pPr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  <w:t>0 day</w:t>
            </w:r>
          </w:p>
        </w:tc>
        <w:tc>
          <w:tcPr>
            <w:tcW w:w="1417" w:type="dxa"/>
            <w:vAlign w:val="bottom"/>
          </w:tcPr>
          <w:p w14:paraId="6548CC49" w14:textId="361D40F2" w:rsidR="000C78FA" w:rsidRPr="00121748" w:rsidRDefault="00121748" w:rsidP="000C78FA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977" w:type="dxa"/>
            <w:vAlign w:val="bottom"/>
          </w:tcPr>
          <w:p w14:paraId="34D1EB01" w14:textId="73CC7AA7" w:rsidR="000C78FA" w:rsidRPr="00121748" w:rsidRDefault="000C78FA" w:rsidP="000C78FA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0.87 (0.21, 3.63)</w:t>
            </w:r>
          </w:p>
        </w:tc>
      </w:tr>
      <w:tr w:rsidR="000C78FA" w:rsidRPr="002B4D39" w14:paraId="17BC6A1F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2F9C2103" w14:textId="77777777" w:rsidR="000C78FA" w:rsidRPr="00121748" w:rsidRDefault="000C78FA" w:rsidP="000C78FA">
            <w:pPr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  <w:t>1 day</w:t>
            </w:r>
          </w:p>
        </w:tc>
        <w:tc>
          <w:tcPr>
            <w:tcW w:w="1417" w:type="dxa"/>
            <w:vAlign w:val="bottom"/>
          </w:tcPr>
          <w:p w14:paraId="13AB2F8F" w14:textId="03975F50" w:rsidR="000C78FA" w:rsidRPr="00121748" w:rsidRDefault="000C78FA" w:rsidP="000C78FA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35</w:t>
            </w:r>
          </w:p>
        </w:tc>
        <w:tc>
          <w:tcPr>
            <w:tcW w:w="2977" w:type="dxa"/>
            <w:vAlign w:val="bottom"/>
          </w:tcPr>
          <w:p w14:paraId="294C2EA8" w14:textId="1183A351" w:rsidR="000C78FA" w:rsidRPr="00121748" w:rsidRDefault="000C78FA" w:rsidP="000C78FA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19.07 (11.61, 31.32)</w:t>
            </w:r>
          </w:p>
        </w:tc>
      </w:tr>
      <w:tr w:rsidR="000C78FA" w:rsidRPr="0032129E" w14:paraId="63F4B94D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323FF69D" w14:textId="77777777" w:rsidR="000C78FA" w:rsidRPr="000C78FA" w:rsidRDefault="000C78FA" w:rsidP="000C78F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2-3 days</w:t>
            </w:r>
          </w:p>
        </w:tc>
        <w:tc>
          <w:tcPr>
            <w:tcW w:w="1417" w:type="dxa"/>
            <w:vAlign w:val="bottom"/>
          </w:tcPr>
          <w:p w14:paraId="5AE4A639" w14:textId="302C82C5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2977" w:type="dxa"/>
            <w:vAlign w:val="bottom"/>
          </w:tcPr>
          <w:p w14:paraId="10C9B399" w14:textId="716A293D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08 (1.44, 6.58)</w:t>
            </w:r>
          </w:p>
        </w:tc>
      </w:tr>
      <w:tr w:rsidR="000C78FA" w:rsidRPr="0032129E" w14:paraId="2AF39012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3E75BA15" w14:textId="77777777" w:rsidR="000C78FA" w:rsidRPr="000C78FA" w:rsidRDefault="000C78FA" w:rsidP="000C78F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4-7 days</w:t>
            </w:r>
          </w:p>
        </w:tc>
        <w:tc>
          <w:tcPr>
            <w:tcW w:w="1417" w:type="dxa"/>
            <w:vAlign w:val="bottom"/>
          </w:tcPr>
          <w:p w14:paraId="45707BD0" w14:textId="1EB4561E" w:rsidR="000C78FA" w:rsidRPr="000C78FA" w:rsidRDefault="00121748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977" w:type="dxa"/>
            <w:vAlign w:val="bottom"/>
          </w:tcPr>
          <w:p w14:paraId="074ABFA5" w14:textId="0306B012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3 (0.19, 2.02)</w:t>
            </w:r>
          </w:p>
        </w:tc>
      </w:tr>
      <w:tr w:rsidR="000C78FA" w:rsidRPr="0032129E" w14:paraId="1EB0C3DD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5CEAC167" w14:textId="77777777" w:rsidR="000C78FA" w:rsidRPr="000C78FA" w:rsidRDefault="000C78FA" w:rsidP="000C78F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8-28 days</w:t>
            </w:r>
          </w:p>
        </w:tc>
        <w:tc>
          <w:tcPr>
            <w:tcW w:w="1417" w:type="dxa"/>
            <w:vAlign w:val="bottom"/>
          </w:tcPr>
          <w:p w14:paraId="350A7578" w14:textId="59E27EA7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977" w:type="dxa"/>
            <w:vAlign w:val="bottom"/>
          </w:tcPr>
          <w:p w14:paraId="6D494965" w14:textId="6256E266" w:rsidR="000C78FA" w:rsidRPr="000C78FA" w:rsidRDefault="000C78FA" w:rsidP="000C78F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4 (0.28, 1.04)</w:t>
            </w:r>
          </w:p>
        </w:tc>
      </w:tr>
      <w:tr w:rsidR="00ED5EC7" w:rsidRPr="0032129E" w14:paraId="138F7E5E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7E56C1DC" w14:textId="77777777" w:rsidR="00ED5EC7" w:rsidRPr="000C78FA" w:rsidRDefault="00ED5EC7" w:rsidP="008B0DF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580730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918966E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D5EC7" w:rsidRPr="0032129E" w14:paraId="2B30C532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02EF9925" w14:textId="77777777" w:rsidR="00ED5EC7" w:rsidRPr="000C78FA" w:rsidRDefault="00ED5EC7" w:rsidP="008B0DF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b/>
                <w:sz w:val="22"/>
                <w:szCs w:val="22"/>
              </w:rPr>
              <w:t>Systemic lupus erythematosus</w:t>
            </w:r>
          </w:p>
        </w:tc>
        <w:tc>
          <w:tcPr>
            <w:tcW w:w="1417" w:type="dxa"/>
          </w:tcPr>
          <w:p w14:paraId="3CD2CE5F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7E43F99D" w14:textId="77777777" w:rsidR="00ED5EC7" w:rsidRPr="000C78FA" w:rsidRDefault="00ED5EC7" w:rsidP="008B0D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21748" w:rsidRPr="0032129E" w14:paraId="0794D5CB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0909D72D" w14:textId="77777777" w:rsidR="00121748" w:rsidRPr="000C78FA" w:rsidRDefault="00121748" w:rsidP="001217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417" w:type="dxa"/>
            <w:vAlign w:val="bottom"/>
          </w:tcPr>
          <w:p w14:paraId="59907BD0" w14:textId="0A167A60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771</w:t>
            </w:r>
          </w:p>
        </w:tc>
        <w:tc>
          <w:tcPr>
            <w:tcW w:w="2977" w:type="dxa"/>
            <w:vAlign w:val="bottom"/>
          </w:tcPr>
          <w:p w14:paraId="16EAC9AF" w14:textId="7B90E80E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121748" w:rsidRPr="0032129E" w14:paraId="13CC42FA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73DA822B" w14:textId="77777777" w:rsidR="00121748" w:rsidRPr="000C78FA" w:rsidRDefault="00121748" w:rsidP="001217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-28-1 days</w:t>
            </w:r>
          </w:p>
        </w:tc>
        <w:tc>
          <w:tcPr>
            <w:tcW w:w="1417" w:type="dxa"/>
            <w:vAlign w:val="bottom"/>
          </w:tcPr>
          <w:p w14:paraId="20C09905" w14:textId="19318450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977" w:type="dxa"/>
            <w:vAlign w:val="bottom"/>
          </w:tcPr>
          <w:p w14:paraId="17BB0FCA" w14:textId="6EF44AB9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9 (0.49, 3.94)</w:t>
            </w:r>
          </w:p>
        </w:tc>
      </w:tr>
      <w:tr w:rsidR="00121748" w:rsidRPr="002B4D39" w14:paraId="11F043D9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1E322738" w14:textId="77777777" w:rsidR="00121748" w:rsidRPr="00121748" w:rsidRDefault="00121748" w:rsidP="00121748">
            <w:pPr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  <w:t>0 day</w:t>
            </w:r>
          </w:p>
        </w:tc>
        <w:tc>
          <w:tcPr>
            <w:tcW w:w="1417" w:type="dxa"/>
            <w:vAlign w:val="bottom"/>
          </w:tcPr>
          <w:p w14:paraId="0517643E" w14:textId="664C2B03" w:rsidR="00121748" w:rsidRPr="00121748" w:rsidRDefault="00121748" w:rsidP="00121748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977" w:type="dxa"/>
            <w:vAlign w:val="bottom"/>
          </w:tcPr>
          <w:p w14:paraId="6D6D4A47" w14:textId="261E8632" w:rsidR="00121748" w:rsidRPr="00121748" w:rsidRDefault="00121748" w:rsidP="00121748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121748" w:rsidRPr="002B4D39" w14:paraId="051DED6E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496791B5" w14:textId="77777777" w:rsidR="00121748" w:rsidRPr="00121748" w:rsidRDefault="00121748" w:rsidP="00121748">
            <w:pPr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  <w:t>1 day</w:t>
            </w:r>
          </w:p>
        </w:tc>
        <w:tc>
          <w:tcPr>
            <w:tcW w:w="1417" w:type="dxa"/>
            <w:vAlign w:val="bottom"/>
          </w:tcPr>
          <w:p w14:paraId="254D973C" w14:textId="2781EAF9" w:rsidR="00121748" w:rsidRPr="00121748" w:rsidRDefault="00121748" w:rsidP="00121748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5</w:t>
            </w:r>
          </w:p>
        </w:tc>
        <w:tc>
          <w:tcPr>
            <w:tcW w:w="2977" w:type="dxa"/>
            <w:vAlign w:val="bottom"/>
          </w:tcPr>
          <w:p w14:paraId="2CAFA167" w14:textId="6FB85AAA" w:rsidR="00121748" w:rsidRPr="00121748" w:rsidRDefault="00121748" w:rsidP="00121748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2"/>
                <w:szCs w:val="22"/>
              </w:rPr>
            </w:pPr>
            <w:r w:rsidRPr="00121748">
              <w:rPr>
                <w:rFonts w:cs="Calibri"/>
                <w:color w:val="7F7F7F" w:themeColor="text1" w:themeTint="80"/>
                <w:sz w:val="22"/>
                <w:szCs w:val="22"/>
              </w:rPr>
              <w:t>6.06 (1.94, 18.96)</w:t>
            </w:r>
          </w:p>
        </w:tc>
      </w:tr>
      <w:tr w:rsidR="00121748" w:rsidRPr="0032129E" w14:paraId="104A7871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682A46A3" w14:textId="77777777" w:rsidR="00121748" w:rsidRPr="000C78FA" w:rsidRDefault="00121748" w:rsidP="001217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2-3 days</w:t>
            </w:r>
          </w:p>
        </w:tc>
        <w:tc>
          <w:tcPr>
            <w:tcW w:w="1417" w:type="dxa"/>
            <w:vAlign w:val="bottom"/>
          </w:tcPr>
          <w:p w14:paraId="38E4C577" w14:textId="22A93847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977" w:type="dxa"/>
            <w:vAlign w:val="bottom"/>
          </w:tcPr>
          <w:p w14:paraId="3B782F70" w14:textId="57C78F31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.15 (1.60, 16.60)</w:t>
            </w:r>
          </w:p>
        </w:tc>
      </w:tr>
      <w:tr w:rsidR="00121748" w:rsidRPr="0032129E" w14:paraId="01E285F3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13FB47B8" w14:textId="0CFEC2E5" w:rsidR="00121748" w:rsidRPr="000C78FA" w:rsidRDefault="00121748" w:rsidP="001217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4-7 days</w:t>
            </w:r>
          </w:p>
        </w:tc>
        <w:tc>
          <w:tcPr>
            <w:tcW w:w="1417" w:type="dxa"/>
            <w:vAlign w:val="bottom"/>
          </w:tcPr>
          <w:p w14:paraId="29FB07F5" w14:textId="0CEAC357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977" w:type="dxa"/>
            <w:vAlign w:val="bottom"/>
          </w:tcPr>
          <w:p w14:paraId="1E6CF8A1" w14:textId="2CB85230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121748" w:rsidRPr="0032129E" w14:paraId="154F1D4A" w14:textId="77777777" w:rsidTr="00ED5EC7">
        <w:trPr>
          <w:trHeight w:val="300"/>
        </w:trPr>
        <w:tc>
          <w:tcPr>
            <w:tcW w:w="9356" w:type="dxa"/>
            <w:noWrap/>
            <w:vAlign w:val="bottom"/>
          </w:tcPr>
          <w:p w14:paraId="6A3977BE" w14:textId="77777777" w:rsidR="00121748" w:rsidRPr="000C78FA" w:rsidRDefault="00121748" w:rsidP="0012174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78FA">
              <w:rPr>
                <w:rFonts w:asciiTheme="minorHAnsi" w:hAnsiTheme="minorHAnsi" w:cstheme="minorHAnsi"/>
                <w:sz w:val="22"/>
                <w:szCs w:val="22"/>
              </w:rPr>
              <w:t>8-28 days</w:t>
            </w:r>
          </w:p>
        </w:tc>
        <w:tc>
          <w:tcPr>
            <w:tcW w:w="1417" w:type="dxa"/>
            <w:vAlign w:val="bottom"/>
          </w:tcPr>
          <w:p w14:paraId="39B3A445" w14:textId="72E55E9B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977" w:type="dxa"/>
            <w:vAlign w:val="bottom"/>
          </w:tcPr>
          <w:p w14:paraId="3BB1B94B" w14:textId="02E45B7C" w:rsidR="00121748" w:rsidRPr="000C78FA" w:rsidRDefault="00121748" w:rsidP="0012174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0 (0.50, 4.47)</w:t>
            </w:r>
          </w:p>
        </w:tc>
      </w:tr>
    </w:tbl>
    <w:p w14:paraId="3675DF75" w14:textId="020106E5" w:rsidR="00ED5EC7" w:rsidRDefault="00ED5EC7" w:rsidP="53F937A0">
      <w:pPr>
        <w:rPr>
          <w:b/>
          <w:bCs/>
          <w:sz w:val="24"/>
          <w:szCs w:val="24"/>
        </w:rPr>
      </w:pPr>
    </w:p>
    <w:p w14:paraId="64EEAECC" w14:textId="75174DB4" w:rsidR="00F87A9F" w:rsidRPr="00EA3B79" w:rsidRDefault="00AF3B8B" w:rsidP="00F87A9F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EA3B79">
        <w:rPr>
          <w:rFonts w:cstheme="minorHAnsi"/>
          <w:b/>
          <w:bCs/>
          <w:sz w:val="24"/>
          <w:szCs w:val="24"/>
        </w:rPr>
        <w:t>Supplementary Table 5</w:t>
      </w:r>
      <w:r w:rsidR="00F87A9F" w:rsidRPr="00EA3B79">
        <w:rPr>
          <w:rFonts w:cstheme="minorHAnsi"/>
          <w:b/>
          <w:bCs/>
          <w:sz w:val="24"/>
          <w:szCs w:val="24"/>
        </w:rPr>
        <w:t xml:space="preserve">: Incidence rate ratios (IRR 95% CI) for individual outcomes in pre-defined risk periods immediately before and after nMAB treatment, </w:t>
      </w:r>
      <w:r w:rsidR="00EA3B79" w:rsidRPr="00EA3B79">
        <w:rPr>
          <w:rFonts w:cstheme="minorHAnsi"/>
          <w:b/>
          <w:bCs/>
          <w:sz w:val="24"/>
          <w:szCs w:val="24"/>
        </w:rPr>
        <w:t xml:space="preserve">adjusted for calendar time, vaccine status and SARS-CoV-2 positive test from </w:t>
      </w:r>
      <w:r w:rsidR="001A4829">
        <w:rPr>
          <w:rFonts w:cstheme="minorHAnsi"/>
          <w:b/>
          <w:bCs/>
          <w:sz w:val="24"/>
          <w:szCs w:val="24"/>
        </w:rPr>
        <w:t>December 11, 2021 until May 24, 2022</w:t>
      </w:r>
      <w:r w:rsidR="00EA3B79" w:rsidRPr="00EA3B79">
        <w:rPr>
          <w:rFonts w:cstheme="minorHAnsi"/>
          <w:b/>
          <w:bCs/>
          <w:sz w:val="24"/>
          <w:szCs w:val="24"/>
        </w:rPr>
        <w:t>,</w:t>
      </w:r>
      <w:r w:rsidR="00F87A9F" w:rsidRPr="00EA3B79">
        <w:rPr>
          <w:rFonts w:eastAsiaTheme="majorEastAsia" w:cstheme="minorHAnsi"/>
          <w:b/>
          <w:bCs/>
          <w:sz w:val="24"/>
          <w:szCs w:val="24"/>
        </w:rPr>
        <w:t xml:space="preserve"> SARS-CoV-2 positive test </w:t>
      </w:r>
      <w:r w:rsidR="00F87A9F" w:rsidRPr="00EA3B79">
        <w:rPr>
          <w:rFonts w:cstheme="minorHAnsi"/>
          <w:b/>
          <w:bCs/>
          <w:sz w:val="24"/>
          <w:szCs w:val="24"/>
        </w:rPr>
        <w:t xml:space="preserve">and vaccine status. </w:t>
      </w:r>
      <w:r w:rsidR="00EA3B79">
        <w:rPr>
          <w:rFonts w:cstheme="minorHAnsi"/>
          <w:b/>
          <w:bCs/>
          <w:sz w:val="24"/>
          <w:szCs w:val="24"/>
        </w:rPr>
        <w:t xml:space="preserve">Two models are considered: including only SARS-CoV-2 positive patients; including only </w:t>
      </w:r>
      <w:r w:rsidR="000C4645">
        <w:rPr>
          <w:rFonts w:cstheme="minorHAnsi"/>
          <w:b/>
          <w:bCs/>
          <w:sz w:val="24"/>
          <w:szCs w:val="24"/>
        </w:rPr>
        <w:t>SARS-CoV-2 symptomatic patients</w:t>
      </w:r>
      <w:r w:rsidR="000C4645" w:rsidRPr="00EA3B79">
        <w:rPr>
          <w:rFonts w:cstheme="minorHAnsi"/>
          <w:b/>
          <w:bCs/>
          <w:sz w:val="24"/>
          <w:szCs w:val="24"/>
        </w:rPr>
        <w:t xml:space="preserve"> </w:t>
      </w:r>
      <w:r w:rsidR="00F87A9F" w:rsidRPr="00EA3B79">
        <w:rPr>
          <w:rFonts w:cstheme="minorHAnsi"/>
          <w:b/>
          <w:bCs/>
          <w:sz w:val="24"/>
          <w:szCs w:val="24"/>
        </w:rPr>
        <w:t xml:space="preserve">(cells with </w:t>
      </w:r>
      <w:r w:rsidR="000C4645">
        <w:rPr>
          <w:rFonts w:cstheme="minorHAnsi"/>
          <w:b/>
          <w:bCs/>
          <w:sz w:val="24"/>
          <w:szCs w:val="24"/>
        </w:rPr>
        <w:t>less than 5 events</w:t>
      </w:r>
      <w:r w:rsidR="00F87A9F" w:rsidRPr="00EA3B79">
        <w:rPr>
          <w:rFonts w:cstheme="minorHAnsi"/>
          <w:b/>
          <w:bCs/>
          <w:sz w:val="24"/>
          <w:szCs w:val="24"/>
        </w:rPr>
        <w:t xml:space="preserve"> are suppressed)</w:t>
      </w:r>
      <w:r w:rsidR="00EA3B79">
        <w:rPr>
          <w:rFonts w:cstheme="minorHAnsi"/>
          <w:b/>
          <w:bCs/>
          <w:sz w:val="24"/>
          <w:szCs w:val="24"/>
        </w:rPr>
        <w:t>.</w:t>
      </w:r>
    </w:p>
    <w:p w14:paraId="33B4A240" w14:textId="77777777" w:rsidR="00F87A9F" w:rsidRDefault="00F87A9F" w:rsidP="00F87A9F">
      <w:pPr>
        <w:spacing w:after="0" w:line="24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tbl>
      <w:tblPr>
        <w:tblStyle w:val="TableGridLight1"/>
        <w:tblW w:w="1545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2126"/>
        <w:gridCol w:w="851"/>
        <w:gridCol w:w="2409"/>
        <w:gridCol w:w="1560"/>
        <w:gridCol w:w="850"/>
        <w:gridCol w:w="2126"/>
        <w:gridCol w:w="567"/>
        <w:gridCol w:w="2410"/>
      </w:tblGrid>
      <w:tr w:rsidR="000C4645" w:rsidRPr="00AF3B8B" w14:paraId="4A476298" w14:textId="5A2B19CA" w:rsidTr="000C4645">
        <w:trPr>
          <w:trHeight w:val="302"/>
        </w:trPr>
        <w:tc>
          <w:tcPr>
            <w:tcW w:w="1843" w:type="dxa"/>
            <w:noWrap/>
          </w:tcPr>
          <w:p w14:paraId="33C1386F" w14:textId="77777777" w:rsidR="000C4645" w:rsidRPr="00AF3B8B" w:rsidRDefault="000C4645" w:rsidP="000C4645">
            <w:pPr>
              <w:rPr>
                <w:rFonts w:asciiTheme="majorHAnsi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</w:tcPr>
          <w:p w14:paraId="169EC33B" w14:textId="3B2B2E41" w:rsidR="000C4645" w:rsidRPr="00AF3B8B" w:rsidRDefault="000C4645" w:rsidP="000C4645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Only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ARS-CoV-2</w:t>
            </w: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3260" w:type="dxa"/>
            <w:gridSpan w:val="2"/>
          </w:tcPr>
          <w:p w14:paraId="41180825" w14:textId="331159E3" w:rsidR="000C4645" w:rsidRPr="00AF3B8B" w:rsidRDefault="000C4645" w:rsidP="000C4645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Only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ARS-CoV-2</w:t>
            </w: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1560" w:type="dxa"/>
          </w:tcPr>
          <w:p w14:paraId="63B47E28" w14:textId="28578863" w:rsidR="000C4645" w:rsidRPr="00AF3B8B" w:rsidRDefault="000C4645" w:rsidP="000C4645">
            <w:pP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gridSpan w:val="2"/>
          </w:tcPr>
          <w:p w14:paraId="1E58A890" w14:textId="4CAC894F" w:rsidR="000C4645" w:rsidRPr="00AF3B8B" w:rsidRDefault="000C4645" w:rsidP="000C4645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Only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ARS-CoV-2</w:t>
            </w: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2977" w:type="dxa"/>
            <w:gridSpan w:val="2"/>
          </w:tcPr>
          <w:p w14:paraId="4289515E" w14:textId="6A3D50A3" w:rsidR="000C4645" w:rsidRPr="00AF3B8B" w:rsidRDefault="000C4645" w:rsidP="000C4645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Only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ARS-CoV-2</w:t>
            </w:r>
            <w:r w:rsidRPr="00AF3B8B"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eastAsia="en-GB"/>
              </w:rPr>
              <w:t>symptomatic</w:t>
            </w:r>
          </w:p>
        </w:tc>
      </w:tr>
      <w:tr w:rsidR="00F87A9F" w:rsidRPr="00AF3B8B" w14:paraId="27546E76" w14:textId="29036E13" w:rsidTr="000C4645">
        <w:trPr>
          <w:trHeight w:val="302"/>
        </w:trPr>
        <w:tc>
          <w:tcPr>
            <w:tcW w:w="1843" w:type="dxa"/>
            <w:noWrap/>
          </w:tcPr>
          <w:p w14:paraId="2F9E4998" w14:textId="77777777" w:rsidR="00F87A9F" w:rsidRPr="00AF3B8B" w:rsidRDefault="00F87A9F" w:rsidP="00F87A9F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709" w:type="dxa"/>
          </w:tcPr>
          <w:p w14:paraId="667A2708" w14:textId="77777777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126" w:type="dxa"/>
          </w:tcPr>
          <w:p w14:paraId="77383D70" w14:textId="77777777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851" w:type="dxa"/>
          </w:tcPr>
          <w:p w14:paraId="0FA9D9E1" w14:textId="535775A2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409" w:type="dxa"/>
          </w:tcPr>
          <w:p w14:paraId="7C87E077" w14:textId="5D489759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1560" w:type="dxa"/>
          </w:tcPr>
          <w:p w14:paraId="4399E23B" w14:textId="51FD4689" w:rsidR="00F87A9F" w:rsidRPr="00AF3B8B" w:rsidRDefault="00F87A9F" w:rsidP="00F87A9F">
            <w:pPr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0188C4AF" w14:textId="77777777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126" w:type="dxa"/>
          </w:tcPr>
          <w:p w14:paraId="76EE197B" w14:textId="77777777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567" w:type="dxa"/>
          </w:tcPr>
          <w:p w14:paraId="63FEAE3C" w14:textId="15182011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410" w:type="dxa"/>
          </w:tcPr>
          <w:p w14:paraId="03A28A1A" w14:textId="5992F71A" w:rsidR="00F87A9F" w:rsidRPr="00AF3B8B" w:rsidRDefault="00F87A9F" w:rsidP="00F87A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</w:pPr>
            <w:r w:rsidRPr="00AF3B8B">
              <w:rPr>
                <w:rFonts w:asciiTheme="majorHAnsi" w:hAnsiTheme="majorHAnsi" w:cstheme="majorHAnsi"/>
                <w:i/>
                <w:sz w:val="20"/>
                <w:szCs w:val="20"/>
                <w:lang w:eastAsia="en-GB"/>
              </w:rPr>
              <w:t>IRR (95% CI)</w:t>
            </w:r>
          </w:p>
        </w:tc>
      </w:tr>
      <w:tr w:rsidR="00EB5C0A" w:rsidRPr="00AF3B8B" w14:paraId="2C60E2B3" w14:textId="0D98A798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6D1E5DBC" w14:textId="77777777" w:rsidR="00EB5C0A" w:rsidRPr="00AF3B8B" w:rsidRDefault="00EB5C0A" w:rsidP="00EB5C0A">
            <w:pPr>
              <w:rPr>
                <w:rFonts w:cs="Calibri"/>
                <w:b/>
                <w:sz w:val="20"/>
                <w:szCs w:val="20"/>
                <w:highlight w:val="yellow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lastRenderedPageBreak/>
              <w:t>Venous thromboembolism</w:t>
            </w:r>
          </w:p>
        </w:tc>
        <w:tc>
          <w:tcPr>
            <w:tcW w:w="709" w:type="dxa"/>
          </w:tcPr>
          <w:p w14:paraId="40FEF054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F56AA40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B7295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3E03CBD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0ACE03AA" w14:textId="7320A769" w:rsidR="00EB5C0A" w:rsidRPr="00AF3B8B" w:rsidRDefault="00EB5C0A" w:rsidP="00EB5C0A">
            <w:pPr>
              <w:rPr>
                <w:rFonts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utoimmune hepatitis</w:t>
            </w:r>
          </w:p>
        </w:tc>
        <w:tc>
          <w:tcPr>
            <w:tcW w:w="850" w:type="dxa"/>
            <w:vAlign w:val="bottom"/>
          </w:tcPr>
          <w:p w14:paraId="1C6F3CE5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27FD024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D1F0B4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6222C6" w14:textId="7777777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EB5C0A" w:rsidRPr="00AF3B8B" w14:paraId="597AD688" w14:textId="33DCD461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BE5BCFA" w14:textId="1FA1D15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578F9564" w14:textId="4141882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09</w:t>
            </w:r>
          </w:p>
        </w:tc>
        <w:tc>
          <w:tcPr>
            <w:tcW w:w="2126" w:type="dxa"/>
            <w:vAlign w:val="bottom"/>
          </w:tcPr>
          <w:p w14:paraId="3A62FD9D" w14:textId="081DEFA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246347B3" w14:textId="151C2D12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0</w:t>
            </w:r>
          </w:p>
        </w:tc>
        <w:tc>
          <w:tcPr>
            <w:tcW w:w="2409" w:type="dxa"/>
            <w:vAlign w:val="bottom"/>
          </w:tcPr>
          <w:p w14:paraId="12E044FA" w14:textId="73C29CD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02A8332D" w14:textId="4E8C33AB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09BFEF3C" w14:textId="6A3E3F21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4</w:t>
            </w:r>
          </w:p>
        </w:tc>
        <w:tc>
          <w:tcPr>
            <w:tcW w:w="2126" w:type="dxa"/>
            <w:vAlign w:val="bottom"/>
          </w:tcPr>
          <w:p w14:paraId="234998E2" w14:textId="799FD93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0FABC53A" w14:textId="7D4EF683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0</w:t>
            </w:r>
          </w:p>
        </w:tc>
        <w:tc>
          <w:tcPr>
            <w:tcW w:w="2410" w:type="dxa"/>
            <w:vAlign w:val="bottom"/>
          </w:tcPr>
          <w:p w14:paraId="39CC6DE5" w14:textId="0823EE1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01E90F67" w14:textId="72A0D02B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5884F217" w14:textId="336F7318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7F4833DE" w14:textId="1D39734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126" w:type="dxa"/>
            <w:vAlign w:val="bottom"/>
          </w:tcPr>
          <w:p w14:paraId="0FFAD1D9" w14:textId="1F2E3C9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23 (0.64, 2.40)</w:t>
            </w:r>
          </w:p>
        </w:tc>
        <w:tc>
          <w:tcPr>
            <w:tcW w:w="851" w:type="dxa"/>
          </w:tcPr>
          <w:p w14:paraId="2E0824AA" w14:textId="3591EE79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56E9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0DAEC89B" w14:textId="79A972E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3 (0.19, 2.80)</w:t>
            </w:r>
          </w:p>
        </w:tc>
        <w:tc>
          <w:tcPr>
            <w:tcW w:w="1560" w:type="dxa"/>
            <w:vAlign w:val="bottom"/>
          </w:tcPr>
          <w:p w14:paraId="24513199" w14:textId="41267358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59E88429" w14:textId="2553E64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82300F8" w14:textId="6631C63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83 (0.63, 5.34)</w:t>
            </w:r>
          </w:p>
        </w:tc>
        <w:tc>
          <w:tcPr>
            <w:tcW w:w="567" w:type="dxa"/>
          </w:tcPr>
          <w:p w14:paraId="3702798F" w14:textId="70C9169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A903FB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1E5EE3A1" w14:textId="18554E0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45 (0.23, 9.15)</w:t>
            </w:r>
          </w:p>
        </w:tc>
      </w:tr>
      <w:tr w:rsidR="00EB5C0A" w:rsidRPr="00AF3B8B" w14:paraId="7804E086" w14:textId="394F6171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650085B5" w14:textId="73F91615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60165FCC" w14:textId="1D21AC2F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5660D4B" w14:textId="2DBA5807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940A271" w14:textId="6B9120F2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4C96AE33" w14:textId="2114ACF7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718DD92" w14:textId="6D7110E8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1FF91663" w14:textId="6880724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1DCA078" w14:textId="778B402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8.98 (1.68, 47.89)</w:t>
            </w:r>
          </w:p>
        </w:tc>
        <w:tc>
          <w:tcPr>
            <w:tcW w:w="567" w:type="dxa"/>
          </w:tcPr>
          <w:p w14:paraId="584F447A" w14:textId="21A82AC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55A109B" w14:textId="0C2D05FA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16140906" w14:textId="5B3BDB01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6E267913" w14:textId="5EA1B4CE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54FFCC9B" w14:textId="6E86898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74593624" w14:textId="69F9A59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.43 (1.04, 11.33)</w:t>
            </w:r>
          </w:p>
        </w:tc>
        <w:tc>
          <w:tcPr>
            <w:tcW w:w="851" w:type="dxa"/>
          </w:tcPr>
          <w:p w14:paraId="54BA33AC" w14:textId="4245AB3D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F86A600" w14:textId="36A61C21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1D7EE922" w14:textId="76D0B62F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28C2801D" w14:textId="1119AA57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48B9AC4E" w14:textId="7B11BAF2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4.41 (13.58, 145.28)</w:t>
            </w:r>
          </w:p>
        </w:tc>
        <w:tc>
          <w:tcPr>
            <w:tcW w:w="567" w:type="dxa"/>
          </w:tcPr>
          <w:p w14:paraId="2CDBA930" w14:textId="46918DFF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224DA742" w14:textId="21F698C9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08.09 (15.18, 769.83)</w:t>
            </w:r>
          </w:p>
        </w:tc>
      </w:tr>
      <w:tr w:rsidR="00EB5C0A" w:rsidRPr="00AF3B8B" w14:paraId="47503D2D" w14:textId="1816460D" w:rsidTr="000C4645">
        <w:trPr>
          <w:trHeight w:val="300"/>
        </w:trPr>
        <w:tc>
          <w:tcPr>
            <w:tcW w:w="1843" w:type="dxa"/>
            <w:noWrap/>
            <w:vAlign w:val="bottom"/>
          </w:tcPr>
          <w:p w14:paraId="19AAF91C" w14:textId="2BAB3D0E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4F23570D" w14:textId="4CFF72D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2126" w:type="dxa"/>
            <w:vAlign w:val="bottom"/>
          </w:tcPr>
          <w:p w14:paraId="19CF6A30" w14:textId="40083BAE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6 (0.42, 1.41)</w:t>
            </w:r>
          </w:p>
        </w:tc>
        <w:tc>
          <w:tcPr>
            <w:tcW w:w="851" w:type="dxa"/>
            <w:vAlign w:val="bottom"/>
          </w:tcPr>
          <w:p w14:paraId="3D925A25" w14:textId="46E7FBE9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409" w:type="dxa"/>
            <w:vAlign w:val="bottom"/>
          </w:tcPr>
          <w:p w14:paraId="6B374A8F" w14:textId="4791B2E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8 (0.20, 1.67)</w:t>
            </w:r>
          </w:p>
        </w:tc>
        <w:tc>
          <w:tcPr>
            <w:tcW w:w="1560" w:type="dxa"/>
            <w:vAlign w:val="bottom"/>
          </w:tcPr>
          <w:p w14:paraId="45296C75" w14:textId="7A7804B6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6132A71C" w14:textId="339B1E8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6F41B882" w14:textId="54EEB09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95 (0.60, 6.30)</w:t>
            </w:r>
          </w:p>
        </w:tc>
        <w:tc>
          <w:tcPr>
            <w:tcW w:w="567" w:type="dxa"/>
          </w:tcPr>
          <w:p w14:paraId="6397C3FC" w14:textId="14F4D37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A903FB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298A279B" w14:textId="77FADF5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81 (0.44, 17.94)</w:t>
            </w:r>
          </w:p>
        </w:tc>
      </w:tr>
      <w:tr w:rsidR="00EB5C0A" w:rsidRPr="00AF3B8B" w14:paraId="1D113C0B" w14:textId="341E38B4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6C47BB31" w14:textId="77777777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E52A7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9A947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6C935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16BAD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753E310E" w14:textId="43343D0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DECDD4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2F2862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BE00C2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672319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2E99707B" w14:textId="65E59D1C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39393C7A" w14:textId="77777777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Immune thrombocytopenic purpura</w:t>
            </w:r>
          </w:p>
        </w:tc>
        <w:tc>
          <w:tcPr>
            <w:tcW w:w="709" w:type="dxa"/>
            <w:vAlign w:val="bottom"/>
          </w:tcPr>
          <w:p w14:paraId="63D1DCE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5154A5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56BF657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1FF260A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CD0AD37" w14:textId="3E8A8BA9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cute renal failure</w:t>
            </w:r>
          </w:p>
        </w:tc>
        <w:tc>
          <w:tcPr>
            <w:tcW w:w="850" w:type="dxa"/>
            <w:vAlign w:val="bottom"/>
          </w:tcPr>
          <w:p w14:paraId="0C91DBC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2A8BE4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63594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C935E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54A029A0" w14:textId="2625CCFD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4F7CF6B9" w14:textId="420B3DDC" w:rsidR="00EB5C0A" w:rsidRPr="00AF3B8B" w:rsidRDefault="00EB5C0A" w:rsidP="00EB5C0A">
            <w:pPr>
              <w:rPr>
                <w:rFonts w:asciiTheme="majorHAnsi" w:hAnsi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08120176" w14:textId="77528FD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58</w:t>
            </w:r>
          </w:p>
        </w:tc>
        <w:tc>
          <w:tcPr>
            <w:tcW w:w="2126" w:type="dxa"/>
            <w:vAlign w:val="bottom"/>
          </w:tcPr>
          <w:p w14:paraId="35CEAEB6" w14:textId="34AD526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5FEB5101" w14:textId="611E755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3</w:t>
            </w:r>
          </w:p>
        </w:tc>
        <w:tc>
          <w:tcPr>
            <w:tcW w:w="2409" w:type="dxa"/>
            <w:vAlign w:val="bottom"/>
          </w:tcPr>
          <w:p w14:paraId="434F07D7" w14:textId="34B09CEF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5511415A" w14:textId="3B41C8E2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1204ED3E" w14:textId="38B5BCD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369</w:t>
            </w:r>
          </w:p>
        </w:tc>
        <w:tc>
          <w:tcPr>
            <w:tcW w:w="2126" w:type="dxa"/>
            <w:vAlign w:val="bottom"/>
          </w:tcPr>
          <w:p w14:paraId="620E2B4E" w14:textId="0F28B2AF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52BC28A9" w14:textId="00AA54C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62</w:t>
            </w:r>
          </w:p>
        </w:tc>
        <w:tc>
          <w:tcPr>
            <w:tcW w:w="2410" w:type="dxa"/>
            <w:vAlign w:val="bottom"/>
          </w:tcPr>
          <w:p w14:paraId="1335D93C" w14:textId="5322077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45A67EB6" w14:textId="13DB85AD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F69B43F" w14:textId="630F88D2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3534958D" w14:textId="1AFEA0C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8</w:t>
            </w:r>
          </w:p>
        </w:tc>
        <w:tc>
          <w:tcPr>
            <w:tcW w:w="2126" w:type="dxa"/>
            <w:vAlign w:val="bottom"/>
          </w:tcPr>
          <w:p w14:paraId="3D5A12B2" w14:textId="3D06180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2 (0.60, 2.12)</w:t>
            </w:r>
          </w:p>
        </w:tc>
        <w:tc>
          <w:tcPr>
            <w:tcW w:w="851" w:type="dxa"/>
          </w:tcPr>
          <w:p w14:paraId="58A1DB70" w14:textId="7D1B1C4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61D7D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1325DA6B" w14:textId="12B63C7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7 (0.17, 4.61)</w:t>
            </w:r>
          </w:p>
        </w:tc>
        <w:tc>
          <w:tcPr>
            <w:tcW w:w="1560" w:type="dxa"/>
            <w:vAlign w:val="bottom"/>
          </w:tcPr>
          <w:p w14:paraId="438C13A6" w14:textId="3A65028E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6FDAB11A" w14:textId="6FFB443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33C91E91" w14:textId="5CDED6E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3 (0.63, 1.36)</w:t>
            </w:r>
          </w:p>
        </w:tc>
        <w:tc>
          <w:tcPr>
            <w:tcW w:w="567" w:type="dxa"/>
            <w:vAlign w:val="bottom"/>
          </w:tcPr>
          <w:p w14:paraId="5AD7059B" w14:textId="243654E9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2410" w:type="dxa"/>
            <w:vAlign w:val="bottom"/>
          </w:tcPr>
          <w:p w14:paraId="67A3FE22" w14:textId="48CA93E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5 (0.25, 1.22)</w:t>
            </w:r>
          </w:p>
        </w:tc>
      </w:tr>
      <w:tr w:rsidR="00EB5C0A" w:rsidRPr="00AF3B8B" w14:paraId="41D4C9EE" w14:textId="195958B6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F57E463" w14:textId="5CC547A9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09E15C65" w14:textId="352FE2C0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25A24B89" w14:textId="219133EA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75E4693" w14:textId="1882A948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CA33565" w14:textId="30308394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5E388D20" w14:textId="5A0AFDE9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3A8AF3F8" w14:textId="26BBAB8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7FBE47C8" w14:textId="031B1E6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0.68 (0.17, 2.78)</w:t>
            </w:r>
          </w:p>
        </w:tc>
        <w:tc>
          <w:tcPr>
            <w:tcW w:w="567" w:type="dxa"/>
          </w:tcPr>
          <w:p w14:paraId="1E75F6CF" w14:textId="73B4069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13AD0959" w14:textId="19AB0AD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56172980" w14:textId="704C5CE4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B53761F" w14:textId="41AA56F7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6BE741C0" w14:textId="5F37FF95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21D24F53" w14:textId="05C558D0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b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15F0940" w14:textId="3C57C9DC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6274CB01" w14:textId="0E3AE61B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1C39DE46" w14:textId="1138A044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7310E2F7" w14:textId="0E7B6BB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bottom"/>
          </w:tcPr>
          <w:p w14:paraId="69E01F21" w14:textId="5F0E808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.17 (1.59, 6.30)</w:t>
            </w:r>
          </w:p>
        </w:tc>
        <w:tc>
          <w:tcPr>
            <w:tcW w:w="567" w:type="dxa"/>
          </w:tcPr>
          <w:p w14:paraId="0221C1B2" w14:textId="5D968C6A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C94948F" w14:textId="515ACDF4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.96 (0.47, 8.22)</w:t>
            </w:r>
          </w:p>
        </w:tc>
      </w:tr>
      <w:tr w:rsidR="00EB5C0A" w:rsidRPr="00AF3B8B" w14:paraId="05A545DC" w14:textId="2B1403FF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519FFEA6" w14:textId="67083AC4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01F8F668" w14:textId="1463605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126" w:type="dxa"/>
            <w:vAlign w:val="bottom"/>
          </w:tcPr>
          <w:p w14:paraId="4711ADED" w14:textId="349D414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9 (0.40, 1.54)</w:t>
            </w:r>
          </w:p>
        </w:tc>
        <w:tc>
          <w:tcPr>
            <w:tcW w:w="851" w:type="dxa"/>
            <w:vAlign w:val="bottom"/>
          </w:tcPr>
          <w:p w14:paraId="45C5A123" w14:textId="1167C03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2409" w:type="dxa"/>
            <w:vAlign w:val="bottom"/>
          </w:tcPr>
          <w:p w14:paraId="5E0BC9C3" w14:textId="05B4A5E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8 (0.51, 3.77)</w:t>
            </w:r>
          </w:p>
        </w:tc>
        <w:tc>
          <w:tcPr>
            <w:tcW w:w="1560" w:type="dxa"/>
            <w:vAlign w:val="bottom"/>
          </w:tcPr>
          <w:p w14:paraId="0C4A3525" w14:textId="30D9DBAE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15E580F8" w14:textId="561CD065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7</w:t>
            </w:r>
          </w:p>
        </w:tc>
        <w:tc>
          <w:tcPr>
            <w:tcW w:w="2126" w:type="dxa"/>
            <w:vAlign w:val="bottom"/>
          </w:tcPr>
          <w:p w14:paraId="20916A3C" w14:textId="2DD1CFD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4 (0.52, 1.06)</w:t>
            </w:r>
          </w:p>
        </w:tc>
        <w:tc>
          <w:tcPr>
            <w:tcW w:w="567" w:type="dxa"/>
            <w:vAlign w:val="bottom"/>
          </w:tcPr>
          <w:p w14:paraId="69414CDE" w14:textId="1087590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9</w:t>
            </w:r>
          </w:p>
        </w:tc>
        <w:tc>
          <w:tcPr>
            <w:tcW w:w="2410" w:type="dxa"/>
            <w:vAlign w:val="bottom"/>
          </w:tcPr>
          <w:p w14:paraId="39EA2381" w14:textId="5F935D7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9 (0.71, 1.99)</w:t>
            </w:r>
          </w:p>
        </w:tc>
      </w:tr>
      <w:tr w:rsidR="00EB5C0A" w:rsidRPr="00AF3B8B" w14:paraId="5B7F8114" w14:textId="6660EBD8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3075B608" w14:textId="77777777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ED511B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F159E4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A8DF1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B7BEBF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3B64F85C" w14:textId="05482339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B98A59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A16106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E8033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F44B17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B3C6A28" w14:textId="7958B63C" w:rsidTr="000C4645">
        <w:trPr>
          <w:trHeight w:val="302"/>
        </w:trPr>
        <w:tc>
          <w:tcPr>
            <w:tcW w:w="1843" w:type="dxa"/>
            <w:noWrap/>
          </w:tcPr>
          <w:p w14:paraId="4587B14F" w14:textId="77777777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rterial thromboembolism</w:t>
            </w:r>
          </w:p>
        </w:tc>
        <w:tc>
          <w:tcPr>
            <w:tcW w:w="709" w:type="dxa"/>
            <w:vAlign w:val="bottom"/>
          </w:tcPr>
          <w:p w14:paraId="01AA03C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25EFE1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3479E20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6B67E13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4145D527" w14:textId="476A9F06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cute liver failure</w:t>
            </w:r>
          </w:p>
        </w:tc>
        <w:tc>
          <w:tcPr>
            <w:tcW w:w="850" w:type="dxa"/>
            <w:vAlign w:val="bottom"/>
          </w:tcPr>
          <w:p w14:paraId="2F0F0BA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F3F521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D495E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B5408B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29B08933" w14:textId="41E03F0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7C176D9" w14:textId="780A3950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23F90F1E" w14:textId="0F8E6965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60</w:t>
            </w:r>
          </w:p>
        </w:tc>
        <w:tc>
          <w:tcPr>
            <w:tcW w:w="2126" w:type="dxa"/>
            <w:vAlign w:val="bottom"/>
          </w:tcPr>
          <w:p w14:paraId="24C5B2CA" w14:textId="46139AC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4FF1DD94" w14:textId="1251EC51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36</w:t>
            </w:r>
          </w:p>
        </w:tc>
        <w:tc>
          <w:tcPr>
            <w:tcW w:w="2409" w:type="dxa"/>
            <w:vAlign w:val="bottom"/>
          </w:tcPr>
          <w:p w14:paraId="0645E8C3" w14:textId="181B07F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4F68AE66" w14:textId="64ABE83A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7DF74FAD" w14:textId="3632531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6</w:t>
            </w:r>
          </w:p>
        </w:tc>
        <w:tc>
          <w:tcPr>
            <w:tcW w:w="2126" w:type="dxa"/>
            <w:vAlign w:val="bottom"/>
          </w:tcPr>
          <w:p w14:paraId="13B88AC6" w14:textId="10E6727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1D7B6869" w14:textId="5D27D1A9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1</w:t>
            </w:r>
          </w:p>
        </w:tc>
        <w:tc>
          <w:tcPr>
            <w:tcW w:w="2410" w:type="dxa"/>
            <w:vAlign w:val="bottom"/>
          </w:tcPr>
          <w:p w14:paraId="52DFFAB7" w14:textId="1E349ED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1E5BDA2F" w14:textId="75A21744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748C3700" w14:textId="2B34563F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4226F429" w14:textId="291A5A30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6B7197CB" w14:textId="49583328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7 (0.67, 2.04)</w:t>
            </w:r>
          </w:p>
        </w:tc>
        <w:tc>
          <w:tcPr>
            <w:tcW w:w="851" w:type="dxa"/>
            <w:vAlign w:val="bottom"/>
          </w:tcPr>
          <w:p w14:paraId="63EB457A" w14:textId="62A7156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409" w:type="dxa"/>
            <w:vAlign w:val="bottom"/>
          </w:tcPr>
          <w:p w14:paraId="52DD40BA" w14:textId="1470129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04 (0.76, 5.47)</w:t>
            </w:r>
          </w:p>
        </w:tc>
        <w:tc>
          <w:tcPr>
            <w:tcW w:w="1560" w:type="dxa"/>
            <w:vAlign w:val="bottom"/>
          </w:tcPr>
          <w:p w14:paraId="7FD92AD9" w14:textId="7033951C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</w:tcPr>
          <w:p w14:paraId="494DBA72" w14:textId="5675598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3A74C2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45F68BBE" w14:textId="7019499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42 (0.31, 6.44)</w:t>
            </w:r>
          </w:p>
        </w:tc>
        <w:tc>
          <w:tcPr>
            <w:tcW w:w="567" w:type="dxa"/>
          </w:tcPr>
          <w:p w14:paraId="0B2BCC0F" w14:textId="7EA78AB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184F55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66639545" w14:textId="71AFED4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23 (0.27, 18.46)</w:t>
            </w:r>
          </w:p>
        </w:tc>
      </w:tr>
      <w:tr w:rsidR="00EB5C0A" w:rsidRPr="00AF3B8B" w14:paraId="691465C7" w14:textId="156264CA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44CDEE9A" w14:textId="005295E0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2B476642" w14:textId="1DF6537A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6D2AC36C" w14:textId="2F00F647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6CD69E9" w14:textId="742ABA9A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E350D38" w14:textId="1610ADBC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1C97F116" w14:textId="0647B22E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</w:tcPr>
          <w:p w14:paraId="0C088D5F" w14:textId="0520957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F2427B7" w14:textId="57C1828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794F6BD3" w14:textId="7A14E6E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7AC1625C" w14:textId="066645CF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6B27C10C" w14:textId="67E7607A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4E917C60" w14:textId="38FBD9CC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  <w:vAlign w:val="bottom"/>
          </w:tcPr>
          <w:p w14:paraId="3E5D5D18" w14:textId="3959793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bottom"/>
          </w:tcPr>
          <w:p w14:paraId="1EC942FA" w14:textId="10844D7F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0.75 (5.18, 22.32)</w:t>
            </w:r>
          </w:p>
        </w:tc>
        <w:tc>
          <w:tcPr>
            <w:tcW w:w="851" w:type="dxa"/>
          </w:tcPr>
          <w:p w14:paraId="1569E239" w14:textId="560733F3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E877483" w14:textId="5D75BE2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2A1B41D2" w14:textId="7C224629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</w:tcPr>
          <w:p w14:paraId="72B8D653" w14:textId="44D27202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8032178" w14:textId="56C509ED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4D0F1050" w14:textId="7A737123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26D084E" w14:textId="55A4D637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7DDD5888" w14:textId="1BE465F7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6F25DBFF" w14:textId="2E833B8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1A75C28B" w14:textId="44C789F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126" w:type="dxa"/>
            <w:vAlign w:val="bottom"/>
          </w:tcPr>
          <w:p w14:paraId="32B5208B" w14:textId="5BFCD811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1 (0.44, 1.48)</w:t>
            </w:r>
          </w:p>
        </w:tc>
        <w:tc>
          <w:tcPr>
            <w:tcW w:w="851" w:type="dxa"/>
            <w:vAlign w:val="bottom"/>
          </w:tcPr>
          <w:p w14:paraId="36E4333E" w14:textId="777D6AC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409" w:type="dxa"/>
            <w:vAlign w:val="bottom"/>
          </w:tcPr>
          <w:p w14:paraId="6EE79C96" w14:textId="72753A3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4 (0.51, 3.51)</w:t>
            </w:r>
          </w:p>
        </w:tc>
        <w:tc>
          <w:tcPr>
            <w:tcW w:w="1560" w:type="dxa"/>
            <w:vAlign w:val="bottom"/>
          </w:tcPr>
          <w:p w14:paraId="69AE4A5D" w14:textId="3013AF28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5E67B1C4" w14:textId="150CD44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4B1BA031" w14:textId="36FB312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04 (0.57, 7.36)</w:t>
            </w:r>
          </w:p>
        </w:tc>
        <w:tc>
          <w:tcPr>
            <w:tcW w:w="567" w:type="dxa"/>
          </w:tcPr>
          <w:p w14:paraId="3263402D" w14:textId="04B6104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184F55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24286F1A" w14:textId="20D2695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78 (0.22, 14.18)</w:t>
            </w:r>
          </w:p>
        </w:tc>
      </w:tr>
      <w:tr w:rsidR="00EB5C0A" w:rsidRPr="00AF3B8B" w14:paraId="19B8269A" w14:textId="3E3AFF07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F9A465A" w14:textId="77777777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C89C8B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CE6863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3E315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D60B82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2B72B52" w14:textId="466F0D5E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805A5A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BAFFE3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B8B20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8568D6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4DE2D94E" w14:textId="2B7C7F4B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48AD9246" w14:textId="77777777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Myocardial infarction</w:t>
            </w:r>
          </w:p>
        </w:tc>
        <w:tc>
          <w:tcPr>
            <w:tcW w:w="709" w:type="dxa"/>
            <w:vAlign w:val="bottom"/>
          </w:tcPr>
          <w:p w14:paraId="45D1675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D763B4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3727C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5CCE926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0BCC5E32" w14:textId="3725E8D7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Transplant reject</w:t>
            </w:r>
          </w:p>
        </w:tc>
        <w:tc>
          <w:tcPr>
            <w:tcW w:w="850" w:type="dxa"/>
            <w:vAlign w:val="bottom"/>
          </w:tcPr>
          <w:p w14:paraId="3A466A5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A6B9FE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A9E2C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22C1AE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E37EE58" w14:textId="51116576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2B7647F" w14:textId="0C9AB028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209729D7" w14:textId="1A94711F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46</w:t>
            </w:r>
          </w:p>
        </w:tc>
        <w:tc>
          <w:tcPr>
            <w:tcW w:w="2126" w:type="dxa"/>
            <w:vAlign w:val="bottom"/>
          </w:tcPr>
          <w:p w14:paraId="622CDE71" w14:textId="30345160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7FD4FF0A" w14:textId="3C06B6F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9</w:t>
            </w:r>
          </w:p>
        </w:tc>
        <w:tc>
          <w:tcPr>
            <w:tcW w:w="2409" w:type="dxa"/>
            <w:vAlign w:val="bottom"/>
          </w:tcPr>
          <w:p w14:paraId="2148E0A9" w14:textId="642C61C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6E5E7DDF" w14:textId="097B091C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3A0FD8A3" w14:textId="727A1D79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7</w:t>
            </w:r>
          </w:p>
        </w:tc>
        <w:tc>
          <w:tcPr>
            <w:tcW w:w="2126" w:type="dxa"/>
            <w:vAlign w:val="bottom"/>
          </w:tcPr>
          <w:p w14:paraId="0CF6AC2D" w14:textId="3CAD4433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7CD3EEA7" w14:textId="46963C4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5</w:t>
            </w:r>
          </w:p>
        </w:tc>
        <w:tc>
          <w:tcPr>
            <w:tcW w:w="2410" w:type="dxa"/>
            <w:vAlign w:val="bottom"/>
          </w:tcPr>
          <w:p w14:paraId="236E53A2" w14:textId="2472470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37DFA174" w14:textId="5A8B39AD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72BFA86B" w14:textId="19A333C1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3DACF3DA" w14:textId="1E83316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126" w:type="dxa"/>
            <w:vAlign w:val="bottom"/>
          </w:tcPr>
          <w:p w14:paraId="2F13CA16" w14:textId="00237B8F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8 (0.51, 1.85)</w:t>
            </w:r>
          </w:p>
        </w:tc>
        <w:tc>
          <w:tcPr>
            <w:tcW w:w="851" w:type="dxa"/>
            <w:vAlign w:val="bottom"/>
          </w:tcPr>
          <w:p w14:paraId="740F9167" w14:textId="4B6C778A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409" w:type="dxa"/>
            <w:vAlign w:val="bottom"/>
          </w:tcPr>
          <w:p w14:paraId="2CB3C819" w14:textId="032156A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25 (0.41, 3.86)</w:t>
            </w:r>
          </w:p>
        </w:tc>
        <w:tc>
          <w:tcPr>
            <w:tcW w:w="1560" w:type="dxa"/>
            <w:vAlign w:val="bottom"/>
          </w:tcPr>
          <w:p w14:paraId="253C8A4E" w14:textId="5DD6729B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</w:tcPr>
          <w:p w14:paraId="1E92A3C9" w14:textId="60FF9A5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743A3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7AA21A80" w14:textId="16C30A1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2 (0.29, 3.55)</w:t>
            </w:r>
          </w:p>
        </w:tc>
        <w:tc>
          <w:tcPr>
            <w:tcW w:w="567" w:type="dxa"/>
          </w:tcPr>
          <w:p w14:paraId="2524299C" w14:textId="0BB03A3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35160A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2A309B29" w14:textId="4355488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09916990" w14:textId="25BD2A4B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941A9D9" w14:textId="44C717F8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071DA0FC" w14:textId="688327D5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16B58B09" w14:textId="40C30C08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8924471" w14:textId="210829D2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71ABBA02" w14:textId="5245B679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DA3A78B" w14:textId="697407DB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</w:tcPr>
          <w:p w14:paraId="1A5F6015" w14:textId="71DAE765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7F5BE46" w14:textId="7987F6D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476CBA58" w14:textId="7EAB88B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650C5423" w14:textId="1EDF12E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4435A632" w14:textId="2504BB34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2A8B5C88" w14:textId="0FB0E2F1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lastRenderedPageBreak/>
              <w:t>1 day</w:t>
            </w:r>
          </w:p>
        </w:tc>
        <w:tc>
          <w:tcPr>
            <w:tcW w:w="709" w:type="dxa"/>
            <w:vAlign w:val="bottom"/>
          </w:tcPr>
          <w:p w14:paraId="3F698F1E" w14:textId="5EE7F481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4FA45733" w14:textId="0E67789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8.64 (3.56, 20.96)</w:t>
            </w:r>
          </w:p>
        </w:tc>
        <w:tc>
          <w:tcPr>
            <w:tcW w:w="851" w:type="dxa"/>
          </w:tcPr>
          <w:p w14:paraId="4836F50C" w14:textId="17A6657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5492FA9" w14:textId="348A3889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6EB22F8B" w14:textId="3D0910B6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</w:tcPr>
          <w:p w14:paraId="44D6D68A" w14:textId="772D3FA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00F14D78" w14:textId="6ED33B17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5.95 (1.63, 21.72)</w:t>
            </w:r>
          </w:p>
        </w:tc>
        <w:tc>
          <w:tcPr>
            <w:tcW w:w="567" w:type="dxa"/>
          </w:tcPr>
          <w:p w14:paraId="706DA874" w14:textId="589BC8DF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</w:tcPr>
          <w:p w14:paraId="418E705D" w14:textId="25F25A0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5CCA9E7D" w14:textId="10797BA7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5935AF72" w14:textId="3E18C9D4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7B988133" w14:textId="14C5E5B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126" w:type="dxa"/>
            <w:vAlign w:val="bottom"/>
          </w:tcPr>
          <w:p w14:paraId="24A18B19" w14:textId="4593B510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9 (0.46, 1.72)</w:t>
            </w:r>
          </w:p>
        </w:tc>
        <w:tc>
          <w:tcPr>
            <w:tcW w:w="851" w:type="dxa"/>
            <w:vAlign w:val="bottom"/>
          </w:tcPr>
          <w:p w14:paraId="2FE3A0BD" w14:textId="6879F7F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409" w:type="dxa"/>
            <w:vAlign w:val="bottom"/>
          </w:tcPr>
          <w:p w14:paraId="0E025B0E" w14:textId="610C448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9 (0.38, 3.11)</w:t>
            </w:r>
          </w:p>
        </w:tc>
        <w:tc>
          <w:tcPr>
            <w:tcW w:w="1560" w:type="dxa"/>
            <w:vAlign w:val="bottom"/>
          </w:tcPr>
          <w:p w14:paraId="64620470" w14:textId="628739E7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1F512C09" w14:textId="415848D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0813059A" w14:textId="0A92CFA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40 (0.14, 1.18)</w:t>
            </w:r>
          </w:p>
        </w:tc>
        <w:tc>
          <w:tcPr>
            <w:tcW w:w="567" w:type="dxa"/>
          </w:tcPr>
          <w:p w14:paraId="0B99BAAB" w14:textId="152647E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35160A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</w:tcPr>
          <w:p w14:paraId="1F895D4F" w14:textId="6C5773B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4A4E65"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40DA0951" w14:textId="73CD568B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642F0E6E" w14:textId="77777777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C4976D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95FF62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9DDA5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4E9C87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17257D5" w14:textId="0B6BE2D5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A06C4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66E13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64676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77E113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5F56ACB7" w14:textId="2A66B15D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07A42D4A" w14:textId="77777777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Ischaemic stroke</w:t>
            </w:r>
          </w:p>
        </w:tc>
        <w:tc>
          <w:tcPr>
            <w:tcW w:w="709" w:type="dxa"/>
            <w:vAlign w:val="bottom"/>
          </w:tcPr>
          <w:p w14:paraId="406A209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270F6E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A11CF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4A6B691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BBEE28" w14:textId="464604B6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Inflame arthropathy</w:t>
            </w:r>
          </w:p>
        </w:tc>
        <w:tc>
          <w:tcPr>
            <w:tcW w:w="850" w:type="dxa"/>
          </w:tcPr>
          <w:p w14:paraId="7EAC34E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76102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522B4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0AEFC7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520E7BBD" w14:textId="141896E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B2CCEAF" w14:textId="0F4F219F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2101E020" w14:textId="19C10F35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25</w:t>
            </w:r>
          </w:p>
        </w:tc>
        <w:tc>
          <w:tcPr>
            <w:tcW w:w="2126" w:type="dxa"/>
            <w:vAlign w:val="bottom"/>
          </w:tcPr>
          <w:p w14:paraId="5FFFE937" w14:textId="46247BA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33002FF0" w14:textId="1F996A0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7</w:t>
            </w:r>
          </w:p>
        </w:tc>
        <w:tc>
          <w:tcPr>
            <w:tcW w:w="2409" w:type="dxa"/>
            <w:vAlign w:val="bottom"/>
          </w:tcPr>
          <w:p w14:paraId="6013533E" w14:textId="4E736E3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77A2C8A8" w14:textId="464EFB0E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3AF8C187" w14:textId="7265F58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24</w:t>
            </w:r>
          </w:p>
        </w:tc>
        <w:tc>
          <w:tcPr>
            <w:tcW w:w="2126" w:type="dxa"/>
            <w:vAlign w:val="bottom"/>
          </w:tcPr>
          <w:p w14:paraId="7425327B" w14:textId="576EDB21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5BDC1765" w14:textId="77E2E42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85</w:t>
            </w:r>
          </w:p>
        </w:tc>
        <w:tc>
          <w:tcPr>
            <w:tcW w:w="2410" w:type="dxa"/>
            <w:vAlign w:val="bottom"/>
          </w:tcPr>
          <w:p w14:paraId="0E6314A9" w14:textId="038C98D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4D74D273" w14:textId="0A1C55F7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0ADE099" w14:textId="4E80D873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</w:tcPr>
          <w:p w14:paraId="798E0660" w14:textId="0AD37038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9392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89784F0" w14:textId="749301D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3 (0.39, 4.51)</w:t>
            </w:r>
          </w:p>
        </w:tc>
        <w:tc>
          <w:tcPr>
            <w:tcW w:w="851" w:type="dxa"/>
          </w:tcPr>
          <w:p w14:paraId="77A8093B" w14:textId="026D5FB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836DD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B7B25C2" w14:textId="7CE8576A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26 (0.34, 15.19)</w:t>
            </w:r>
          </w:p>
        </w:tc>
        <w:tc>
          <w:tcPr>
            <w:tcW w:w="1560" w:type="dxa"/>
            <w:vAlign w:val="bottom"/>
          </w:tcPr>
          <w:p w14:paraId="47D3D2F7" w14:textId="255BE0FF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2451172A" w14:textId="59F0B11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126" w:type="dxa"/>
            <w:vAlign w:val="bottom"/>
          </w:tcPr>
          <w:p w14:paraId="55F25A08" w14:textId="515682D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3 (0.62, 2.05)</w:t>
            </w:r>
          </w:p>
        </w:tc>
        <w:tc>
          <w:tcPr>
            <w:tcW w:w="567" w:type="dxa"/>
          </w:tcPr>
          <w:p w14:paraId="640950B8" w14:textId="56A86519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762D99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7C1A8B8A" w14:textId="2016A2D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9 (0.16, 2.14)</w:t>
            </w:r>
          </w:p>
        </w:tc>
      </w:tr>
      <w:tr w:rsidR="00EB5C0A" w:rsidRPr="000C4645" w14:paraId="4EFB6AD9" w14:textId="216830C9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5BA750C" w14:textId="4BD00549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2D291D16" w14:textId="3FCCB41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1D4D92A9" w14:textId="6D02AF9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93363B8" w14:textId="115120EB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0D9E841B" w14:textId="5088D7C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40023AD" w14:textId="5024A8C9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54658C39" w14:textId="30443FC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6C14185" w14:textId="05F0EF50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17B64F4A" w14:textId="76DE2D9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524480A" w14:textId="06B779B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0C4645" w14:paraId="30E0A025" w14:textId="4BEC8A3D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E3EF760" w14:textId="21A305F4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70A4F0F8" w14:textId="00AEC635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02BD44CC" w14:textId="0724E50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0311807" w14:textId="777DC329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3B84EF1" w14:textId="1A45939C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3204EC66" w14:textId="46587E1F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01EDD7EF" w14:textId="197982A2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1</w:t>
            </w:r>
          </w:p>
        </w:tc>
        <w:tc>
          <w:tcPr>
            <w:tcW w:w="2126" w:type="dxa"/>
            <w:vAlign w:val="bottom"/>
          </w:tcPr>
          <w:p w14:paraId="1C818BE5" w14:textId="2813AB8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5.35 (7.75, 30.40)</w:t>
            </w:r>
          </w:p>
        </w:tc>
        <w:tc>
          <w:tcPr>
            <w:tcW w:w="567" w:type="dxa"/>
          </w:tcPr>
          <w:p w14:paraId="210431AD" w14:textId="04B27242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4C80217F" w14:textId="4A02654D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1.79 (3.82, 36.42)</w:t>
            </w:r>
          </w:p>
        </w:tc>
      </w:tr>
      <w:tr w:rsidR="00EB5C0A" w:rsidRPr="00AF3B8B" w14:paraId="62A6BD80" w14:textId="6A91EF15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46C6EA7" w14:textId="0E5AE373" w:rsidR="00EB5C0A" w:rsidRPr="00AF3B8B" w:rsidRDefault="00EB5C0A" w:rsidP="00EB5C0A">
            <w:pPr>
              <w:rPr>
                <w:rFonts w:asciiTheme="majorHAnsi" w:hAnsi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</w:tcPr>
          <w:p w14:paraId="3EDDD3E3" w14:textId="4F398CA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79392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F166F6C" w14:textId="5989F459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1 (0.21, 2.37)</w:t>
            </w:r>
          </w:p>
        </w:tc>
        <w:tc>
          <w:tcPr>
            <w:tcW w:w="851" w:type="dxa"/>
          </w:tcPr>
          <w:p w14:paraId="2F7585E9" w14:textId="71BF0B3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836DD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0B265D31" w14:textId="10C00C5F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46 (0.29, 7.36)</w:t>
            </w:r>
          </w:p>
        </w:tc>
        <w:tc>
          <w:tcPr>
            <w:tcW w:w="1560" w:type="dxa"/>
            <w:vAlign w:val="bottom"/>
          </w:tcPr>
          <w:p w14:paraId="7ABD78C5" w14:textId="4FA1C4E9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51CF050B" w14:textId="44F1C01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bottom"/>
          </w:tcPr>
          <w:p w14:paraId="0E014AFE" w14:textId="18643615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4 (0.26, 1.12)</w:t>
            </w:r>
          </w:p>
        </w:tc>
        <w:tc>
          <w:tcPr>
            <w:tcW w:w="567" w:type="dxa"/>
            <w:vAlign w:val="bottom"/>
          </w:tcPr>
          <w:p w14:paraId="48E2A91B" w14:textId="35E000A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410" w:type="dxa"/>
            <w:vAlign w:val="bottom"/>
          </w:tcPr>
          <w:p w14:paraId="7B8DF2AF" w14:textId="201CEA5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3 (0.28, 1.92)</w:t>
            </w:r>
          </w:p>
        </w:tc>
      </w:tr>
      <w:tr w:rsidR="00EB5C0A" w:rsidRPr="00AF3B8B" w14:paraId="712B26C7" w14:textId="0FA41FA9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31C0BF6D" w14:textId="77777777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A7C8FF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7ABC8A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DAB7D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1C9797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3C906C" w14:textId="59D1D446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7D411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3728F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92220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5F421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7C8782D2" w14:textId="2F76CF23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F7B9017" w14:textId="77777777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trial fibrillation</w:t>
            </w:r>
          </w:p>
        </w:tc>
        <w:tc>
          <w:tcPr>
            <w:tcW w:w="709" w:type="dxa"/>
            <w:vAlign w:val="bottom"/>
          </w:tcPr>
          <w:p w14:paraId="6253762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6E7BD8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60FB9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4FA2D8F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5EF9AC" w14:textId="045375C5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Rheumatoid arthritis</w:t>
            </w:r>
          </w:p>
        </w:tc>
        <w:tc>
          <w:tcPr>
            <w:tcW w:w="850" w:type="dxa"/>
          </w:tcPr>
          <w:p w14:paraId="1D9D319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83921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37ED0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F52B5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A033FB5" w14:textId="078C4FD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75B29AA9" w14:textId="09870553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5FE446A5" w14:textId="295B256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20</w:t>
            </w:r>
          </w:p>
        </w:tc>
        <w:tc>
          <w:tcPr>
            <w:tcW w:w="2126" w:type="dxa"/>
            <w:vAlign w:val="bottom"/>
          </w:tcPr>
          <w:p w14:paraId="53770E84" w14:textId="26BD240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2818AF9B" w14:textId="0E23AB7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40</w:t>
            </w:r>
          </w:p>
        </w:tc>
        <w:tc>
          <w:tcPr>
            <w:tcW w:w="2409" w:type="dxa"/>
            <w:vAlign w:val="bottom"/>
          </w:tcPr>
          <w:p w14:paraId="6BC39EBC" w14:textId="53764FB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1974D158" w14:textId="0BC309AC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318FEC52" w14:textId="1ED775D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41</w:t>
            </w:r>
          </w:p>
        </w:tc>
        <w:tc>
          <w:tcPr>
            <w:tcW w:w="2126" w:type="dxa"/>
            <w:vAlign w:val="bottom"/>
          </w:tcPr>
          <w:p w14:paraId="7969C6F9" w14:textId="1A07453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75734CAD" w14:textId="34B5D54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14</w:t>
            </w:r>
          </w:p>
        </w:tc>
        <w:tc>
          <w:tcPr>
            <w:tcW w:w="2410" w:type="dxa"/>
            <w:vAlign w:val="bottom"/>
          </w:tcPr>
          <w:p w14:paraId="2CE0D862" w14:textId="289DB40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07FAAD5A" w14:textId="48D9EE2F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9AFE955" w14:textId="0BA29FA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0C972EE9" w14:textId="21E9392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1EEF49A2" w14:textId="18802A4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8 (0.35, 0.97)</w:t>
            </w:r>
          </w:p>
        </w:tc>
        <w:tc>
          <w:tcPr>
            <w:tcW w:w="851" w:type="dxa"/>
          </w:tcPr>
          <w:p w14:paraId="17DCACED" w14:textId="6BB9DE2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057D9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7B28804D" w14:textId="767A449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23 (0.07, 0.77)</w:t>
            </w:r>
          </w:p>
        </w:tc>
        <w:tc>
          <w:tcPr>
            <w:tcW w:w="1560" w:type="dxa"/>
            <w:vAlign w:val="bottom"/>
          </w:tcPr>
          <w:p w14:paraId="5CE88D0A" w14:textId="39C6D7F1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60779385" w14:textId="521BE70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4</w:t>
            </w:r>
          </w:p>
        </w:tc>
        <w:tc>
          <w:tcPr>
            <w:tcW w:w="2126" w:type="dxa"/>
            <w:vAlign w:val="bottom"/>
          </w:tcPr>
          <w:p w14:paraId="66633BD1" w14:textId="4416600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29 (0.82, 2.03)</w:t>
            </w:r>
          </w:p>
        </w:tc>
        <w:tc>
          <w:tcPr>
            <w:tcW w:w="567" w:type="dxa"/>
            <w:vAlign w:val="bottom"/>
          </w:tcPr>
          <w:p w14:paraId="49D88269" w14:textId="211B1A7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bottom"/>
          </w:tcPr>
          <w:p w14:paraId="6B935EF5" w14:textId="3EA7308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9 (0.24, 1.45)</w:t>
            </w:r>
          </w:p>
        </w:tc>
      </w:tr>
      <w:tr w:rsidR="00EB5C0A" w:rsidRPr="00AF3B8B" w14:paraId="5476A027" w14:textId="0FAECDB3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6D902CE" w14:textId="4E745645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3E4D59A6" w14:textId="66643765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87513B7" w14:textId="72356283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314F1C7" w14:textId="2A1E539D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1308D3C" w14:textId="7E5E2CE0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7E822839" w14:textId="5141085B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624DFD41" w14:textId="2A69CF0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64F98BD7" w14:textId="33F15A6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14:paraId="06CCC424" w14:textId="3CB905A5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401606B2" w14:textId="0A09BBD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45D86878" w14:textId="280BBD1F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65EAEB55" w14:textId="767F8144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  <w:vAlign w:val="bottom"/>
          </w:tcPr>
          <w:p w14:paraId="0052FCB1" w14:textId="505D3DF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0AB4B97E" w14:textId="6C4AD7D9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.46 (2.04, 9.78)</w:t>
            </w:r>
          </w:p>
        </w:tc>
        <w:tc>
          <w:tcPr>
            <w:tcW w:w="851" w:type="dxa"/>
          </w:tcPr>
          <w:p w14:paraId="1CC6BE10" w14:textId="3A82CA2F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A4A2DFB" w14:textId="328C4EB5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523CCA2D" w14:textId="1B4E0547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0124F96F" w14:textId="31AA8B7E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4</w:t>
            </w:r>
          </w:p>
        </w:tc>
        <w:tc>
          <w:tcPr>
            <w:tcW w:w="2126" w:type="dxa"/>
            <w:vAlign w:val="bottom"/>
          </w:tcPr>
          <w:p w14:paraId="0281BA65" w14:textId="483E275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25.70 (16.33, 40.47)</w:t>
            </w:r>
          </w:p>
        </w:tc>
        <w:tc>
          <w:tcPr>
            <w:tcW w:w="567" w:type="dxa"/>
            <w:vAlign w:val="bottom"/>
          </w:tcPr>
          <w:p w14:paraId="5FD89418" w14:textId="06AE2DF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4</w:t>
            </w:r>
          </w:p>
        </w:tc>
        <w:tc>
          <w:tcPr>
            <w:tcW w:w="2410" w:type="dxa"/>
            <w:vAlign w:val="bottom"/>
          </w:tcPr>
          <w:p w14:paraId="65631BA9" w14:textId="25344FE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7.42 (8.65, 35.09)</w:t>
            </w:r>
          </w:p>
        </w:tc>
      </w:tr>
      <w:tr w:rsidR="00EB5C0A" w:rsidRPr="00AF3B8B" w14:paraId="2016CE83" w14:textId="26291496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A2C9647" w14:textId="0F46D015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3B8DE262" w14:textId="6CC20BC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0</w:t>
            </w:r>
          </w:p>
        </w:tc>
        <w:tc>
          <w:tcPr>
            <w:tcW w:w="2126" w:type="dxa"/>
            <w:vAlign w:val="bottom"/>
          </w:tcPr>
          <w:p w14:paraId="4D32931B" w14:textId="4081EC7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4 (0.54, 1.31)</w:t>
            </w:r>
          </w:p>
        </w:tc>
        <w:tc>
          <w:tcPr>
            <w:tcW w:w="851" w:type="dxa"/>
            <w:vAlign w:val="bottom"/>
          </w:tcPr>
          <w:p w14:paraId="460D7857" w14:textId="1C2DEA1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409" w:type="dxa"/>
            <w:vAlign w:val="bottom"/>
          </w:tcPr>
          <w:p w14:paraId="35DF1834" w14:textId="7190657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64 (0.31, 1.32)</w:t>
            </w:r>
          </w:p>
        </w:tc>
        <w:tc>
          <w:tcPr>
            <w:tcW w:w="1560" w:type="dxa"/>
            <w:vAlign w:val="bottom"/>
          </w:tcPr>
          <w:p w14:paraId="284253EB" w14:textId="6610FF49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139A216F" w14:textId="6BB7EFB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1B01689B" w14:textId="082BE55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68 (0.41, 1.15)</w:t>
            </w:r>
          </w:p>
        </w:tc>
        <w:tc>
          <w:tcPr>
            <w:tcW w:w="567" w:type="dxa"/>
            <w:vAlign w:val="bottom"/>
          </w:tcPr>
          <w:p w14:paraId="737A5C11" w14:textId="1F3A0FE3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2410" w:type="dxa"/>
            <w:vAlign w:val="bottom"/>
          </w:tcPr>
          <w:p w14:paraId="11079171" w14:textId="01E458B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45 (0.20, 0.99)</w:t>
            </w:r>
          </w:p>
        </w:tc>
      </w:tr>
      <w:tr w:rsidR="00EB5C0A" w:rsidRPr="00AF3B8B" w14:paraId="3DB32FA9" w14:textId="6A635272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5FD4704" w14:textId="77777777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09A2C9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5AE337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F7B85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AD6C41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6F83690" w14:textId="4AB05C6E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5226A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A2982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CCC6E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5EDAA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0FEC6205" w14:textId="74F7CA9A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E384209" w14:textId="77777777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Heart block</w:t>
            </w:r>
          </w:p>
        </w:tc>
        <w:tc>
          <w:tcPr>
            <w:tcW w:w="709" w:type="dxa"/>
            <w:vAlign w:val="bottom"/>
          </w:tcPr>
          <w:p w14:paraId="6F4A0C5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6C9355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2CC37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3900E28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10E1B6" w14:textId="212242E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Systemic lupus erythematosus</w:t>
            </w:r>
          </w:p>
        </w:tc>
        <w:tc>
          <w:tcPr>
            <w:tcW w:w="850" w:type="dxa"/>
          </w:tcPr>
          <w:p w14:paraId="52AFF46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402C3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61082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124792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70BF84E3" w14:textId="4F485C61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7A7903D9" w14:textId="30242AE3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0F959837" w14:textId="2673B26E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67</w:t>
            </w:r>
          </w:p>
        </w:tc>
        <w:tc>
          <w:tcPr>
            <w:tcW w:w="2126" w:type="dxa"/>
            <w:vAlign w:val="bottom"/>
          </w:tcPr>
          <w:p w14:paraId="78FD3D89" w14:textId="2311A5B0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2D88121A" w14:textId="767BAB43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85</w:t>
            </w:r>
          </w:p>
        </w:tc>
        <w:tc>
          <w:tcPr>
            <w:tcW w:w="2409" w:type="dxa"/>
            <w:vAlign w:val="bottom"/>
          </w:tcPr>
          <w:p w14:paraId="55828064" w14:textId="72B4A6A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262E9C85" w14:textId="2B5D6088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65375595" w14:textId="7E7A6FD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22</w:t>
            </w:r>
          </w:p>
        </w:tc>
        <w:tc>
          <w:tcPr>
            <w:tcW w:w="2126" w:type="dxa"/>
            <w:vAlign w:val="bottom"/>
          </w:tcPr>
          <w:p w14:paraId="16DB28F9" w14:textId="1223AC7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5795BA95" w14:textId="615FB41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4</w:t>
            </w:r>
          </w:p>
        </w:tc>
        <w:tc>
          <w:tcPr>
            <w:tcW w:w="2410" w:type="dxa"/>
            <w:vAlign w:val="bottom"/>
          </w:tcPr>
          <w:p w14:paraId="260CCA35" w14:textId="647B81C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6EA739E7" w14:textId="53B62C58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7E59EDA6" w14:textId="37E2396C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5AFEFCCD" w14:textId="423702F0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126" w:type="dxa"/>
            <w:vAlign w:val="bottom"/>
          </w:tcPr>
          <w:p w14:paraId="03353C49" w14:textId="4F5B412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3 (0.46, 1.52)</w:t>
            </w:r>
          </w:p>
        </w:tc>
        <w:tc>
          <w:tcPr>
            <w:tcW w:w="851" w:type="dxa"/>
            <w:vAlign w:val="bottom"/>
          </w:tcPr>
          <w:p w14:paraId="0D5441F7" w14:textId="051045D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409" w:type="dxa"/>
            <w:vAlign w:val="bottom"/>
          </w:tcPr>
          <w:p w14:paraId="11EA814C" w14:textId="0A3C0A8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7 (0.38, 3.54)</w:t>
            </w:r>
          </w:p>
        </w:tc>
        <w:tc>
          <w:tcPr>
            <w:tcW w:w="1560" w:type="dxa"/>
            <w:vAlign w:val="bottom"/>
          </w:tcPr>
          <w:p w14:paraId="2C568101" w14:textId="4D5F338C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0D9FDDF5" w14:textId="140194A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4912BB46" w14:textId="6F540EC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7 (0.44, 4.31)</w:t>
            </w:r>
          </w:p>
        </w:tc>
        <w:tc>
          <w:tcPr>
            <w:tcW w:w="567" w:type="dxa"/>
          </w:tcPr>
          <w:p w14:paraId="4543365C" w14:textId="1F26075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E11A81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0ED004B0" w14:textId="0CB9778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23240AAA" w14:textId="5D5089CF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20654C14" w14:textId="09C6ADCC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69246A2A" w14:textId="69F47FE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509B15D" w14:textId="4A08B38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8BCD80F" w14:textId="01070247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77858270" w14:textId="73A31E45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FE60A09" w14:textId="0F03EC8D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471BDF86" w14:textId="3D6B2985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135AF2DF" w14:textId="42B47673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32A218A0" w14:textId="135D4AC9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75C3BB0A" w14:textId="20958879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1ECA096F" w14:textId="70EB5D99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8B9D155" w14:textId="29B698D3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  <w:vAlign w:val="bottom"/>
          </w:tcPr>
          <w:p w14:paraId="4BA07ED9" w14:textId="6DC66C2A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672F23EB" w14:textId="76D0B01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.94 (1.74, 14.00)</w:t>
            </w:r>
          </w:p>
        </w:tc>
        <w:tc>
          <w:tcPr>
            <w:tcW w:w="851" w:type="dxa"/>
          </w:tcPr>
          <w:p w14:paraId="15312FD4" w14:textId="6492BD6D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45614EE3" w14:textId="554174A4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8.39 (1.80, 39.17)</w:t>
            </w:r>
          </w:p>
        </w:tc>
        <w:tc>
          <w:tcPr>
            <w:tcW w:w="1560" w:type="dxa"/>
            <w:vAlign w:val="bottom"/>
          </w:tcPr>
          <w:p w14:paraId="1681ED74" w14:textId="7D458B68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117F3104" w14:textId="1759C26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578830EE" w14:textId="17CE2DCE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4.17 (4.82, 41.70)</w:t>
            </w:r>
          </w:p>
        </w:tc>
        <w:tc>
          <w:tcPr>
            <w:tcW w:w="567" w:type="dxa"/>
          </w:tcPr>
          <w:p w14:paraId="41F5CA84" w14:textId="70E07D9F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1072B73D" w14:textId="0E97DFA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3.79 (2.44, 77.87)</w:t>
            </w:r>
          </w:p>
        </w:tc>
      </w:tr>
      <w:tr w:rsidR="00EB5C0A" w:rsidRPr="00AF3B8B" w14:paraId="5DA97709" w14:textId="1BEC4DFE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47D89B2D" w14:textId="7F7AEE7A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5BC5DB7F" w14:textId="27012C1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126" w:type="dxa"/>
            <w:vAlign w:val="bottom"/>
          </w:tcPr>
          <w:p w14:paraId="50828249" w14:textId="477CE32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56 (0.28, 1.12)</w:t>
            </w:r>
          </w:p>
        </w:tc>
        <w:tc>
          <w:tcPr>
            <w:tcW w:w="851" w:type="dxa"/>
            <w:vAlign w:val="bottom"/>
          </w:tcPr>
          <w:p w14:paraId="183A3484" w14:textId="569AB42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409" w:type="dxa"/>
            <w:vAlign w:val="bottom"/>
          </w:tcPr>
          <w:p w14:paraId="7428EDD2" w14:textId="2D67A91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7 (0.29, 2.59)</w:t>
            </w:r>
          </w:p>
        </w:tc>
        <w:tc>
          <w:tcPr>
            <w:tcW w:w="1560" w:type="dxa"/>
            <w:vAlign w:val="bottom"/>
          </w:tcPr>
          <w:p w14:paraId="39CCFA9E" w14:textId="221A1107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07B75FE9" w14:textId="2F0099F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126" w:type="dxa"/>
            <w:vAlign w:val="bottom"/>
          </w:tcPr>
          <w:p w14:paraId="20E71F53" w14:textId="35DBDEA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5 (0.56, 3.24)</w:t>
            </w:r>
          </w:p>
        </w:tc>
        <w:tc>
          <w:tcPr>
            <w:tcW w:w="567" w:type="dxa"/>
            <w:vAlign w:val="bottom"/>
          </w:tcPr>
          <w:p w14:paraId="46175CC0" w14:textId="54FD82A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410" w:type="dxa"/>
            <w:vAlign w:val="bottom"/>
          </w:tcPr>
          <w:p w14:paraId="5378D0E7" w14:textId="01659FF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55 (0.41, 5.84)</w:t>
            </w:r>
          </w:p>
        </w:tc>
      </w:tr>
      <w:tr w:rsidR="00EB5C0A" w:rsidRPr="00AF3B8B" w14:paraId="10FCEFDE" w14:textId="5CF320A2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494883D6" w14:textId="77777777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DF6945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7A5A12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5361D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19FC70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241D07" w14:textId="61388DAB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7A508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6F898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053BA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637C43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701D3A8" w14:textId="546F31E5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528AE4F9" w14:textId="06664DBA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rrhythmia</w:t>
            </w:r>
          </w:p>
        </w:tc>
        <w:tc>
          <w:tcPr>
            <w:tcW w:w="709" w:type="dxa"/>
            <w:vAlign w:val="bottom"/>
          </w:tcPr>
          <w:p w14:paraId="357F0FA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6895D4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41722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189888B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3ECC492E" w14:textId="32B6F2B1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ddison's disease</w:t>
            </w:r>
          </w:p>
        </w:tc>
        <w:tc>
          <w:tcPr>
            <w:tcW w:w="850" w:type="dxa"/>
          </w:tcPr>
          <w:p w14:paraId="3E20422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95AC5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975FD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8D9F5C8" w14:textId="04D54FE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EA35BCC" w14:textId="6CB6E075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4C21C1A7" w14:textId="02620137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460EF38B" w14:textId="751F519E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789</w:t>
            </w:r>
          </w:p>
        </w:tc>
        <w:tc>
          <w:tcPr>
            <w:tcW w:w="2126" w:type="dxa"/>
            <w:vAlign w:val="bottom"/>
          </w:tcPr>
          <w:p w14:paraId="46A1E719" w14:textId="69DF166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3460B20C" w14:textId="7A81A45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99</w:t>
            </w:r>
          </w:p>
        </w:tc>
        <w:tc>
          <w:tcPr>
            <w:tcW w:w="2409" w:type="dxa"/>
            <w:vAlign w:val="bottom"/>
          </w:tcPr>
          <w:p w14:paraId="5EDABA4B" w14:textId="03EE6B7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4C2B8E7C" w14:textId="4027CD2D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3E06142C" w14:textId="1CF3AED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A40AFC2" w14:textId="4F26C22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E43BEFC" w14:textId="51F708D5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3</w:t>
            </w:r>
          </w:p>
        </w:tc>
        <w:tc>
          <w:tcPr>
            <w:tcW w:w="2410" w:type="dxa"/>
            <w:vAlign w:val="bottom"/>
          </w:tcPr>
          <w:p w14:paraId="3ECDCA70" w14:textId="63F3286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081D7081" w14:textId="77DBEDB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C059567" w14:textId="6E2D8924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lastRenderedPageBreak/>
              <w:t>-28-1 days</w:t>
            </w:r>
          </w:p>
        </w:tc>
        <w:tc>
          <w:tcPr>
            <w:tcW w:w="709" w:type="dxa"/>
            <w:vAlign w:val="bottom"/>
          </w:tcPr>
          <w:p w14:paraId="4D41404C" w14:textId="033420A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4</w:t>
            </w:r>
          </w:p>
        </w:tc>
        <w:tc>
          <w:tcPr>
            <w:tcW w:w="2126" w:type="dxa"/>
            <w:vAlign w:val="bottom"/>
          </w:tcPr>
          <w:p w14:paraId="5B4C8012" w14:textId="098CF3A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9 (0.56, 1.12)</w:t>
            </w:r>
          </w:p>
        </w:tc>
        <w:tc>
          <w:tcPr>
            <w:tcW w:w="851" w:type="dxa"/>
            <w:vAlign w:val="bottom"/>
          </w:tcPr>
          <w:p w14:paraId="6D9CE37B" w14:textId="5724ED1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409" w:type="dxa"/>
            <w:vAlign w:val="bottom"/>
          </w:tcPr>
          <w:p w14:paraId="44A6DBDE" w14:textId="670F4FC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1 (0.60, 2.06)</w:t>
            </w:r>
          </w:p>
        </w:tc>
        <w:tc>
          <w:tcPr>
            <w:tcW w:w="1560" w:type="dxa"/>
            <w:vAlign w:val="bottom"/>
          </w:tcPr>
          <w:p w14:paraId="20DA11ED" w14:textId="791DEDFB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68EE6D56" w14:textId="09F3E17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DE57DF2" w14:textId="04674CA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C3E1CC" w14:textId="0C3FB125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C04085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4B3CA808" w14:textId="2CEF2A1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55422C13" w14:textId="71070741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6C71B231" w14:textId="2F2EAEA8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60CDFDE1" w14:textId="30AEC88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9919926" w14:textId="537F474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F2C18CC" w14:textId="0F7B859A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4DA6B5DC" w14:textId="5C3728DE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1AD1CAC" w14:textId="58EA9F3B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2931D278" w14:textId="1216BC8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7641337" w14:textId="1A3F867A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F2A1C1" w14:textId="3BEB8DE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5AE4C57" w14:textId="4686747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550DA057" w14:textId="7AB365AA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66A1C1EC" w14:textId="13B94B32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  <w:vAlign w:val="bottom"/>
          </w:tcPr>
          <w:p w14:paraId="66995F96" w14:textId="44FF4963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2</w:t>
            </w:r>
          </w:p>
        </w:tc>
        <w:tc>
          <w:tcPr>
            <w:tcW w:w="2126" w:type="dxa"/>
            <w:vAlign w:val="bottom"/>
          </w:tcPr>
          <w:p w14:paraId="24F4EA11" w14:textId="2DE844B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.17 (2.30, 7.57)</w:t>
            </w:r>
          </w:p>
        </w:tc>
        <w:tc>
          <w:tcPr>
            <w:tcW w:w="851" w:type="dxa"/>
          </w:tcPr>
          <w:p w14:paraId="1FAADF5A" w14:textId="4B026C5C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EE40E4D" w14:textId="2D17024E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2.00 (0.48, 8.34)</w:t>
            </w:r>
          </w:p>
        </w:tc>
        <w:tc>
          <w:tcPr>
            <w:tcW w:w="1560" w:type="dxa"/>
            <w:vAlign w:val="bottom"/>
          </w:tcPr>
          <w:p w14:paraId="62C44938" w14:textId="7A42564F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1F39C848" w14:textId="0D6A0C24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6C52AF5" w14:textId="7434172D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2833CB" w14:textId="5DF61E0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4F503693" w14:textId="2333C27F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7CDDDAF3" w14:textId="534A7D24" w:rsidTr="00BF3BBA">
        <w:trPr>
          <w:trHeight w:val="70"/>
        </w:trPr>
        <w:tc>
          <w:tcPr>
            <w:tcW w:w="1843" w:type="dxa"/>
            <w:noWrap/>
            <w:vAlign w:val="bottom"/>
          </w:tcPr>
          <w:p w14:paraId="06CD114F" w14:textId="0BE6756E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041DC62A" w14:textId="2F1EDF5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1</w:t>
            </w:r>
          </w:p>
        </w:tc>
        <w:tc>
          <w:tcPr>
            <w:tcW w:w="2126" w:type="dxa"/>
            <w:vAlign w:val="bottom"/>
          </w:tcPr>
          <w:p w14:paraId="0547F129" w14:textId="718589B8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1 (0.67, 1.25)</w:t>
            </w:r>
          </w:p>
        </w:tc>
        <w:tc>
          <w:tcPr>
            <w:tcW w:w="851" w:type="dxa"/>
            <w:vAlign w:val="bottom"/>
          </w:tcPr>
          <w:p w14:paraId="3C3DC840" w14:textId="6BEF4973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1</w:t>
            </w:r>
          </w:p>
        </w:tc>
        <w:tc>
          <w:tcPr>
            <w:tcW w:w="2409" w:type="dxa"/>
            <w:vAlign w:val="bottom"/>
          </w:tcPr>
          <w:p w14:paraId="67E77B24" w14:textId="4D03798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0 (0.53, 1.55)</w:t>
            </w:r>
          </w:p>
        </w:tc>
        <w:tc>
          <w:tcPr>
            <w:tcW w:w="1560" w:type="dxa"/>
            <w:vAlign w:val="bottom"/>
          </w:tcPr>
          <w:p w14:paraId="33FB5257" w14:textId="7B59BEBD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4B92A008" w14:textId="4F378D6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312373C" w14:textId="4F64204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BDA341" w14:textId="3CF74395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C04085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6BAFC2D0" w14:textId="4FBFCB4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4CD4FF26" w14:textId="50D1A59D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66259A88" w14:textId="0429B98B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BA62FC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84572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32D88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E0930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D10A6A0" w14:textId="366BF69C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D4FCB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F032A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AF523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5CB6236" w14:textId="6038F55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7C8279DF" w14:textId="368373DB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24D28A7" w14:textId="6E161538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Myasthenia</w:t>
            </w:r>
          </w:p>
        </w:tc>
        <w:tc>
          <w:tcPr>
            <w:tcW w:w="709" w:type="dxa"/>
            <w:vAlign w:val="bottom"/>
          </w:tcPr>
          <w:p w14:paraId="051D4BF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FF7E62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05F1D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536DD0B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45FC99" w14:textId="5607E946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Crohn's disease</w:t>
            </w:r>
          </w:p>
        </w:tc>
        <w:tc>
          <w:tcPr>
            <w:tcW w:w="850" w:type="dxa"/>
          </w:tcPr>
          <w:p w14:paraId="3BF878E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42675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04725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C0061E9" w14:textId="6E5FD90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0499B6D3" w14:textId="65B9212D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348A4BFC" w14:textId="6835ADF7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3891D2A5" w14:textId="3F86BB9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2</w:t>
            </w:r>
          </w:p>
        </w:tc>
        <w:tc>
          <w:tcPr>
            <w:tcW w:w="2126" w:type="dxa"/>
            <w:vAlign w:val="bottom"/>
          </w:tcPr>
          <w:p w14:paraId="4D4AE473" w14:textId="2D379A6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3EF32A63" w14:textId="348B9943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9</w:t>
            </w:r>
          </w:p>
        </w:tc>
        <w:tc>
          <w:tcPr>
            <w:tcW w:w="2409" w:type="dxa"/>
            <w:vAlign w:val="bottom"/>
          </w:tcPr>
          <w:p w14:paraId="31101CB6" w14:textId="4CD0394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4D2AE7D1" w14:textId="22F8FD47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020C272E" w14:textId="4519434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49</w:t>
            </w:r>
          </w:p>
        </w:tc>
        <w:tc>
          <w:tcPr>
            <w:tcW w:w="2126" w:type="dxa"/>
            <w:vAlign w:val="bottom"/>
          </w:tcPr>
          <w:p w14:paraId="2747B28E" w14:textId="7536639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0C99EACB" w14:textId="42967FA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02</w:t>
            </w:r>
          </w:p>
        </w:tc>
        <w:tc>
          <w:tcPr>
            <w:tcW w:w="2410" w:type="dxa"/>
            <w:vAlign w:val="bottom"/>
          </w:tcPr>
          <w:p w14:paraId="0A3AAD2B" w14:textId="0F8B25C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53E5EDA7" w14:textId="0811FABB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180780D7" w14:textId="0EE8AEEB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</w:tcPr>
          <w:p w14:paraId="72E676D1" w14:textId="2B8904A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4389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0E693168" w14:textId="0AADD4AF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5 (0.24, 4.53)</w:t>
            </w:r>
          </w:p>
        </w:tc>
        <w:tc>
          <w:tcPr>
            <w:tcW w:w="851" w:type="dxa"/>
          </w:tcPr>
          <w:p w14:paraId="5A1C5241" w14:textId="2457864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46B03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AD091C4" w14:textId="08B20A4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74991175" w14:textId="5315FF08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2F3FBBED" w14:textId="0DE5B55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126" w:type="dxa"/>
            <w:vAlign w:val="bottom"/>
          </w:tcPr>
          <w:p w14:paraId="3B1947D8" w14:textId="406B9A5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4 (0.41, 1.73)</w:t>
            </w:r>
          </w:p>
        </w:tc>
        <w:tc>
          <w:tcPr>
            <w:tcW w:w="567" w:type="dxa"/>
          </w:tcPr>
          <w:p w14:paraId="7C08A3FB" w14:textId="7B0D92A3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001EE6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4CC7C93" w14:textId="20B3058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36 (0.08, 1.61)</w:t>
            </w:r>
          </w:p>
        </w:tc>
      </w:tr>
      <w:tr w:rsidR="00EB5C0A" w:rsidRPr="00AF3B8B" w14:paraId="48A19D1C" w14:textId="23D3E66D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36DB04BF" w14:textId="52DA6DCC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0B51EE81" w14:textId="003F0DD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6137798B" w14:textId="388D70E9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7352644" w14:textId="7564D1BB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1206AF93" w14:textId="1A7A6A38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283EA98E" w14:textId="10DA66B0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06FB812F" w14:textId="25A2176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79979E52" w14:textId="56678282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5EC0B929" w14:textId="5C069DC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133BA0F8" w14:textId="6BF937B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09B785B8" w14:textId="719AF480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7B15159B" w14:textId="567BF1D4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72EAE4B9" w14:textId="55B15A82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8559281" w14:textId="20E9FFAB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26.05 (6.49, 104.59)</w:t>
            </w:r>
          </w:p>
        </w:tc>
        <w:tc>
          <w:tcPr>
            <w:tcW w:w="851" w:type="dxa"/>
          </w:tcPr>
          <w:p w14:paraId="3BBCD594" w14:textId="0471E555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44AF8FDC" w14:textId="291F8A1A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8.85 (4.80, 314.44)</w:t>
            </w:r>
          </w:p>
        </w:tc>
        <w:tc>
          <w:tcPr>
            <w:tcW w:w="1560" w:type="dxa"/>
            <w:vAlign w:val="bottom"/>
          </w:tcPr>
          <w:p w14:paraId="45E23E19" w14:textId="7F83B6AC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137519C1" w14:textId="7B03D6E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4</w:t>
            </w:r>
          </w:p>
        </w:tc>
        <w:tc>
          <w:tcPr>
            <w:tcW w:w="2126" w:type="dxa"/>
            <w:vAlign w:val="bottom"/>
          </w:tcPr>
          <w:p w14:paraId="0E69BE55" w14:textId="5D581D7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27.35 (14.32, 52.25)</w:t>
            </w:r>
          </w:p>
        </w:tc>
        <w:tc>
          <w:tcPr>
            <w:tcW w:w="567" w:type="dxa"/>
          </w:tcPr>
          <w:p w14:paraId="79A36E34" w14:textId="186FCF2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60A2CB5C" w14:textId="1222A76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2.19 (3.46, 42.95)</w:t>
            </w:r>
          </w:p>
        </w:tc>
      </w:tr>
      <w:tr w:rsidR="00EB5C0A" w:rsidRPr="00AF3B8B" w14:paraId="1F90711C" w14:textId="606061CF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60919838" w14:textId="5EAF9CE3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4C8974E9" w14:textId="3D0695E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5056DCF2" w14:textId="58352D1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39 (0.70, 8.16)</w:t>
            </w:r>
          </w:p>
        </w:tc>
        <w:tc>
          <w:tcPr>
            <w:tcW w:w="851" w:type="dxa"/>
          </w:tcPr>
          <w:p w14:paraId="6227599D" w14:textId="1768F4E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46B03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042AF3E9" w14:textId="6829348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21 (0.17, 8.72)</w:t>
            </w:r>
          </w:p>
        </w:tc>
        <w:tc>
          <w:tcPr>
            <w:tcW w:w="1560" w:type="dxa"/>
            <w:vAlign w:val="bottom"/>
          </w:tcPr>
          <w:p w14:paraId="2F6702A3" w14:textId="3BF4FCBB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1DDCEF13" w14:textId="40905B4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2126" w:type="dxa"/>
            <w:vAlign w:val="bottom"/>
          </w:tcPr>
          <w:p w14:paraId="3FCC66CC" w14:textId="7D0AF90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64 (0.29, 1.41)</w:t>
            </w:r>
          </w:p>
        </w:tc>
        <w:tc>
          <w:tcPr>
            <w:tcW w:w="567" w:type="dxa"/>
          </w:tcPr>
          <w:p w14:paraId="43C04209" w14:textId="2901596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001EE6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6C9536C9" w14:textId="531EC67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63 (0.21, 1.93)</w:t>
            </w:r>
          </w:p>
        </w:tc>
      </w:tr>
      <w:tr w:rsidR="00EB5C0A" w:rsidRPr="00AF3B8B" w14:paraId="46398488" w14:textId="3363AF23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3500037" w14:textId="52C46335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F24E49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5617D6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AC339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5FA1C0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15748B" w14:textId="7EDBEC03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24F04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23CB4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825379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2429DC5" w14:textId="6A36C8D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7246CCD4" w14:textId="20AB500E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79E4247" w14:textId="49695D8D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 w:cs="Calibri"/>
                <w:b/>
                <w:sz w:val="20"/>
                <w:szCs w:val="20"/>
              </w:rPr>
              <w:t>Multiple sclerosis</w:t>
            </w:r>
          </w:p>
        </w:tc>
        <w:tc>
          <w:tcPr>
            <w:tcW w:w="709" w:type="dxa"/>
            <w:vAlign w:val="bottom"/>
          </w:tcPr>
          <w:p w14:paraId="7D6174B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EC7389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FC92B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17787F9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D1F368" w14:textId="54D39CCE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Colitis</w:t>
            </w:r>
          </w:p>
        </w:tc>
        <w:tc>
          <w:tcPr>
            <w:tcW w:w="850" w:type="dxa"/>
          </w:tcPr>
          <w:p w14:paraId="2073C9B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0EC27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CF29A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72AF97B" w14:textId="448BFCA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60C22235" w14:textId="76B1E010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12CE86A" w14:textId="5B7221EA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52DCE6AD" w14:textId="7F8FAF38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16</w:t>
            </w:r>
          </w:p>
        </w:tc>
        <w:tc>
          <w:tcPr>
            <w:tcW w:w="2126" w:type="dxa"/>
            <w:vAlign w:val="bottom"/>
          </w:tcPr>
          <w:p w14:paraId="7F8A4F37" w14:textId="6C63805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23510680" w14:textId="7E3866BA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87</w:t>
            </w:r>
          </w:p>
        </w:tc>
        <w:tc>
          <w:tcPr>
            <w:tcW w:w="2409" w:type="dxa"/>
            <w:vAlign w:val="bottom"/>
          </w:tcPr>
          <w:p w14:paraId="70A2423E" w14:textId="60ED3FA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780DDF0C" w14:textId="2E3A2313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4732C91E" w14:textId="07605FB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95</w:t>
            </w:r>
          </w:p>
        </w:tc>
        <w:tc>
          <w:tcPr>
            <w:tcW w:w="2126" w:type="dxa"/>
            <w:vAlign w:val="bottom"/>
          </w:tcPr>
          <w:p w14:paraId="025A642F" w14:textId="1744410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4F908B4C" w14:textId="307F6BB5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56</w:t>
            </w:r>
          </w:p>
        </w:tc>
        <w:tc>
          <w:tcPr>
            <w:tcW w:w="2410" w:type="dxa"/>
            <w:vAlign w:val="bottom"/>
          </w:tcPr>
          <w:p w14:paraId="20EDB3BC" w14:textId="3A409A7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11CA0939" w14:textId="5A14F8C1" w:rsidTr="00F47A3F">
        <w:trPr>
          <w:trHeight w:val="302"/>
        </w:trPr>
        <w:tc>
          <w:tcPr>
            <w:tcW w:w="1843" w:type="dxa"/>
            <w:noWrap/>
            <w:vAlign w:val="bottom"/>
          </w:tcPr>
          <w:p w14:paraId="12A741DF" w14:textId="1646EEB7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3596C0BC" w14:textId="1330238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736CB307" w14:textId="72D0B8C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41 (0.80, 2.48)</w:t>
            </w:r>
          </w:p>
        </w:tc>
        <w:tc>
          <w:tcPr>
            <w:tcW w:w="851" w:type="dxa"/>
            <w:vAlign w:val="bottom"/>
          </w:tcPr>
          <w:p w14:paraId="396F0204" w14:textId="419C9B4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409" w:type="dxa"/>
            <w:vAlign w:val="bottom"/>
          </w:tcPr>
          <w:p w14:paraId="3535D52B" w14:textId="57E55554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56 (1.06, 6.15)</w:t>
            </w:r>
          </w:p>
        </w:tc>
        <w:tc>
          <w:tcPr>
            <w:tcW w:w="1560" w:type="dxa"/>
            <w:vAlign w:val="bottom"/>
          </w:tcPr>
          <w:p w14:paraId="2C1CFF5E" w14:textId="36E25C71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6F7D7B4F" w14:textId="2501271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2126" w:type="dxa"/>
            <w:vAlign w:val="bottom"/>
          </w:tcPr>
          <w:p w14:paraId="3BF06E73" w14:textId="3845F84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3 (0.41, 2.13)</w:t>
            </w:r>
          </w:p>
        </w:tc>
        <w:tc>
          <w:tcPr>
            <w:tcW w:w="567" w:type="dxa"/>
          </w:tcPr>
          <w:p w14:paraId="73C24F28" w14:textId="6F534C0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5165F9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7197EC90" w14:textId="6E498A2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4 (0.19, 4.57)</w:t>
            </w:r>
          </w:p>
        </w:tc>
      </w:tr>
      <w:tr w:rsidR="00EB5C0A" w:rsidRPr="00AF3B8B" w14:paraId="642345D3" w14:textId="6C5B3217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0ED08236" w14:textId="2D995473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  <w:vAlign w:val="bottom"/>
          </w:tcPr>
          <w:p w14:paraId="7020156D" w14:textId="5D4DC2EA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19E2DF33" w14:textId="01E33BA3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.33 (1.25, 8.83)</w:t>
            </w:r>
          </w:p>
        </w:tc>
        <w:tc>
          <w:tcPr>
            <w:tcW w:w="851" w:type="dxa"/>
            <w:vAlign w:val="bottom"/>
          </w:tcPr>
          <w:p w14:paraId="77B2734C" w14:textId="3B42C329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E4C621A" w14:textId="0F47D86E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6.24 (1.36, 28.54)</w:t>
            </w:r>
          </w:p>
        </w:tc>
        <w:tc>
          <w:tcPr>
            <w:tcW w:w="1560" w:type="dxa"/>
            <w:vAlign w:val="bottom"/>
          </w:tcPr>
          <w:p w14:paraId="2F9970E2" w14:textId="4FC9454C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</w:tcPr>
          <w:p w14:paraId="2C8C6146" w14:textId="7774563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207C85BC" w14:textId="451D5600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0ADD141A" w14:textId="117910F3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019D9E36" w14:textId="0A81B8C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6A15170A" w14:textId="16CB28DB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83AA943" w14:textId="1216A9EE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  <w:vAlign w:val="bottom"/>
          </w:tcPr>
          <w:p w14:paraId="3D7C419D" w14:textId="59E86888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bottom"/>
          </w:tcPr>
          <w:p w14:paraId="62EDE871" w14:textId="283244D0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0.25 (24.73, 65.52)</w:t>
            </w:r>
          </w:p>
        </w:tc>
        <w:tc>
          <w:tcPr>
            <w:tcW w:w="851" w:type="dxa"/>
            <w:vAlign w:val="bottom"/>
          </w:tcPr>
          <w:p w14:paraId="158CE40A" w14:textId="66AF4230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2</w:t>
            </w:r>
          </w:p>
        </w:tc>
        <w:tc>
          <w:tcPr>
            <w:tcW w:w="2409" w:type="dxa"/>
            <w:vAlign w:val="bottom"/>
          </w:tcPr>
          <w:p w14:paraId="569B310E" w14:textId="2FE57D78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6.07 (15.79, 82.38)</w:t>
            </w:r>
          </w:p>
        </w:tc>
        <w:tc>
          <w:tcPr>
            <w:tcW w:w="1560" w:type="dxa"/>
            <w:vAlign w:val="bottom"/>
          </w:tcPr>
          <w:p w14:paraId="5BFB3108" w14:textId="52F2D838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</w:tcPr>
          <w:p w14:paraId="4E94F505" w14:textId="495DC02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438896FC" w14:textId="2CA1498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0.23 (3.50, 29.93)</w:t>
            </w:r>
          </w:p>
        </w:tc>
        <w:tc>
          <w:tcPr>
            <w:tcW w:w="567" w:type="dxa"/>
          </w:tcPr>
          <w:p w14:paraId="10571E59" w14:textId="428F4E3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0AEB059F" w14:textId="34F0B9DA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1C11CC10" w14:textId="75435C3E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4621BE23" w14:textId="4BBD36EB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178826F3" w14:textId="391F2548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5D4AF0C6" w14:textId="6547E8C2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7 (0.55, 1.73)</w:t>
            </w:r>
          </w:p>
        </w:tc>
        <w:tc>
          <w:tcPr>
            <w:tcW w:w="851" w:type="dxa"/>
            <w:vAlign w:val="bottom"/>
          </w:tcPr>
          <w:p w14:paraId="1AA401F8" w14:textId="69B0AFB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9</w:t>
            </w:r>
          </w:p>
        </w:tc>
        <w:tc>
          <w:tcPr>
            <w:tcW w:w="2409" w:type="dxa"/>
            <w:vAlign w:val="bottom"/>
          </w:tcPr>
          <w:p w14:paraId="4C485979" w14:textId="6ED1CA11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1 (0.45, 2.70)</w:t>
            </w:r>
          </w:p>
        </w:tc>
        <w:tc>
          <w:tcPr>
            <w:tcW w:w="1560" w:type="dxa"/>
            <w:vAlign w:val="bottom"/>
          </w:tcPr>
          <w:p w14:paraId="1F03B41F" w14:textId="7AFAE512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6C21DB15" w14:textId="0632D775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126" w:type="dxa"/>
            <w:vAlign w:val="bottom"/>
          </w:tcPr>
          <w:p w14:paraId="69DE9BF4" w14:textId="678056F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0 (0.51, 2.34)</w:t>
            </w:r>
          </w:p>
        </w:tc>
        <w:tc>
          <w:tcPr>
            <w:tcW w:w="567" w:type="dxa"/>
            <w:vAlign w:val="bottom"/>
          </w:tcPr>
          <w:p w14:paraId="5BA5A5CA" w14:textId="4195ACD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410" w:type="dxa"/>
            <w:vAlign w:val="bottom"/>
          </w:tcPr>
          <w:p w14:paraId="3436B6EA" w14:textId="7AACA18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70 (0.62, 4.70)</w:t>
            </w:r>
          </w:p>
        </w:tc>
      </w:tr>
      <w:tr w:rsidR="00EB5C0A" w:rsidRPr="00AF3B8B" w14:paraId="4DF1B5CB" w14:textId="3213FEF5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71CE5548" w14:textId="3CF413E9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3AA925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1BCA55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A8F582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425F44C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D20BC80" w14:textId="0E9D5080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EC3A9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8F8BC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B55EB1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428CF93" w14:textId="234F86D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2ADAFBB4" w14:textId="6CB01AAF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4CD8139F" w14:textId="1CDB476B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Aplastic anaemia</w:t>
            </w:r>
          </w:p>
        </w:tc>
        <w:tc>
          <w:tcPr>
            <w:tcW w:w="709" w:type="dxa"/>
            <w:vAlign w:val="bottom"/>
          </w:tcPr>
          <w:p w14:paraId="1875A3A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4146F9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B0CA7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2151EEC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4F0B0FD0" w14:textId="48A6CF60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Vasculitis</w:t>
            </w:r>
          </w:p>
        </w:tc>
        <w:tc>
          <w:tcPr>
            <w:tcW w:w="850" w:type="dxa"/>
          </w:tcPr>
          <w:p w14:paraId="766A6B8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AB6F5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FE36BE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AFC9513" w14:textId="690FC3E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0B5EB94C" w14:textId="06EFCA28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DF6EA8E" w14:textId="17B72B95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74910BF8" w14:textId="104DB11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1</w:t>
            </w:r>
          </w:p>
        </w:tc>
        <w:tc>
          <w:tcPr>
            <w:tcW w:w="2126" w:type="dxa"/>
            <w:vAlign w:val="bottom"/>
          </w:tcPr>
          <w:p w14:paraId="7B8526BF" w14:textId="7AA2BCF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6E1ACB04" w14:textId="0831B27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5</w:t>
            </w:r>
          </w:p>
        </w:tc>
        <w:tc>
          <w:tcPr>
            <w:tcW w:w="2409" w:type="dxa"/>
            <w:vAlign w:val="bottom"/>
          </w:tcPr>
          <w:p w14:paraId="0164863E" w14:textId="68D5D2D5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3E2C5EC1" w14:textId="22CEC4FF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473BE535" w14:textId="7168404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79</w:t>
            </w:r>
          </w:p>
        </w:tc>
        <w:tc>
          <w:tcPr>
            <w:tcW w:w="2126" w:type="dxa"/>
            <w:vAlign w:val="bottom"/>
          </w:tcPr>
          <w:p w14:paraId="5FD50CF3" w14:textId="4776D53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772F72D6" w14:textId="34DF38F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8</w:t>
            </w:r>
          </w:p>
        </w:tc>
        <w:tc>
          <w:tcPr>
            <w:tcW w:w="2410" w:type="dxa"/>
            <w:vAlign w:val="bottom"/>
          </w:tcPr>
          <w:p w14:paraId="382B0240" w14:textId="2397F5A3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5DAF8807" w14:textId="6502210C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4BF7451E" w14:textId="1D06A941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  <w:vAlign w:val="bottom"/>
          </w:tcPr>
          <w:p w14:paraId="682365B0" w14:textId="3F84D4C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126" w:type="dxa"/>
            <w:vAlign w:val="bottom"/>
          </w:tcPr>
          <w:p w14:paraId="31011051" w14:textId="73299AF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.42 (0.96, 6.10)</w:t>
            </w:r>
          </w:p>
        </w:tc>
        <w:tc>
          <w:tcPr>
            <w:tcW w:w="851" w:type="dxa"/>
          </w:tcPr>
          <w:p w14:paraId="23BD9678" w14:textId="715A814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60836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7E880E72" w14:textId="1D3514DE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8 (0.15, 3.90)</w:t>
            </w:r>
          </w:p>
        </w:tc>
        <w:tc>
          <w:tcPr>
            <w:tcW w:w="1560" w:type="dxa"/>
            <w:vAlign w:val="bottom"/>
          </w:tcPr>
          <w:p w14:paraId="10DBC52D" w14:textId="2252EFAC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5A280957" w14:textId="62C15E1E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CFB3F13" w14:textId="2F448D6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9 (0.38, 2.55)</w:t>
            </w:r>
          </w:p>
        </w:tc>
        <w:tc>
          <w:tcPr>
            <w:tcW w:w="567" w:type="dxa"/>
          </w:tcPr>
          <w:p w14:paraId="529DDA63" w14:textId="73F250F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C66923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</w:tcPr>
          <w:p w14:paraId="1DBAB45C" w14:textId="2F3EF34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211FF0">
              <w:rPr>
                <w:rFonts w:cs="Calibri"/>
                <w:sz w:val="22"/>
                <w:szCs w:val="22"/>
              </w:rPr>
              <w:t>n/a</w:t>
            </w:r>
          </w:p>
        </w:tc>
      </w:tr>
      <w:tr w:rsidR="00EB5C0A" w:rsidRPr="00AF3B8B" w14:paraId="5D5B5AEF" w14:textId="1EA5EF96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202635D" w14:textId="3A963368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20AAB310" w14:textId="5D274571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4FA44334" w14:textId="7E6846A2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4F2FB45" w14:textId="757CEE28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8F5F2A5" w14:textId="502886A7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6BB30C49" w14:textId="47859631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  <w:vAlign w:val="bottom"/>
          </w:tcPr>
          <w:p w14:paraId="4EEB4A06" w14:textId="6ADFB987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383AB9C" w14:textId="23DD672E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1F585F07" w14:textId="7FCC225A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</w:tcPr>
          <w:p w14:paraId="5EE50FE1" w14:textId="46B22084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01B7C7B2" w14:textId="149F0208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4BC65CF" w14:textId="41A3DF16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1A9A67A8" w14:textId="5B4C8011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0874703" w14:textId="64C3FD51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6.66 (1.42, 31.20)</w:t>
            </w:r>
          </w:p>
        </w:tc>
        <w:tc>
          <w:tcPr>
            <w:tcW w:w="851" w:type="dxa"/>
          </w:tcPr>
          <w:p w14:paraId="60FCDFFE" w14:textId="4085354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6375587" w14:textId="749B0797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50BC13A8" w14:textId="743EDFA1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  <w:vAlign w:val="bottom"/>
          </w:tcPr>
          <w:p w14:paraId="5A4AFE81" w14:textId="2B16062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11</w:t>
            </w:r>
          </w:p>
        </w:tc>
        <w:tc>
          <w:tcPr>
            <w:tcW w:w="2126" w:type="dxa"/>
            <w:vAlign w:val="bottom"/>
          </w:tcPr>
          <w:p w14:paraId="0A1278FA" w14:textId="06F7820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35.13 (15.21, 81.11)</w:t>
            </w:r>
          </w:p>
        </w:tc>
        <w:tc>
          <w:tcPr>
            <w:tcW w:w="567" w:type="dxa"/>
          </w:tcPr>
          <w:p w14:paraId="34D2AB56" w14:textId="604326C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31DB7D6" w14:textId="111A866E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60.57 (13.87, 264.55)</w:t>
            </w:r>
          </w:p>
        </w:tc>
      </w:tr>
      <w:tr w:rsidR="00EB5C0A" w:rsidRPr="00AF3B8B" w14:paraId="2B3B1DE3" w14:textId="162258CC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0274A5F9" w14:textId="195FF3D9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500FFEAD" w14:textId="7FDD9EC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2126" w:type="dxa"/>
            <w:vAlign w:val="bottom"/>
          </w:tcPr>
          <w:p w14:paraId="10AA0CAF" w14:textId="431AE36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18 (0.45, 3.12)</w:t>
            </w:r>
          </w:p>
        </w:tc>
        <w:tc>
          <w:tcPr>
            <w:tcW w:w="851" w:type="dxa"/>
          </w:tcPr>
          <w:p w14:paraId="44F2D244" w14:textId="74131F1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60836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544F7CEE" w14:textId="4909BA58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1 (0.14, 3.52)</w:t>
            </w:r>
          </w:p>
        </w:tc>
        <w:tc>
          <w:tcPr>
            <w:tcW w:w="1560" w:type="dxa"/>
            <w:vAlign w:val="bottom"/>
          </w:tcPr>
          <w:p w14:paraId="66B55F9A" w14:textId="4F9CDA19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57218277" w14:textId="4F67DAA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3B97022C" w14:textId="5E3C363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61 (0.22, 1.74)</w:t>
            </w:r>
          </w:p>
        </w:tc>
        <w:tc>
          <w:tcPr>
            <w:tcW w:w="567" w:type="dxa"/>
          </w:tcPr>
          <w:p w14:paraId="58648E3C" w14:textId="46F9F93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C66923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EB54B99" w14:textId="5647BE64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82 (0.45, 7.37)</w:t>
            </w:r>
          </w:p>
        </w:tc>
      </w:tr>
      <w:tr w:rsidR="00EB5C0A" w:rsidRPr="00AF3B8B" w14:paraId="536D3F04" w14:textId="4C21FCFB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5F66762" w14:textId="7E3870AE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8E8CCE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608A90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318FBA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4C325F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488054" w14:textId="0878939A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6FDEC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C1231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87ECB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EF2FF33" w14:textId="6AA95BED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770A85B2" w14:textId="5B353572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211765E1" w14:textId="1B78217C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Haemolytic anaemia</w:t>
            </w:r>
          </w:p>
        </w:tc>
        <w:tc>
          <w:tcPr>
            <w:tcW w:w="709" w:type="dxa"/>
            <w:vAlign w:val="bottom"/>
          </w:tcPr>
          <w:p w14:paraId="19AC3205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E07B604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415801B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4DD8FE06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DEAD3E" w14:textId="357A199A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GI bleeding</w:t>
            </w:r>
          </w:p>
        </w:tc>
        <w:tc>
          <w:tcPr>
            <w:tcW w:w="850" w:type="dxa"/>
          </w:tcPr>
          <w:p w14:paraId="61A8EBA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6648FB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355B81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50422A" w14:textId="318020D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31762CC8" w14:textId="59070060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69B7E690" w14:textId="0C9B00F3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4F15078A" w14:textId="39B6697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27</w:t>
            </w:r>
          </w:p>
        </w:tc>
        <w:tc>
          <w:tcPr>
            <w:tcW w:w="2126" w:type="dxa"/>
            <w:vAlign w:val="bottom"/>
          </w:tcPr>
          <w:p w14:paraId="74CF222E" w14:textId="4D444BE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269EE47F" w14:textId="2DB7E39F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409" w:type="dxa"/>
            <w:vAlign w:val="bottom"/>
          </w:tcPr>
          <w:p w14:paraId="51DB982C" w14:textId="6AB600C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495F31E0" w14:textId="11155499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850" w:type="dxa"/>
            <w:vAlign w:val="bottom"/>
          </w:tcPr>
          <w:p w14:paraId="64093F41" w14:textId="7A5B1D1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495</w:t>
            </w:r>
          </w:p>
        </w:tc>
        <w:tc>
          <w:tcPr>
            <w:tcW w:w="2126" w:type="dxa"/>
            <w:vAlign w:val="bottom"/>
          </w:tcPr>
          <w:p w14:paraId="51CC9B7F" w14:textId="1478CFD5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567" w:type="dxa"/>
            <w:vAlign w:val="bottom"/>
          </w:tcPr>
          <w:p w14:paraId="7F5D3379" w14:textId="79C9E03D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1</w:t>
            </w:r>
          </w:p>
        </w:tc>
        <w:tc>
          <w:tcPr>
            <w:tcW w:w="2410" w:type="dxa"/>
            <w:vAlign w:val="bottom"/>
          </w:tcPr>
          <w:p w14:paraId="7CA648C6" w14:textId="3FA734A2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EB5C0A" w:rsidRPr="00AF3B8B" w14:paraId="7F0AC067" w14:textId="1242D555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1DA0BFBD" w14:textId="002FAA5C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lastRenderedPageBreak/>
              <w:t>-28-1 days</w:t>
            </w:r>
          </w:p>
        </w:tc>
        <w:tc>
          <w:tcPr>
            <w:tcW w:w="709" w:type="dxa"/>
          </w:tcPr>
          <w:p w14:paraId="3AE86949" w14:textId="6246BB5B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93710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011BF522" w14:textId="4B074E9F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91AA4DA" w14:textId="66D90F3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75F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28D7F57" w14:textId="69E44026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2897C423" w14:textId="17D4538E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850" w:type="dxa"/>
            <w:vAlign w:val="bottom"/>
          </w:tcPr>
          <w:p w14:paraId="614C41B0" w14:textId="47961A1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126" w:type="dxa"/>
            <w:vAlign w:val="bottom"/>
          </w:tcPr>
          <w:p w14:paraId="4580F383" w14:textId="6474DF3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3 (0.50, 1.73)</w:t>
            </w:r>
          </w:p>
        </w:tc>
        <w:tc>
          <w:tcPr>
            <w:tcW w:w="567" w:type="dxa"/>
          </w:tcPr>
          <w:p w14:paraId="6D28FF55" w14:textId="72A3430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 w:rsidRPr="00CA1C4E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28FEEC08" w14:textId="0FC1283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85 (0.26, 2.77)</w:t>
            </w:r>
          </w:p>
        </w:tc>
      </w:tr>
      <w:tr w:rsidR="00EB5C0A" w:rsidRPr="00AF3B8B" w14:paraId="4A911869" w14:textId="56B1B3B0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5A842B20" w14:textId="56BC4573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1B774045" w14:textId="2BE83FED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48E96225" w14:textId="18BDDC43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B064C6A" w14:textId="0F9001E0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2280A732" w14:textId="23321F3A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3C66FF6E" w14:textId="20EB498E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850" w:type="dxa"/>
          </w:tcPr>
          <w:p w14:paraId="5661FE92" w14:textId="7D717F16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086FF831" w14:textId="0625592B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567" w:type="dxa"/>
          </w:tcPr>
          <w:p w14:paraId="7EDF8379" w14:textId="61DA88EE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7A475D65" w14:textId="123001A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</w:tr>
      <w:tr w:rsidR="00EB5C0A" w:rsidRPr="00AF3B8B" w14:paraId="405A0961" w14:textId="1ED6F291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3B625F38" w14:textId="28C1142E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47EBB079" w14:textId="7517BA8C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37DDF696" w14:textId="3D00E086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92A0F64" w14:textId="039DBFF3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1C378F71" w14:textId="15AB8C9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5949B028" w14:textId="4A762E3C" w:rsidR="00EB5C0A" w:rsidRPr="000C4645" w:rsidRDefault="00EB5C0A" w:rsidP="00EB5C0A">
            <w:pPr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850" w:type="dxa"/>
          </w:tcPr>
          <w:p w14:paraId="7AF7DC4C" w14:textId="32D89F2C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11CB53C9" w14:textId="3B5F19A0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4.64 (1.42, 15.23)</w:t>
            </w:r>
          </w:p>
        </w:tc>
        <w:tc>
          <w:tcPr>
            <w:tcW w:w="567" w:type="dxa"/>
          </w:tcPr>
          <w:p w14:paraId="749A3515" w14:textId="4A66E345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10" w:type="dxa"/>
            <w:vAlign w:val="bottom"/>
          </w:tcPr>
          <w:p w14:paraId="3724565B" w14:textId="02343AD1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9.62 (2.07, 44.69)</w:t>
            </w:r>
          </w:p>
        </w:tc>
      </w:tr>
      <w:tr w:rsidR="00EB5C0A" w:rsidRPr="00AF3B8B" w14:paraId="24CB0986" w14:textId="0811A4F3" w:rsidTr="00BF3BBA">
        <w:trPr>
          <w:trHeight w:val="302"/>
        </w:trPr>
        <w:tc>
          <w:tcPr>
            <w:tcW w:w="1843" w:type="dxa"/>
            <w:noWrap/>
            <w:vAlign w:val="bottom"/>
          </w:tcPr>
          <w:p w14:paraId="5926B364" w14:textId="3E0FE0EA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3CBCE569" w14:textId="3397861C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35B9BE11" w14:textId="4F747336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3 (0.18, 4.82)</w:t>
            </w:r>
          </w:p>
        </w:tc>
        <w:tc>
          <w:tcPr>
            <w:tcW w:w="851" w:type="dxa"/>
          </w:tcPr>
          <w:p w14:paraId="7A7C355B" w14:textId="3967490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75FF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AEC0DA5" w14:textId="6ACADE5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31BD729C" w14:textId="4D1DF103" w:rsidR="00EB5C0A" w:rsidRPr="00AF3B8B" w:rsidRDefault="00EB5C0A" w:rsidP="00EB5C0A">
            <w:pPr>
              <w:rPr>
                <w:rFonts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850" w:type="dxa"/>
            <w:vAlign w:val="bottom"/>
          </w:tcPr>
          <w:p w14:paraId="4BE29BBE" w14:textId="10B3F14F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126" w:type="dxa"/>
            <w:vAlign w:val="bottom"/>
          </w:tcPr>
          <w:p w14:paraId="4F7DB664" w14:textId="623D28C8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 (0.55, 1.83)</w:t>
            </w:r>
          </w:p>
        </w:tc>
        <w:tc>
          <w:tcPr>
            <w:tcW w:w="567" w:type="dxa"/>
            <w:vAlign w:val="bottom"/>
          </w:tcPr>
          <w:p w14:paraId="442A88D1" w14:textId="5F526CA0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2410" w:type="dxa"/>
            <w:vAlign w:val="bottom"/>
          </w:tcPr>
          <w:p w14:paraId="27F1A11F" w14:textId="7056693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92 (0.31, 2.72)</w:t>
            </w:r>
          </w:p>
        </w:tc>
      </w:tr>
      <w:tr w:rsidR="00AF3B8B" w:rsidRPr="00AF3B8B" w14:paraId="08E2FD2C" w14:textId="7BBEE77E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1C392270" w14:textId="77777777" w:rsidR="00AF3B8B" w:rsidRPr="00AF3B8B" w:rsidRDefault="00AF3B8B" w:rsidP="00AF3B8B">
            <w:pPr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6EAE479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C4BE23B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26D577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3D25186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632B6F7" w14:textId="0CD433C2" w:rsidR="00AF3B8B" w:rsidRPr="00AF3B8B" w:rsidRDefault="00AF3B8B" w:rsidP="00AF3B8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A21125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78BC77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1CBB1B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5C3C6AE" w14:textId="77777777" w:rsidR="00AF3B8B" w:rsidRPr="00AF3B8B" w:rsidRDefault="00AF3B8B" w:rsidP="00AF3B8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2F06A7C5" w14:textId="22A9EF6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7172F98" w14:textId="4A5FA0B7" w:rsidR="00EB5C0A" w:rsidRPr="00AF3B8B" w:rsidRDefault="00EB5C0A" w:rsidP="00EB5C0A">
            <w:pPr>
              <w:rPr>
                <w:rFonts w:asciiTheme="majorHAnsi" w:hAnsiTheme="majorHAnsi" w:cs="Calibri"/>
                <w:b/>
                <w:sz w:val="20"/>
                <w:szCs w:val="20"/>
              </w:rPr>
            </w:pPr>
            <w:r w:rsidRPr="00AF3B8B">
              <w:rPr>
                <w:rFonts w:asciiTheme="majorHAnsi" w:hAnsiTheme="majorHAnsi" w:cstheme="majorHAnsi"/>
                <w:b/>
                <w:sz w:val="20"/>
                <w:szCs w:val="20"/>
              </w:rPr>
              <w:t>Cholangitis</w:t>
            </w:r>
          </w:p>
        </w:tc>
        <w:tc>
          <w:tcPr>
            <w:tcW w:w="709" w:type="dxa"/>
            <w:vAlign w:val="bottom"/>
          </w:tcPr>
          <w:p w14:paraId="1F898CF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AF0F8A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860460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14:paraId="4D9657C8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7F14BB" w14:textId="7B9041B8" w:rsidR="00EB5C0A" w:rsidRPr="00AF3B8B" w:rsidRDefault="00EB5C0A" w:rsidP="00EB5C0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6B4AEE1F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49E1133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C4695D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C533037" w14:textId="7777777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5C0A" w:rsidRPr="00AF3B8B" w14:paraId="5CB43BB2" w14:textId="4E6DA557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D5F0D08" w14:textId="549A83B2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709" w:type="dxa"/>
            <w:vAlign w:val="bottom"/>
          </w:tcPr>
          <w:p w14:paraId="3283A4EE" w14:textId="16F9C66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08</w:t>
            </w:r>
          </w:p>
        </w:tc>
        <w:tc>
          <w:tcPr>
            <w:tcW w:w="2126" w:type="dxa"/>
            <w:vAlign w:val="bottom"/>
          </w:tcPr>
          <w:p w14:paraId="7F5AFAB3" w14:textId="5D003799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851" w:type="dxa"/>
            <w:vAlign w:val="bottom"/>
          </w:tcPr>
          <w:p w14:paraId="5E86729B" w14:textId="7FF61DA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33</w:t>
            </w:r>
          </w:p>
        </w:tc>
        <w:tc>
          <w:tcPr>
            <w:tcW w:w="2409" w:type="dxa"/>
            <w:vAlign w:val="bottom"/>
          </w:tcPr>
          <w:p w14:paraId="28D45F27" w14:textId="0C5D359D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vAlign w:val="bottom"/>
          </w:tcPr>
          <w:p w14:paraId="6050A6BA" w14:textId="6063C474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1191799" w14:textId="1CE6E173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AAAFCE3" w14:textId="453BA99E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54728CC" w14:textId="1C56B3C7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F6CE214" w14:textId="4E39D96B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EB5C0A" w:rsidRPr="00AF3B8B" w14:paraId="6674D1A2" w14:textId="6F2A138C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9631474" w14:textId="6899BDBC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-28-1 days</w:t>
            </w:r>
          </w:p>
        </w:tc>
        <w:tc>
          <w:tcPr>
            <w:tcW w:w="709" w:type="dxa"/>
          </w:tcPr>
          <w:p w14:paraId="39145220" w14:textId="356ED421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787E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B9F6100" w14:textId="0359F73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0.70 (0.21, 2.36)</w:t>
            </w:r>
          </w:p>
        </w:tc>
        <w:tc>
          <w:tcPr>
            <w:tcW w:w="851" w:type="dxa"/>
          </w:tcPr>
          <w:p w14:paraId="5A7D625D" w14:textId="625E631B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82D74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6F3135E6" w14:textId="3EACAD9C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0C5932DE" w14:textId="3BEE05F9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5011769" w14:textId="24DFE201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5EBE9CB" w14:textId="428C8BE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0BC547" w14:textId="26771C7C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C3CCC7C" w14:textId="3A5693F6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EB5C0A" w:rsidRPr="00AF3B8B" w14:paraId="0387C652" w14:textId="037D76CF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2A9B193B" w14:textId="1B1E66AE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0 day</w:t>
            </w:r>
          </w:p>
        </w:tc>
        <w:tc>
          <w:tcPr>
            <w:tcW w:w="709" w:type="dxa"/>
          </w:tcPr>
          <w:p w14:paraId="1B23BD0F" w14:textId="1187ED33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4518AD02" w14:textId="6636106A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9F79D7F" w14:textId="553EA6C6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31FE516F" w14:textId="562F4F2A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5EB20748" w14:textId="6B26DD84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CE4206" w14:textId="4840707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9C7DD75" w14:textId="089E9ED8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7733B3" w14:textId="150C0168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F439ACB" w14:textId="5B8B9625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</w:tr>
      <w:tr w:rsidR="00EB5C0A" w:rsidRPr="00AF3B8B" w14:paraId="4F115018" w14:textId="5F965568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0ACFF229" w14:textId="51545041" w:rsidR="00EB5C0A" w:rsidRPr="000C4645" w:rsidRDefault="00EB5C0A" w:rsidP="00EB5C0A">
            <w:pPr>
              <w:rPr>
                <w:rFonts w:asciiTheme="majorHAnsi" w:hAnsiTheme="majorHAnsi" w:cs="Calibr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  <w:t>1 day</w:t>
            </w:r>
          </w:p>
        </w:tc>
        <w:tc>
          <w:tcPr>
            <w:tcW w:w="709" w:type="dxa"/>
          </w:tcPr>
          <w:p w14:paraId="6689D57A" w14:textId="1841D055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126" w:type="dxa"/>
            <w:vAlign w:val="bottom"/>
          </w:tcPr>
          <w:p w14:paraId="50CF8734" w14:textId="0BF5379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41C060B" w14:textId="1C5070EB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45727007" w14:textId="49E95D4F" w:rsidR="00EB5C0A" w:rsidRPr="000C4645" w:rsidRDefault="00EB5C0A" w:rsidP="00EB5C0A">
            <w:pPr>
              <w:jc w:val="center"/>
              <w:rPr>
                <w:rFonts w:asciiTheme="majorHAnsi" w:hAnsiTheme="majorHAnsi"/>
                <w:color w:val="7F7F7F" w:themeColor="text1" w:themeTint="80"/>
                <w:sz w:val="20"/>
                <w:szCs w:val="20"/>
              </w:rPr>
            </w:pPr>
            <w:r w:rsidRPr="000C4645">
              <w:rPr>
                <w:rFonts w:cs="Calibri"/>
                <w:color w:val="7F7F7F" w:themeColor="text1" w:themeTint="80"/>
                <w:sz w:val="22"/>
                <w:szCs w:val="22"/>
              </w:rPr>
              <w:t>n/a</w:t>
            </w:r>
          </w:p>
        </w:tc>
        <w:tc>
          <w:tcPr>
            <w:tcW w:w="1560" w:type="dxa"/>
            <w:vAlign w:val="bottom"/>
          </w:tcPr>
          <w:p w14:paraId="4482C695" w14:textId="61A01B67" w:rsidR="00EB5C0A" w:rsidRPr="000C4645" w:rsidRDefault="00EB5C0A" w:rsidP="00EB5C0A">
            <w:pPr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092329" w14:textId="34EF7674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196BE5A" w14:textId="0908E2BF" w:rsidR="00EB5C0A" w:rsidRPr="000C4645" w:rsidRDefault="00EB5C0A" w:rsidP="00EB5C0A">
            <w:pPr>
              <w:jc w:val="center"/>
              <w:rPr>
                <w:rFonts w:asciiTheme="majorHAnsi" w:hAnsiTheme="majorHAnsi" w:cstheme="maj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418CA7" w14:textId="1BBEFD52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55753C5" w14:textId="337E9FA3" w:rsidR="00EB5C0A" w:rsidRPr="000C4645" w:rsidRDefault="00EB5C0A" w:rsidP="00EB5C0A">
            <w:pPr>
              <w:jc w:val="center"/>
              <w:rPr>
                <w:rFonts w:cs="Calibri"/>
                <w:color w:val="7F7F7F" w:themeColor="text1" w:themeTint="80"/>
                <w:sz w:val="20"/>
                <w:szCs w:val="20"/>
              </w:rPr>
            </w:pPr>
          </w:p>
        </w:tc>
      </w:tr>
      <w:tr w:rsidR="00EB5C0A" w:rsidRPr="00AF3B8B" w14:paraId="301FF4B5" w14:textId="22357001" w:rsidTr="000C4645">
        <w:trPr>
          <w:trHeight w:val="302"/>
        </w:trPr>
        <w:tc>
          <w:tcPr>
            <w:tcW w:w="1843" w:type="dxa"/>
            <w:noWrap/>
            <w:vAlign w:val="bottom"/>
          </w:tcPr>
          <w:p w14:paraId="663A9AE8" w14:textId="52BD6D90" w:rsidR="00EB5C0A" w:rsidRPr="00AF3B8B" w:rsidRDefault="00EB5C0A" w:rsidP="00EB5C0A">
            <w:pPr>
              <w:rPr>
                <w:rFonts w:asciiTheme="majorHAnsi" w:hAnsiTheme="majorHAnsi" w:cs="Calibri"/>
                <w:sz w:val="20"/>
                <w:szCs w:val="20"/>
              </w:rPr>
            </w:pPr>
            <w:r w:rsidRPr="00AF3B8B">
              <w:rPr>
                <w:rFonts w:asciiTheme="majorHAnsi" w:hAnsiTheme="majorHAnsi"/>
                <w:sz w:val="20"/>
                <w:szCs w:val="20"/>
              </w:rPr>
              <w:t>2-28 days</w:t>
            </w:r>
          </w:p>
        </w:tc>
        <w:tc>
          <w:tcPr>
            <w:tcW w:w="709" w:type="dxa"/>
            <w:vAlign w:val="bottom"/>
          </w:tcPr>
          <w:p w14:paraId="7155AF96" w14:textId="35F3F6A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7F3E109D" w14:textId="17617487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39 (0.46, 4.17)</w:t>
            </w:r>
          </w:p>
        </w:tc>
        <w:tc>
          <w:tcPr>
            <w:tcW w:w="851" w:type="dxa"/>
          </w:tcPr>
          <w:p w14:paraId="0439674C" w14:textId="33204F2A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82D74">
              <w:rPr>
                <w:rFonts w:cs="Calibri"/>
                <w:sz w:val="22"/>
                <w:szCs w:val="22"/>
              </w:rPr>
              <w:t>&lt;5</w:t>
            </w:r>
          </w:p>
        </w:tc>
        <w:tc>
          <w:tcPr>
            <w:tcW w:w="2409" w:type="dxa"/>
            <w:vAlign w:val="bottom"/>
          </w:tcPr>
          <w:p w14:paraId="11187352" w14:textId="3417F817" w:rsidR="00EB5C0A" w:rsidRPr="00AF3B8B" w:rsidRDefault="00EB5C0A" w:rsidP="00EB5C0A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cs="Calibri"/>
                <w:sz w:val="22"/>
                <w:szCs w:val="22"/>
              </w:rPr>
              <w:t>1.59 (0.23, 11.08)</w:t>
            </w:r>
          </w:p>
        </w:tc>
        <w:tc>
          <w:tcPr>
            <w:tcW w:w="1560" w:type="dxa"/>
            <w:vAlign w:val="bottom"/>
          </w:tcPr>
          <w:p w14:paraId="0B105272" w14:textId="2E4E074B" w:rsidR="00EB5C0A" w:rsidRPr="00AF3B8B" w:rsidRDefault="00EB5C0A" w:rsidP="00EB5C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C379930" w14:textId="27882DB4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BFC7BA3" w14:textId="06C0A50A" w:rsidR="00EB5C0A" w:rsidRPr="00AF3B8B" w:rsidRDefault="00EB5C0A" w:rsidP="00EB5C0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BB604BA" w14:textId="6F82C4B1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7169C1E" w14:textId="14D94D9A" w:rsidR="00EB5C0A" w:rsidRPr="00AF3B8B" w:rsidRDefault="00EB5C0A" w:rsidP="00EB5C0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14:paraId="54FB8B16" w14:textId="77777777" w:rsidR="00F87A9F" w:rsidRDefault="00F87A9F" w:rsidP="00F87A9F">
      <w:pPr>
        <w:spacing w:after="0" w:line="240" w:lineRule="auto"/>
        <w:rPr>
          <w:rFonts w:ascii="Calibri" w:hAnsi="Calibri" w:cs="Calibri"/>
          <w:b/>
          <w:bCs/>
          <w:sz w:val="24"/>
          <w:szCs w:val="24"/>
          <w:highlight w:val="yellow"/>
        </w:rPr>
      </w:pPr>
    </w:p>
    <w:p w14:paraId="268DFBE3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76EE386F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60228384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04A1088C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71DAA5EC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13C84DA0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48169307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7013BFB4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79432612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652A00B3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4F0210D3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137A3075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417DB74C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4FCFD0B3" w14:textId="3331CC85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187FE402" w14:textId="60EBE897" w:rsidR="00EB5C0A" w:rsidRDefault="00EB5C0A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5546CD09" w14:textId="77777777" w:rsidR="00EB5C0A" w:rsidRDefault="00EB5C0A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  <w:bookmarkStart w:id="0" w:name="_GoBack"/>
      <w:bookmarkEnd w:id="0"/>
    </w:p>
    <w:p w14:paraId="24C56C35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39504E7B" w14:textId="77777777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</w:p>
    <w:p w14:paraId="4A38A0C8" w14:textId="252475D1" w:rsidR="00D87121" w:rsidRDefault="00D87121" w:rsidP="00D87121">
      <w:pPr>
        <w:spacing w:after="0" w:line="240" w:lineRule="auto"/>
        <w:rPr>
          <w:rFonts w:asciiTheme="majorHAnsi" w:eastAsiaTheme="majorEastAsia" w:hAnsiTheme="majorHAnsi" w:cstheme="majorBidi"/>
          <w:b/>
          <w:bCs/>
          <w:sz w:val="24"/>
        </w:rPr>
      </w:pPr>
      <w:r>
        <w:rPr>
          <w:rFonts w:asciiTheme="majorHAnsi" w:eastAsiaTheme="majorEastAsia" w:hAnsiTheme="majorHAnsi" w:cstheme="majorBidi"/>
          <w:b/>
          <w:bCs/>
          <w:sz w:val="24"/>
        </w:rPr>
        <w:lastRenderedPageBreak/>
        <w:t>Supplementary Figure 1</w:t>
      </w:r>
      <w:r w:rsidRPr="00E857AE">
        <w:rPr>
          <w:rFonts w:asciiTheme="majorHAnsi" w:eastAsiaTheme="majorEastAsia" w:hAnsiTheme="majorHAnsi" w:cstheme="majorBidi"/>
          <w:b/>
          <w:bCs/>
          <w:sz w:val="24"/>
        </w:rPr>
        <w:t>: Data flow diagram</w:t>
      </w:r>
    </w:p>
    <w:p w14:paraId="79895074" w14:textId="661FCE73" w:rsidR="00D87121" w:rsidRPr="00D87121" w:rsidRDefault="00D87121" w:rsidP="00D87121">
      <w:pPr>
        <w:spacing w:after="0" w:line="240" w:lineRule="auto"/>
        <w:jc w:val="center"/>
        <w:rPr>
          <w:rFonts w:asciiTheme="majorHAnsi" w:eastAsiaTheme="majorEastAsia" w:hAnsiTheme="majorHAnsi" w:cstheme="majorBidi"/>
          <w:b/>
          <w:bCs/>
          <w:sz w:val="24"/>
        </w:rPr>
      </w:pPr>
      <w:r>
        <w:rPr>
          <w:rFonts w:asciiTheme="majorHAnsi" w:eastAsiaTheme="majorEastAsia" w:hAnsiTheme="majorHAnsi" w:cstheme="majorBidi"/>
          <w:b/>
          <w:bCs/>
          <w:noProof/>
          <w:sz w:val="24"/>
          <w:lang w:eastAsia="en-GB"/>
        </w:rPr>
        <w:drawing>
          <wp:inline distT="0" distB="0" distL="0" distR="0" wp14:anchorId="23E0683B" wp14:editId="730B5D19">
            <wp:extent cx="6996430" cy="5262880"/>
            <wp:effectExtent l="0" t="0" r="0" b="0"/>
            <wp:docPr id="2" name="Picture 2" descr="C:\Users\mpatone\AppData\Local\Microsoft\Windows\INetCache\Content.Word\data_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mpatone\AppData\Local\Microsoft\Windows\INetCache\Content.Word\data_flow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643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630D7" w14:textId="2E846FF8" w:rsidR="00F87A9F" w:rsidRDefault="00F87A9F" w:rsidP="00134996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sectPr w:rsidR="00F87A9F" w:rsidSect="000D6F6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C47178"/>
    <w:rsid w:val="0000234E"/>
    <w:rsid w:val="0002651A"/>
    <w:rsid w:val="000C4645"/>
    <w:rsid w:val="000C78FA"/>
    <w:rsid w:val="000C7CC2"/>
    <w:rsid w:val="000D6F63"/>
    <w:rsid w:val="001073C7"/>
    <w:rsid w:val="00121748"/>
    <w:rsid w:val="00134996"/>
    <w:rsid w:val="001A4829"/>
    <w:rsid w:val="00210568"/>
    <w:rsid w:val="00271705"/>
    <w:rsid w:val="002A31DB"/>
    <w:rsid w:val="002B4D39"/>
    <w:rsid w:val="002F6E68"/>
    <w:rsid w:val="00370A97"/>
    <w:rsid w:val="003F426B"/>
    <w:rsid w:val="00420AC9"/>
    <w:rsid w:val="0051413D"/>
    <w:rsid w:val="006A4EC1"/>
    <w:rsid w:val="007356B0"/>
    <w:rsid w:val="007407E1"/>
    <w:rsid w:val="0081202B"/>
    <w:rsid w:val="0083447D"/>
    <w:rsid w:val="008B0DF2"/>
    <w:rsid w:val="008F47FF"/>
    <w:rsid w:val="009079C9"/>
    <w:rsid w:val="00961825"/>
    <w:rsid w:val="009A3CFD"/>
    <w:rsid w:val="00A62512"/>
    <w:rsid w:val="00AA271A"/>
    <w:rsid w:val="00AF3B8B"/>
    <w:rsid w:val="00BE6CE1"/>
    <w:rsid w:val="00BF5FF2"/>
    <w:rsid w:val="00C95265"/>
    <w:rsid w:val="00CB2D29"/>
    <w:rsid w:val="00D23D2D"/>
    <w:rsid w:val="00D26C6B"/>
    <w:rsid w:val="00D87121"/>
    <w:rsid w:val="00E76E0B"/>
    <w:rsid w:val="00EA3B79"/>
    <w:rsid w:val="00EB5C0A"/>
    <w:rsid w:val="00ED5EC7"/>
    <w:rsid w:val="00F26DA1"/>
    <w:rsid w:val="00F510FD"/>
    <w:rsid w:val="00F83BCC"/>
    <w:rsid w:val="00F87A9F"/>
    <w:rsid w:val="00FD4268"/>
    <w:rsid w:val="00FE0493"/>
    <w:rsid w:val="0103830E"/>
    <w:rsid w:val="0376991E"/>
    <w:rsid w:val="0772C492"/>
    <w:rsid w:val="08BC54A4"/>
    <w:rsid w:val="1B528BA7"/>
    <w:rsid w:val="26AA9577"/>
    <w:rsid w:val="2EC47178"/>
    <w:rsid w:val="31263B45"/>
    <w:rsid w:val="33C446E9"/>
    <w:rsid w:val="369EF74F"/>
    <w:rsid w:val="386829D9"/>
    <w:rsid w:val="53F937A0"/>
    <w:rsid w:val="56E76635"/>
    <w:rsid w:val="628446B1"/>
    <w:rsid w:val="6B7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C430"/>
  <w15:chartTrackingRefBased/>
  <w15:docId w15:val="{6F528E17-AD4B-4813-B1BC-F95F1364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rsid w:val="0013499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34996"/>
    <w:pPr>
      <w:spacing w:after="120" w:line="276" w:lineRule="auto"/>
    </w:pPr>
    <w:rPr>
      <w:rFonts w:eastAsiaTheme="minorEastAsia"/>
      <w:color w:val="ED7D31" w:themeColor="accent2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semiHidden/>
    <w:rsid w:val="00134996"/>
    <w:rPr>
      <w:rFonts w:eastAsiaTheme="minorEastAsia"/>
      <w:color w:val="ED7D31" w:themeColor="accent2"/>
      <w:sz w:val="20"/>
      <w:szCs w:val="20"/>
      <w:lang w:eastAsia="zh-TW"/>
    </w:rPr>
  </w:style>
  <w:style w:type="table" w:customStyle="1" w:styleId="TableGridLight1">
    <w:name w:val="Table Grid Light1"/>
    <w:basedOn w:val="TableNormal"/>
    <w:uiPriority w:val="40"/>
    <w:rsid w:val="0013499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9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6E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76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9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8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28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8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7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1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2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1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9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8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62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8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1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1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3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6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7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2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7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1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61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9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1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64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01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9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4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30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7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44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9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2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85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6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8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8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7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0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2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8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0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07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6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2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10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2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92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3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0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5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0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08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27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0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3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6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1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33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5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0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1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4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1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1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4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8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2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5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8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14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6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6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7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7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8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1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8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1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9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6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7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1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4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7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9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2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8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36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19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9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5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5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7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5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7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2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19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62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8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3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8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73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5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1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5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9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3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76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0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50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1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5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9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8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7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59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5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7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5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4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7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9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65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3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6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6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5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6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0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2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9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5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6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7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6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6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1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7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1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51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0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9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8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5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6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8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07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19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5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33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0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9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6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9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3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19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4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93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1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64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7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9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6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33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4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8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9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0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6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04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9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4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72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0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7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91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7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26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3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3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7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5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9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8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05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76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2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46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67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43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1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1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2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7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6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7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32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6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69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5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0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80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2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1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4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4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0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0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7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6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6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42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2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8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19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1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2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8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0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06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2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6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4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6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00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40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30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6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93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7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0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8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17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5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14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64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76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08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8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4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2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24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2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53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63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7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5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5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51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9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2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0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3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12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8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9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4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40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46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1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9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5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5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8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88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5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6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87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5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1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8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1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8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0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0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6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6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7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0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6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59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0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80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1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4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9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25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0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69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5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71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5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1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6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8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1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2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0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92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0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4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8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4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8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1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71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9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5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28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5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7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68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00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2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3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2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9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1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4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8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0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46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4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9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2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5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02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9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46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6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6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0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2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07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2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7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9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82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07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25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3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31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75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37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0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4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06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9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82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5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90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8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3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2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91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01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3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63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1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4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4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19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6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5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1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1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8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7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8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4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2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23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9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5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43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1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6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5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6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14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3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03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9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1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2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7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63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9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57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0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49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1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53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7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6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73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0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8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5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42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4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5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9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5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25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9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03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23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3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0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68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42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5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2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8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3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2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46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5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8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7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00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3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1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7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9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3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18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7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8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0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6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0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1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9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2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9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5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1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9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80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2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https://www.qresearch.org/data/qcode-group-library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AECEFFBC680C49AC75C76674FB443E" ma:contentTypeVersion="13" ma:contentTypeDescription="Create a new document." ma:contentTypeScope="" ma:versionID="6c51666d03a033845091440ccdbc8070">
  <xsd:schema xmlns:xsd="http://www.w3.org/2001/XMLSchema" xmlns:xs="http://www.w3.org/2001/XMLSchema" xmlns:p="http://schemas.microsoft.com/office/2006/metadata/properties" xmlns:ns3="37ceb4c2-3982-42cd-8fbc-6ed5d17ac966" xmlns:ns4="59438ef5-0c57-43e6-869f-62515c35f6f4" targetNamespace="http://schemas.microsoft.com/office/2006/metadata/properties" ma:root="true" ma:fieldsID="4b2ed1fcfcf0c5c3d5411c06fc54f9c7" ns3:_="" ns4:_="">
    <xsd:import namespace="37ceb4c2-3982-42cd-8fbc-6ed5d17ac966"/>
    <xsd:import namespace="59438ef5-0c57-43e6-869f-62515c35f6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eb4c2-3982-42cd-8fbc-6ed5d17ac9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438ef5-0c57-43e6-869f-62515c35f6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37AC97-FAA9-4FBC-996D-7CE4BA98AB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72433D-0DF7-4172-9DE4-9D1539EFD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eb4c2-3982-42cd-8fbc-6ed5d17ac966"/>
    <ds:schemaRef ds:uri="59438ef5-0c57-43e6-869f-62515c35f6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D77C8E-AADB-4BC0-869E-4C5781483F44}">
  <ds:schemaRefs>
    <ds:schemaRef ds:uri="59438ef5-0c57-43e6-869f-62515c35f6f4"/>
    <ds:schemaRef ds:uri="http://purl.org/dc/elements/1.1/"/>
    <ds:schemaRef ds:uri="http://schemas.microsoft.com/office/2006/metadata/properties"/>
    <ds:schemaRef ds:uri="37ceb4c2-3982-42cd-8fbc-6ed5d17ac966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0</Pages>
  <Words>1903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atone</dc:creator>
  <cp:keywords/>
  <dc:description/>
  <cp:lastModifiedBy>Martina Patone</cp:lastModifiedBy>
  <cp:revision>14</cp:revision>
  <dcterms:created xsi:type="dcterms:W3CDTF">2022-06-17T22:15:00Z</dcterms:created>
  <dcterms:modified xsi:type="dcterms:W3CDTF">2022-08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AECEFFBC680C49AC75C76674FB443E</vt:lpwstr>
  </property>
</Properties>
</file>